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9B5CD" w14:textId="38C4AF95" w:rsidR="00656280" w:rsidRPr="005254F2" w:rsidRDefault="005254F2" w:rsidP="005254F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5254F2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 to:</w:t>
      </w:r>
    </w:p>
    <w:p w14:paraId="73FCCA9F" w14:textId="6514472D" w:rsidR="005254F2" w:rsidRDefault="005254F2" w:rsidP="005254F2">
      <w:pPr>
        <w:spacing w:line="240" w:lineRule="auto"/>
        <w:jc w:val="center"/>
        <w:rPr>
          <w:rFonts w:ascii="Times New Roman" w:hAnsi="Times New Roman" w:cs="Times New Roman"/>
        </w:rPr>
      </w:pPr>
      <w:r w:rsidRPr="00E57F10">
        <w:rPr>
          <w:rFonts w:ascii="Times New Roman" w:hAnsi="Times New Roman" w:cs="Times New Roman"/>
          <w:sz w:val="28"/>
          <w:szCs w:val="28"/>
        </w:rPr>
        <w:t>The association between academic achievement goals and adolescent depressive symptoms: a prospective cohort study in Australia</w:t>
      </w:r>
    </w:p>
    <w:p w14:paraId="048E0ED4" w14:textId="77777777" w:rsidR="005254F2" w:rsidRDefault="005254F2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7"/>
        <w:gridCol w:w="4502"/>
        <w:gridCol w:w="1101"/>
      </w:tblGrid>
      <w:tr w:rsidR="005254F2" w:rsidRPr="009B2DFD" w14:paraId="384172B7" w14:textId="77777777" w:rsidTr="00483B8A">
        <w:tc>
          <w:tcPr>
            <w:tcW w:w="0" w:type="auto"/>
          </w:tcPr>
          <w:p w14:paraId="2D993622" w14:textId="77777777" w:rsidR="005254F2" w:rsidRPr="009B2DFD" w:rsidRDefault="005254F2" w:rsidP="00483B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Content</w:t>
            </w:r>
          </w:p>
        </w:tc>
        <w:tc>
          <w:tcPr>
            <w:tcW w:w="0" w:type="auto"/>
          </w:tcPr>
          <w:p w14:paraId="69BE839A" w14:textId="77777777" w:rsidR="005254F2" w:rsidRPr="009B2DFD" w:rsidRDefault="005254F2" w:rsidP="00483B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4CCB8F33" w14:textId="77777777" w:rsidR="005254F2" w:rsidRPr="009B2DFD" w:rsidRDefault="005254F2" w:rsidP="00483B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Page number</w:t>
            </w:r>
          </w:p>
        </w:tc>
      </w:tr>
      <w:tr w:rsidR="005254F2" w:rsidRPr="009B2DFD" w14:paraId="046DD33C" w14:textId="77777777" w:rsidTr="00483B8A">
        <w:tc>
          <w:tcPr>
            <w:tcW w:w="0" w:type="auto"/>
          </w:tcPr>
          <w:p w14:paraId="41DAB27E" w14:textId="77777777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upplementary Table 1</w:t>
            </w:r>
          </w:p>
        </w:tc>
        <w:tc>
          <w:tcPr>
            <w:tcW w:w="0" w:type="auto"/>
          </w:tcPr>
          <w:p w14:paraId="7DFE67B5" w14:textId="15226663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 xml:space="preserve">Details on the B and </w:t>
            </w:r>
            <w:r w:rsidR="00C22A85">
              <w:rPr>
                <w:rFonts w:ascii="Times New Roman" w:hAnsi="Times New Roman" w:cs="Times New Roman"/>
              </w:rPr>
              <w:t>Kindergarten cohort</w:t>
            </w:r>
            <w:r w:rsidRPr="009B2DFD">
              <w:rPr>
                <w:rFonts w:ascii="Times New Roman" w:hAnsi="Times New Roman" w:cs="Times New Roman"/>
              </w:rPr>
              <w:t xml:space="preserve"> and time-points when measures were collected</w:t>
            </w:r>
          </w:p>
        </w:tc>
        <w:tc>
          <w:tcPr>
            <w:tcW w:w="0" w:type="auto"/>
          </w:tcPr>
          <w:p w14:paraId="23DD8617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2</w:t>
            </w:r>
          </w:p>
        </w:tc>
      </w:tr>
      <w:tr w:rsidR="005254F2" w:rsidRPr="009B2DFD" w14:paraId="165237A5" w14:textId="77777777" w:rsidTr="00483B8A">
        <w:tc>
          <w:tcPr>
            <w:tcW w:w="0" w:type="auto"/>
          </w:tcPr>
          <w:p w14:paraId="044D6517" w14:textId="77777777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upplementary Figure 1</w:t>
            </w:r>
          </w:p>
        </w:tc>
        <w:tc>
          <w:tcPr>
            <w:tcW w:w="0" w:type="auto"/>
          </w:tcPr>
          <w:p w14:paraId="282BD0FD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Directed Acyclic Graph showing the proposed causal relationship between achievement goal orientations and future depressive symptoms</w:t>
            </w:r>
          </w:p>
        </w:tc>
        <w:tc>
          <w:tcPr>
            <w:tcW w:w="0" w:type="auto"/>
          </w:tcPr>
          <w:p w14:paraId="33FD4524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2</w:t>
            </w:r>
          </w:p>
        </w:tc>
      </w:tr>
      <w:tr w:rsidR="005254F2" w:rsidRPr="009B2DFD" w14:paraId="0F0166DF" w14:textId="77777777" w:rsidTr="00483B8A">
        <w:tc>
          <w:tcPr>
            <w:tcW w:w="0" w:type="auto"/>
          </w:tcPr>
          <w:p w14:paraId="6B2D65F1" w14:textId="77777777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upplementary Table 2</w:t>
            </w:r>
          </w:p>
        </w:tc>
        <w:tc>
          <w:tcPr>
            <w:tcW w:w="0" w:type="auto"/>
          </w:tcPr>
          <w:p w14:paraId="47ACC6D0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Correlation between achievement goal subscales</w:t>
            </w:r>
          </w:p>
        </w:tc>
        <w:tc>
          <w:tcPr>
            <w:tcW w:w="0" w:type="auto"/>
          </w:tcPr>
          <w:p w14:paraId="4A53E191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DC1E77" w:rsidRPr="009B2DFD" w14:paraId="19B54713" w14:textId="77777777" w:rsidTr="00483B8A">
        <w:trPr>
          <w:trHeight w:val="863"/>
        </w:trPr>
        <w:tc>
          <w:tcPr>
            <w:tcW w:w="0" w:type="auto"/>
          </w:tcPr>
          <w:p w14:paraId="099C5E83" w14:textId="77777777" w:rsidR="00DC1E77" w:rsidRDefault="00DC1E77" w:rsidP="00483B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E26B68" w14:textId="77777777" w:rsidR="00DC1E77" w:rsidRPr="009B2DFD" w:rsidRDefault="00DC1E77" w:rsidP="00483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3F47E0" w14:textId="77777777" w:rsidR="00DC1E77" w:rsidRDefault="00DC1E77" w:rsidP="00483B8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254F2" w:rsidRPr="009B2DFD" w14:paraId="1BC3BBA1" w14:textId="77777777" w:rsidTr="00483B8A">
        <w:trPr>
          <w:trHeight w:val="863"/>
        </w:trPr>
        <w:tc>
          <w:tcPr>
            <w:tcW w:w="0" w:type="auto"/>
          </w:tcPr>
          <w:p w14:paraId="43D441C4" w14:textId="63D2FC9F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 w:rsidR="00DC1E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0EBE45B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Characteristics of the samples used for analyses compared with the samples excluded because of missing data.</w:t>
            </w:r>
          </w:p>
        </w:tc>
        <w:tc>
          <w:tcPr>
            <w:tcW w:w="0" w:type="auto"/>
          </w:tcPr>
          <w:p w14:paraId="34A43CF8" w14:textId="77777777" w:rsidR="005254F2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254F2" w:rsidRPr="009B2DFD" w14:paraId="6CF63CD2" w14:textId="77777777" w:rsidTr="00483B8A">
        <w:trPr>
          <w:trHeight w:val="863"/>
        </w:trPr>
        <w:tc>
          <w:tcPr>
            <w:tcW w:w="0" w:type="auto"/>
          </w:tcPr>
          <w:p w14:paraId="3F01D88B" w14:textId="23E9A306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 xml:space="preserve">Association between achievement goals and depressive symptoms at age 18/19 in the </w:t>
            </w:r>
            <w:r w:rsidR="00C22A85">
              <w:rPr>
                <w:rFonts w:ascii="Times New Roman" w:hAnsi="Times New Roman" w:cs="Times New Roman"/>
              </w:rPr>
              <w:t>Kindergarten cohort</w:t>
            </w:r>
          </w:p>
        </w:tc>
        <w:tc>
          <w:tcPr>
            <w:tcW w:w="0" w:type="auto"/>
          </w:tcPr>
          <w:p w14:paraId="44DD2A28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A71C51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254F2" w:rsidRPr="009B2DFD" w14:paraId="7AA85869" w14:textId="77777777" w:rsidTr="00483B8A">
        <w:tc>
          <w:tcPr>
            <w:tcW w:w="0" w:type="auto"/>
          </w:tcPr>
          <w:p w14:paraId="3D88259F" w14:textId="6A853D86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 xml:space="preserve">Supplementary Tables </w:t>
            </w:r>
            <w:r w:rsidR="00DC1E77">
              <w:rPr>
                <w:rFonts w:ascii="Times New Roman" w:hAnsi="Times New Roman" w:cs="Times New Roman"/>
              </w:rPr>
              <w:t>5</w:t>
            </w:r>
            <w:r w:rsidRPr="009B2DFD">
              <w:rPr>
                <w:rFonts w:ascii="Times New Roman" w:hAnsi="Times New Roman" w:cs="Times New Roman"/>
              </w:rPr>
              <w:t xml:space="preserve"> &amp; </w:t>
            </w:r>
            <w:r w:rsidR="00DC1E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B181CCE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ensitivity analysis with K10 outcome measure at age 18/19</w:t>
            </w:r>
          </w:p>
        </w:tc>
        <w:tc>
          <w:tcPr>
            <w:tcW w:w="0" w:type="auto"/>
          </w:tcPr>
          <w:p w14:paraId="5715CEB8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254F2" w:rsidRPr="009B2DFD" w14:paraId="0E1B21BB" w14:textId="77777777" w:rsidTr="00483B8A">
        <w:tc>
          <w:tcPr>
            <w:tcW w:w="0" w:type="auto"/>
          </w:tcPr>
          <w:p w14:paraId="27549FBE" w14:textId="6035F6C6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 xml:space="preserve">Supplementary Table </w:t>
            </w:r>
            <w:r w:rsidR="00DC1E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4810F91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ensitivity analysis adjusting for NAPLAN scores</w:t>
            </w:r>
          </w:p>
        </w:tc>
        <w:tc>
          <w:tcPr>
            <w:tcW w:w="0" w:type="auto"/>
          </w:tcPr>
          <w:p w14:paraId="163F1BD3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254F2" w:rsidRPr="009B2DFD" w14:paraId="10755C98" w14:textId="77777777" w:rsidTr="00483B8A">
        <w:tc>
          <w:tcPr>
            <w:tcW w:w="0" w:type="auto"/>
          </w:tcPr>
          <w:p w14:paraId="41E9BFA0" w14:textId="74628F7B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 xml:space="preserve">Supplementary Tables </w:t>
            </w:r>
            <w:r w:rsidR="00DC1E77">
              <w:rPr>
                <w:rFonts w:ascii="Times New Roman" w:hAnsi="Times New Roman" w:cs="Times New Roman"/>
              </w:rPr>
              <w:t>8</w:t>
            </w:r>
            <w:r w:rsidRPr="009B2DFD">
              <w:rPr>
                <w:rFonts w:ascii="Times New Roman" w:hAnsi="Times New Roman" w:cs="Times New Roman"/>
              </w:rPr>
              <w:t xml:space="preserve"> to </w:t>
            </w:r>
            <w:r w:rsidR="00DC1E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3F693BE9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ensitivity analyses using multiple imputation for missing data</w:t>
            </w:r>
          </w:p>
        </w:tc>
        <w:tc>
          <w:tcPr>
            <w:tcW w:w="0" w:type="auto"/>
          </w:tcPr>
          <w:p w14:paraId="432C2ADE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 8</w:t>
            </w:r>
          </w:p>
        </w:tc>
      </w:tr>
      <w:tr w:rsidR="005254F2" w:rsidRPr="009B2DFD" w14:paraId="776EAC19" w14:textId="77777777" w:rsidTr="00483B8A">
        <w:tc>
          <w:tcPr>
            <w:tcW w:w="0" w:type="auto"/>
          </w:tcPr>
          <w:p w14:paraId="016DF3D0" w14:textId="62540BDF" w:rsidR="005254F2" w:rsidRPr="009B2DFD" w:rsidRDefault="005254F2" w:rsidP="00483B8A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 xml:space="preserve">Supplementary Tables </w:t>
            </w:r>
            <w:r>
              <w:rPr>
                <w:rFonts w:ascii="Times New Roman" w:hAnsi="Times New Roman" w:cs="Times New Roman"/>
              </w:rPr>
              <w:t>1</w:t>
            </w:r>
            <w:r w:rsidR="00DC1E77">
              <w:rPr>
                <w:rFonts w:ascii="Times New Roman" w:hAnsi="Times New Roman" w:cs="Times New Roman"/>
              </w:rPr>
              <w:t>1</w:t>
            </w:r>
            <w:r w:rsidR="00C22A85">
              <w:rPr>
                <w:rFonts w:ascii="Times New Roman" w:hAnsi="Times New Roman" w:cs="Times New Roman"/>
              </w:rPr>
              <w:t xml:space="preserve"> </w:t>
            </w:r>
            <w:r w:rsidRPr="009B2DFD">
              <w:rPr>
                <w:rFonts w:ascii="Times New Roman" w:hAnsi="Times New Roman" w:cs="Times New Roman"/>
              </w:rPr>
              <w:t>to 1</w:t>
            </w:r>
            <w:r w:rsidR="00DC1E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22F15B3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ensitivity analysis of primary outcome using logistic regression</w:t>
            </w:r>
          </w:p>
        </w:tc>
        <w:tc>
          <w:tcPr>
            <w:tcW w:w="0" w:type="auto"/>
          </w:tcPr>
          <w:p w14:paraId="13607B80" w14:textId="77777777" w:rsidR="005254F2" w:rsidRPr="009B2DFD" w:rsidRDefault="005254F2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 10</w:t>
            </w:r>
          </w:p>
        </w:tc>
      </w:tr>
      <w:tr w:rsidR="00CB490D" w:rsidRPr="009B2DFD" w14:paraId="16B8D265" w14:textId="77777777" w:rsidTr="00483B8A">
        <w:tc>
          <w:tcPr>
            <w:tcW w:w="0" w:type="auto"/>
          </w:tcPr>
          <w:p w14:paraId="07B6AF4E" w14:textId="69B08CD2" w:rsidR="00CB490D" w:rsidRPr="009B2DFD" w:rsidRDefault="00CB490D" w:rsidP="00483B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BE checklist</w:t>
            </w:r>
          </w:p>
        </w:tc>
        <w:tc>
          <w:tcPr>
            <w:tcW w:w="0" w:type="auto"/>
          </w:tcPr>
          <w:p w14:paraId="066FFAC9" w14:textId="77777777" w:rsidR="00CB490D" w:rsidRPr="009B2DFD" w:rsidRDefault="00CB490D" w:rsidP="00483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F4B462" w14:textId="60B59BC2" w:rsidR="00CB490D" w:rsidRDefault="00FE039D" w:rsidP="00483B8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</w:tbl>
    <w:p w14:paraId="79EDA9D4" w14:textId="77777777" w:rsidR="005254F2" w:rsidRPr="009B2DFD" w:rsidRDefault="005254F2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385C6B" w14:textId="77777777" w:rsidR="00E100D9" w:rsidRPr="009B2DFD" w:rsidRDefault="00E100D9" w:rsidP="00146FD0">
      <w:pPr>
        <w:jc w:val="both"/>
        <w:rPr>
          <w:rFonts w:ascii="Times New Roman" w:hAnsi="Times New Roman" w:cs="Times New Roman"/>
        </w:rPr>
      </w:pPr>
    </w:p>
    <w:p w14:paraId="23CA507C" w14:textId="77777777" w:rsidR="00E100D9" w:rsidRPr="009B2DFD" w:rsidRDefault="00E100D9" w:rsidP="00146FD0">
      <w:pPr>
        <w:jc w:val="both"/>
        <w:rPr>
          <w:rFonts w:ascii="Times New Roman" w:hAnsi="Times New Roman" w:cs="Times New Roman"/>
        </w:rPr>
      </w:pPr>
    </w:p>
    <w:p w14:paraId="038DB5B0" w14:textId="77777777" w:rsidR="00E100D9" w:rsidRDefault="00E100D9" w:rsidP="00146FD0">
      <w:pPr>
        <w:jc w:val="both"/>
        <w:rPr>
          <w:rFonts w:ascii="Times New Roman" w:hAnsi="Times New Roman" w:cs="Times New Roman"/>
        </w:rPr>
      </w:pPr>
    </w:p>
    <w:p w14:paraId="14CDE53A" w14:textId="77777777" w:rsidR="009B2DFD" w:rsidRDefault="009B2DFD" w:rsidP="00146FD0">
      <w:pPr>
        <w:jc w:val="both"/>
        <w:rPr>
          <w:rFonts w:ascii="Times New Roman" w:hAnsi="Times New Roman" w:cs="Times New Roman"/>
        </w:rPr>
      </w:pPr>
    </w:p>
    <w:p w14:paraId="518FEC7F" w14:textId="77777777" w:rsidR="009B2DFD" w:rsidRDefault="009B2DFD" w:rsidP="00146FD0">
      <w:pPr>
        <w:jc w:val="both"/>
        <w:rPr>
          <w:rFonts w:ascii="Times New Roman" w:hAnsi="Times New Roman" w:cs="Times New Roman"/>
        </w:rPr>
      </w:pPr>
    </w:p>
    <w:p w14:paraId="112708F6" w14:textId="77777777" w:rsidR="009B2DFD" w:rsidRPr="009B2DFD" w:rsidRDefault="009B2DFD" w:rsidP="00146FD0">
      <w:pPr>
        <w:jc w:val="both"/>
        <w:rPr>
          <w:rFonts w:ascii="Times New Roman" w:hAnsi="Times New Roman" w:cs="Times New Roman"/>
        </w:rPr>
      </w:pPr>
    </w:p>
    <w:p w14:paraId="3874FEA6" w14:textId="77777777" w:rsidR="00E100D9" w:rsidRPr="009B2DFD" w:rsidRDefault="00E100D9" w:rsidP="00146FD0">
      <w:pPr>
        <w:jc w:val="both"/>
        <w:rPr>
          <w:rFonts w:ascii="Times New Roman" w:hAnsi="Times New Roman" w:cs="Times New Roman"/>
        </w:rPr>
      </w:pPr>
    </w:p>
    <w:p w14:paraId="43158788" w14:textId="77777777" w:rsidR="00E100D9" w:rsidRPr="009B2DFD" w:rsidRDefault="00E100D9" w:rsidP="00146FD0">
      <w:pPr>
        <w:jc w:val="both"/>
        <w:rPr>
          <w:rFonts w:ascii="Times New Roman" w:hAnsi="Times New Roman" w:cs="Times New Roman"/>
        </w:rPr>
      </w:pPr>
    </w:p>
    <w:p w14:paraId="2FCA218F" w14:textId="77777777" w:rsidR="00E100D9" w:rsidRPr="009B2DFD" w:rsidRDefault="00E100D9" w:rsidP="00146FD0">
      <w:pPr>
        <w:jc w:val="both"/>
        <w:rPr>
          <w:rFonts w:ascii="Times New Roman" w:hAnsi="Times New Roman" w:cs="Times New Roman"/>
        </w:rPr>
      </w:pPr>
    </w:p>
    <w:p w14:paraId="57FEBCA7" w14:textId="77777777" w:rsidR="00E100D9" w:rsidRPr="009B2DFD" w:rsidRDefault="00E100D9" w:rsidP="00146FD0">
      <w:pPr>
        <w:jc w:val="both"/>
        <w:rPr>
          <w:rFonts w:ascii="Times New Roman" w:hAnsi="Times New Roman" w:cs="Times New Roman"/>
        </w:rPr>
      </w:pPr>
    </w:p>
    <w:p w14:paraId="775D1252" w14:textId="49244442" w:rsidR="00146FD0" w:rsidRPr="009B2DFD" w:rsidRDefault="10FC8635" w:rsidP="00146FD0">
      <w:pPr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>Supplementary Table 1. Details of each cohort, and when achievement goals (AGQ)</w:t>
      </w:r>
      <w:r w:rsidR="00C22A85">
        <w:rPr>
          <w:rFonts w:ascii="Times New Roman" w:hAnsi="Times New Roman" w:cs="Times New Roman"/>
        </w:rPr>
        <w:t>,</w:t>
      </w:r>
      <w:r w:rsidRPr="009B2DFD">
        <w:rPr>
          <w:rFonts w:ascii="Times New Roman" w:hAnsi="Times New Roman" w:cs="Times New Roman"/>
        </w:rPr>
        <w:t xml:space="preserve"> depressive symptoms (</w:t>
      </w:r>
      <w:proofErr w:type="spellStart"/>
      <w:r w:rsidRPr="009B2DFD">
        <w:rPr>
          <w:rFonts w:ascii="Times New Roman" w:hAnsi="Times New Roman" w:cs="Times New Roman"/>
        </w:rPr>
        <w:t>sMF</w:t>
      </w:r>
      <w:r w:rsidR="009B2DFD">
        <w:rPr>
          <w:rFonts w:ascii="Times New Roman" w:hAnsi="Times New Roman" w:cs="Times New Roman"/>
        </w:rPr>
        <w:t>Q</w:t>
      </w:r>
      <w:proofErr w:type="spellEnd"/>
      <w:r w:rsidRPr="009B2DFD">
        <w:rPr>
          <w:rFonts w:ascii="Times New Roman" w:hAnsi="Times New Roman" w:cs="Times New Roman"/>
        </w:rPr>
        <w:t>)</w:t>
      </w:r>
      <w:r w:rsidR="00C22A85">
        <w:rPr>
          <w:rFonts w:ascii="Times New Roman" w:hAnsi="Times New Roman" w:cs="Times New Roman"/>
        </w:rPr>
        <w:t xml:space="preserve"> and psychological distress (K10)</w:t>
      </w:r>
      <w:r w:rsidRPr="009B2DFD">
        <w:rPr>
          <w:rFonts w:ascii="Times New Roman" w:hAnsi="Times New Roman" w:cs="Times New Roman"/>
        </w:rPr>
        <w:t xml:space="preserve"> were measured.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1327"/>
        <w:gridCol w:w="1084"/>
        <w:gridCol w:w="1084"/>
        <w:gridCol w:w="1296"/>
        <w:gridCol w:w="1091"/>
        <w:gridCol w:w="996"/>
        <w:gridCol w:w="824"/>
        <w:gridCol w:w="824"/>
        <w:gridCol w:w="1060"/>
      </w:tblGrid>
      <w:tr w:rsidR="00146FD0" w:rsidRPr="009B2DFD" w14:paraId="41BF4CD8" w14:textId="77777777" w:rsidTr="00325E5C">
        <w:tc>
          <w:tcPr>
            <w:tcW w:w="1363" w:type="dxa"/>
            <w:vMerge w:val="restart"/>
          </w:tcPr>
          <w:p w14:paraId="4894C382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12" w:type="dxa"/>
            <w:gridSpan w:val="2"/>
            <w:vMerge w:val="restart"/>
          </w:tcPr>
          <w:p w14:paraId="0E1D257A" w14:textId="42B16717" w:rsidR="00146FD0" w:rsidRPr="009B2DFD" w:rsidRDefault="00E100D9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Total</w:t>
            </w:r>
            <w:r w:rsidR="00146FD0" w:rsidRPr="009B2DFD">
              <w:rPr>
                <w:rFonts w:ascii="Times New Roman" w:hAnsi="Times New Roman" w:cs="Times New Roman"/>
                <w:b/>
                <w:bCs/>
              </w:rPr>
              <w:t xml:space="preserve"> sample size</w:t>
            </w:r>
            <w:r w:rsidRPr="009B2DFD">
              <w:rPr>
                <w:rFonts w:ascii="Times New Roman" w:hAnsi="Times New Roman" w:cs="Times New Roman"/>
                <w:b/>
                <w:bCs/>
              </w:rPr>
              <w:t xml:space="preserve"> at each wave</w:t>
            </w:r>
          </w:p>
        </w:tc>
        <w:tc>
          <w:tcPr>
            <w:tcW w:w="6011" w:type="dxa"/>
            <w:gridSpan w:val="6"/>
          </w:tcPr>
          <w:p w14:paraId="0F33653B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2DFD">
              <w:rPr>
                <w:rFonts w:ascii="Times New Roman" w:hAnsi="Times New Roman" w:cs="Times New Roman"/>
                <w:b/>
              </w:rPr>
              <w:t>Measurement in each cohort</w:t>
            </w:r>
          </w:p>
        </w:tc>
      </w:tr>
      <w:tr w:rsidR="00146FD0" w:rsidRPr="009B2DFD" w14:paraId="6C8BD4E8" w14:textId="77777777" w:rsidTr="00325E5C">
        <w:tc>
          <w:tcPr>
            <w:tcW w:w="1363" w:type="dxa"/>
            <w:vMerge/>
          </w:tcPr>
          <w:p w14:paraId="62F3CE16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12" w:type="dxa"/>
            <w:gridSpan w:val="2"/>
            <w:vMerge/>
          </w:tcPr>
          <w:p w14:paraId="3E36171B" w14:textId="77777777" w:rsidR="00146FD0" w:rsidRPr="009B2DFD" w:rsidRDefault="00146FD0" w:rsidP="00325E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65" w:type="dxa"/>
            <w:gridSpan w:val="2"/>
          </w:tcPr>
          <w:p w14:paraId="3C213CFA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AGQ</w:t>
            </w:r>
          </w:p>
        </w:tc>
        <w:tc>
          <w:tcPr>
            <w:tcW w:w="1864" w:type="dxa"/>
            <w:gridSpan w:val="2"/>
          </w:tcPr>
          <w:p w14:paraId="622D1850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2DFD">
              <w:rPr>
                <w:rFonts w:ascii="Times New Roman" w:hAnsi="Times New Roman" w:cs="Times New Roman"/>
                <w:b/>
                <w:bCs/>
              </w:rPr>
              <w:t>sMFQ</w:t>
            </w:r>
            <w:proofErr w:type="spellEnd"/>
          </w:p>
        </w:tc>
        <w:tc>
          <w:tcPr>
            <w:tcW w:w="1682" w:type="dxa"/>
            <w:gridSpan w:val="2"/>
          </w:tcPr>
          <w:p w14:paraId="770A9890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K10</w:t>
            </w:r>
          </w:p>
        </w:tc>
      </w:tr>
      <w:tr w:rsidR="00146FD0" w:rsidRPr="009B2DFD" w14:paraId="1EB7EFB9" w14:textId="77777777" w:rsidTr="00325E5C">
        <w:tc>
          <w:tcPr>
            <w:tcW w:w="1363" w:type="dxa"/>
            <w:vMerge/>
          </w:tcPr>
          <w:p w14:paraId="4B73A737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6" w:type="dxa"/>
          </w:tcPr>
          <w:p w14:paraId="2EE2C837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1106" w:type="dxa"/>
          </w:tcPr>
          <w:p w14:paraId="4D27BAA6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341" w:type="dxa"/>
          </w:tcPr>
          <w:p w14:paraId="083055E3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1124" w:type="dxa"/>
          </w:tcPr>
          <w:p w14:paraId="415BA84D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023" w:type="dxa"/>
          </w:tcPr>
          <w:p w14:paraId="74546CB5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841" w:type="dxa"/>
          </w:tcPr>
          <w:p w14:paraId="65DB5AAE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841" w:type="dxa"/>
          </w:tcPr>
          <w:p w14:paraId="2B32BA07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841" w:type="dxa"/>
          </w:tcPr>
          <w:p w14:paraId="541758D6" w14:textId="77777777" w:rsidR="00146FD0" w:rsidRPr="009B2DFD" w:rsidRDefault="00146FD0" w:rsidP="00325E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B2DF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</w:tr>
      <w:tr w:rsidR="00146FD0" w:rsidRPr="009B2DFD" w14:paraId="519938E0" w14:textId="77777777" w:rsidTr="00325E5C">
        <w:tc>
          <w:tcPr>
            <w:tcW w:w="1363" w:type="dxa"/>
          </w:tcPr>
          <w:p w14:paraId="117447DA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2/13</w:t>
            </w:r>
          </w:p>
        </w:tc>
        <w:tc>
          <w:tcPr>
            <w:tcW w:w="1106" w:type="dxa"/>
          </w:tcPr>
          <w:p w14:paraId="34F54027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,956</w:t>
            </w:r>
          </w:p>
        </w:tc>
        <w:tc>
          <w:tcPr>
            <w:tcW w:w="1106" w:type="dxa"/>
          </w:tcPr>
          <w:p w14:paraId="3FAAD65C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,381</w:t>
            </w:r>
          </w:p>
        </w:tc>
        <w:tc>
          <w:tcPr>
            <w:tcW w:w="1341" w:type="dxa"/>
          </w:tcPr>
          <w:p w14:paraId="17EE581F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4" w:type="dxa"/>
          </w:tcPr>
          <w:p w14:paraId="2DB768CA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23" w:type="dxa"/>
          </w:tcPr>
          <w:p w14:paraId="703BEAD1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1" w:type="dxa"/>
          </w:tcPr>
          <w:p w14:paraId="45AC412C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1" w:type="dxa"/>
          </w:tcPr>
          <w:p w14:paraId="7C4D0887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1" w:type="dxa"/>
          </w:tcPr>
          <w:p w14:paraId="324D1130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</w:tr>
      <w:tr w:rsidR="00146FD0" w:rsidRPr="009B2DFD" w14:paraId="7B5A114C" w14:textId="77777777" w:rsidTr="00325E5C">
        <w:tc>
          <w:tcPr>
            <w:tcW w:w="1363" w:type="dxa"/>
          </w:tcPr>
          <w:p w14:paraId="7E27CC6D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4/15</w:t>
            </w:r>
          </w:p>
        </w:tc>
        <w:tc>
          <w:tcPr>
            <w:tcW w:w="1106" w:type="dxa"/>
          </w:tcPr>
          <w:p w14:paraId="57DA76BE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,537</w:t>
            </w:r>
          </w:p>
        </w:tc>
        <w:tc>
          <w:tcPr>
            <w:tcW w:w="1106" w:type="dxa"/>
          </w:tcPr>
          <w:p w14:paraId="730A4EAE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,127</w:t>
            </w:r>
          </w:p>
        </w:tc>
        <w:tc>
          <w:tcPr>
            <w:tcW w:w="1341" w:type="dxa"/>
          </w:tcPr>
          <w:p w14:paraId="6D796C7C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24" w:type="dxa"/>
          </w:tcPr>
          <w:p w14:paraId="6643B3E0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3" w:type="dxa"/>
          </w:tcPr>
          <w:p w14:paraId="4E5888B1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1" w:type="dxa"/>
          </w:tcPr>
          <w:p w14:paraId="3580D2DB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1" w:type="dxa"/>
          </w:tcPr>
          <w:p w14:paraId="2A25EC42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1" w:type="dxa"/>
          </w:tcPr>
          <w:p w14:paraId="0BE56B82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</w:tr>
      <w:tr w:rsidR="00146FD0" w:rsidRPr="009B2DFD" w14:paraId="11359B78" w14:textId="77777777" w:rsidTr="00325E5C">
        <w:tc>
          <w:tcPr>
            <w:tcW w:w="1363" w:type="dxa"/>
          </w:tcPr>
          <w:p w14:paraId="49567DDB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6/17</w:t>
            </w:r>
          </w:p>
        </w:tc>
        <w:tc>
          <w:tcPr>
            <w:tcW w:w="1106" w:type="dxa"/>
          </w:tcPr>
          <w:p w14:paraId="16270E1B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,089</w:t>
            </w:r>
          </w:p>
        </w:tc>
        <w:tc>
          <w:tcPr>
            <w:tcW w:w="1106" w:type="dxa"/>
          </w:tcPr>
          <w:p w14:paraId="7354E996" w14:textId="54AAD174" w:rsidR="00146FD0" w:rsidRPr="009B2DFD" w:rsidRDefault="00E100D9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2,017</w:t>
            </w:r>
          </w:p>
        </w:tc>
        <w:tc>
          <w:tcPr>
            <w:tcW w:w="1341" w:type="dxa"/>
          </w:tcPr>
          <w:p w14:paraId="1B922026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4" w:type="dxa"/>
          </w:tcPr>
          <w:p w14:paraId="4FE800A2" w14:textId="26042A59" w:rsidR="00146FD0" w:rsidRPr="009B2DFD" w:rsidRDefault="00E100D9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23" w:type="dxa"/>
          </w:tcPr>
          <w:p w14:paraId="126D34D9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1" w:type="dxa"/>
          </w:tcPr>
          <w:p w14:paraId="02913530" w14:textId="6C9F7C92" w:rsidR="00146FD0" w:rsidRPr="009B2DFD" w:rsidRDefault="00E100D9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1" w:type="dxa"/>
          </w:tcPr>
          <w:p w14:paraId="17B22970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1" w:type="dxa"/>
          </w:tcPr>
          <w:p w14:paraId="28EC6D9B" w14:textId="0E657702" w:rsidR="00146FD0" w:rsidRPr="009B2DFD" w:rsidRDefault="00E100D9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 (COVID-19)</w:t>
            </w:r>
          </w:p>
        </w:tc>
      </w:tr>
      <w:tr w:rsidR="00146FD0" w:rsidRPr="009B2DFD" w14:paraId="417E02B6" w14:textId="77777777" w:rsidTr="00325E5C">
        <w:tc>
          <w:tcPr>
            <w:tcW w:w="1363" w:type="dxa"/>
          </w:tcPr>
          <w:p w14:paraId="5099FAFF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8/19</w:t>
            </w:r>
          </w:p>
        </w:tc>
        <w:tc>
          <w:tcPr>
            <w:tcW w:w="1106" w:type="dxa"/>
          </w:tcPr>
          <w:p w14:paraId="3E3EEF84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,037</w:t>
            </w:r>
          </w:p>
        </w:tc>
        <w:tc>
          <w:tcPr>
            <w:tcW w:w="1106" w:type="dxa"/>
          </w:tcPr>
          <w:p w14:paraId="0F775D7E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1" w:type="dxa"/>
          </w:tcPr>
          <w:p w14:paraId="714A69A3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4" w:type="dxa"/>
          </w:tcPr>
          <w:p w14:paraId="4EC37B44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3" w:type="dxa"/>
          </w:tcPr>
          <w:p w14:paraId="3C5CACA8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1" w:type="dxa"/>
          </w:tcPr>
          <w:p w14:paraId="4A587169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1" w:type="dxa"/>
          </w:tcPr>
          <w:p w14:paraId="3E03B4D1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1" w:type="dxa"/>
          </w:tcPr>
          <w:p w14:paraId="2F3C9071" w14:textId="77777777" w:rsidR="00146FD0" w:rsidRPr="009B2DFD" w:rsidRDefault="00146FD0" w:rsidP="00325E5C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-</w:t>
            </w:r>
          </w:p>
        </w:tc>
      </w:tr>
    </w:tbl>
    <w:p w14:paraId="1A3ADAC8" w14:textId="77777777" w:rsidR="00146FD0" w:rsidRPr="009B2DFD" w:rsidRDefault="00146FD0" w:rsidP="00146FD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 xml:space="preserve">K: Kindergarten cohort; B: Baby cohort; AGQ: Achievement Goal Questionnaire; </w:t>
      </w:r>
      <w:proofErr w:type="spellStart"/>
      <w:r w:rsidRPr="009B2DFD">
        <w:rPr>
          <w:rFonts w:ascii="Times New Roman" w:hAnsi="Times New Roman" w:cs="Times New Roman"/>
          <w:sz w:val="18"/>
          <w:szCs w:val="18"/>
        </w:rPr>
        <w:t>sMFQ</w:t>
      </w:r>
      <w:proofErr w:type="spellEnd"/>
      <w:r w:rsidRPr="009B2DFD">
        <w:rPr>
          <w:rFonts w:ascii="Times New Roman" w:hAnsi="Times New Roman" w:cs="Times New Roman"/>
          <w:sz w:val="18"/>
          <w:szCs w:val="18"/>
        </w:rPr>
        <w:t>: Short Mood and Feelings Questionnaire; K10: Kessler Psychological Distress Scale.</w:t>
      </w:r>
    </w:p>
    <w:p w14:paraId="5EE7FC40" w14:textId="77777777" w:rsidR="00146FD0" w:rsidRPr="009B2DFD" w:rsidRDefault="00146FD0" w:rsidP="00146FD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Yes: item was measured</w:t>
      </w:r>
    </w:p>
    <w:p w14:paraId="04C51C0A" w14:textId="77777777" w:rsidR="00146FD0" w:rsidRPr="009B2DFD" w:rsidRDefault="00146FD0" w:rsidP="00146FD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No: Item was not measured</w:t>
      </w:r>
    </w:p>
    <w:p w14:paraId="18D1579E" w14:textId="77777777" w:rsidR="00146FD0" w:rsidRPr="009B2DFD" w:rsidRDefault="00146FD0" w:rsidP="00146FD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-: Cohort has not been followed-up at this age yet</w:t>
      </w:r>
    </w:p>
    <w:p w14:paraId="5CD0CF3F" w14:textId="77777777" w:rsidR="00146FD0" w:rsidRPr="009B2DFD" w:rsidRDefault="00146FD0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D0E7216" w14:textId="60C592CF" w:rsidR="001A26AB" w:rsidRPr="009B2DFD" w:rsidRDefault="001A26AB" w:rsidP="00CA2B7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 xml:space="preserve">Supplementary Figure 1. </w:t>
      </w:r>
      <w:r w:rsidR="000F17D4" w:rsidRPr="009B2DFD">
        <w:rPr>
          <w:rFonts w:ascii="Times New Roman" w:hAnsi="Times New Roman" w:cs="Times New Roman"/>
        </w:rPr>
        <w:t xml:space="preserve">Directed Acyclic Graph showing the proposed causal relationship between </w:t>
      </w:r>
      <w:r w:rsidR="0094593F" w:rsidRPr="009B2DFD">
        <w:rPr>
          <w:rFonts w:ascii="Times New Roman" w:hAnsi="Times New Roman" w:cs="Times New Roman"/>
        </w:rPr>
        <w:t>achievement goal orientations and future depressive symptoms</w:t>
      </w:r>
      <w:r w:rsidR="00410557" w:rsidRPr="009B2DFD">
        <w:rPr>
          <w:rFonts w:ascii="Times New Roman" w:hAnsi="Times New Roman" w:cs="Times New Roman"/>
        </w:rPr>
        <w:t>, including potential confounders available in the LSAC dataset.</w:t>
      </w:r>
      <w:r w:rsidR="00270461" w:rsidRPr="009B2DFD">
        <w:rPr>
          <w:rFonts w:ascii="Times New Roman" w:hAnsi="Times New Roman" w:cs="Times New Roman"/>
        </w:rPr>
        <w:t xml:space="preserve"> We have not included arrows between different confounders.</w:t>
      </w:r>
    </w:p>
    <w:p w14:paraId="1E3DD02D" w14:textId="77777777" w:rsidR="001A26AB" w:rsidRPr="009B2DFD" w:rsidRDefault="001A26AB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E7BC5C7" w14:textId="6C08EEF6" w:rsidR="001A26AB" w:rsidRPr="009B2DFD" w:rsidRDefault="001A26AB" w:rsidP="007864FA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  <w:noProof/>
        </w:rPr>
        <w:drawing>
          <wp:inline distT="0" distB="0" distL="0" distR="0" wp14:anchorId="2DC4341A" wp14:editId="62FD88FA">
            <wp:extent cx="4962525" cy="3438525"/>
            <wp:effectExtent l="0" t="0" r="9525" b="9525"/>
            <wp:docPr id="1" name="Picture 1" descr="A picture containing text, diagram, line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parallel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F1D0E" w14:textId="77777777" w:rsidR="00656280" w:rsidRPr="009B2DFD" w:rsidRDefault="00656280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27C260" w14:textId="77777777" w:rsidR="00E100D9" w:rsidRPr="009B2DFD" w:rsidRDefault="00E100D9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A04F792" w14:textId="77777777" w:rsidR="00E100D9" w:rsidRPr="009B2DFD" w:rsidRDefault="00E100D9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E4A5A2F" w14:textId="77777777" w:rsidR="00E100D9" w:rsidRPr="009B2DFD" w:rsidRDefault="00E100D9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E5E1856" w14:textId="77777777" w:rsidR="00E100D9" w:rsidRPr="009B2DFD" w:rsidRDefault="00E100D9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764D99B" w14:textId="77777777" w:rsidR="00E100D9" w:rsidRDefault="00E100D9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575398B" w14:textId="77777777" w:rsidR="009B2DFD" w:rsidRDefault="009B2DFD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457507" w14:textId="77777777" w:rsidR="009B2DFD" w:rsidRPr="009B2DFD" w:rsidRDefault="009B2DFD" w:rsidP="00CA2B7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08AC4AD" w14:textId="4B9A6CBD" w:rsidR="00CA2B72" w:rsidRPr="009B2DFD" w:rsidRDefault="00CA2B72" w:rsidP="00CA2B7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 xml:space="preserve">Supplementary </w:t>
      </w:r>
      <w:r w:rsidR="00AF5332" w:rsidRPr="009B2DFD">
        <w:rPr>
          <w:rFonts w:ascii="Times New Roman" w:hAnsi="Times New Roman" w:cs="Times New Roman"/>
        </w:rPr>
        <w:t>T</w:t>
      </w:r>
      <w:r w:rsidRPr="009B2DFD">
        <w:rPr>
          <w:rFonts w:ascii="Times New Roman" w:hAnsi="Times New Roman" w:cs="Times New Roman"/>
        </w:rPr>
        <w:t xml:space="preserve">able </w:t>
      </w:r>
      <w:r w:rsidR="00656777" w:rsidRPr="009B2DFD">
        <w:rPr>
          <w:rFonts w:ascii="Times New Roman" w:hAnsi="Times New Roman" w:cs="Times New Roman"/>
        </w:rPr>
        <w:t>2</w:t>
      </w:r>
      <w:r w:rsidRPr="009B2DFD">
        <w:rPr>
          <w:rFonts w:ascii="Times New Roman" w:hAnsi="Times New Roman" w:cs="Times New Roman"/>
        </w:rPr>
        <w:t>. Correlation between achievement goal</w:t>
      </w:r>
      <w:r w:rsidR="00656280" w:rsidRPr="009B2DFD">
        <w:rPr>
          <w:rFonts w:ascii="Times New Roman" w:hAnsi="Times New Roman" w:cs="Times New Roman"/>
        </w:rPr>
        <w:t xml:space="preserve"> subscales.</w:t>
      </w:r>
    </w:p>
    <w:p w14:paraId="16A813CA" w14:textId="77777777" w:rsidR="00CA2B72" w:rsidRPr="009B2DFD" w:rsidRDefault="00CA2B72" w:rsidP="00CA2B72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7"/>
        <w:gridCol w:w="1799"/>
        <w:gridCol w:w="1884"/>
        <w:gridCol w:w="2202"/>
      </w:tblGrid>
      <w:tr w:rsidR="00C86D55" w:rsidRPr="009B2DFD" w14:paraId="11AE6636" w14:textId="77777777" w:rsidTr="00D10D48">
        <w:tc>
          <w:tcPr>
            <w:tcW w:w="0" w:type="auto"/>
            <w:gridSpan w:val="4"/>
          </w:tcPr>
          <w:p w14:paraId="16673D7B" w14:textId="43494F89" w:rsidR="00C86D55" w:rsidRPr="009B2DFD" w:rsidRDefault="00C22A85" w:rsidP="00281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dergarten cohort</w:t>
            </w:r>
            <w:r w:rsidR="00C86D55" w:rsidRPr="009B2DFD">
              <w:rPr>
                <w:rFonts w:ascii="Times New Roman" w:hAnsi="Times New Roman" w:cs="Times New Roman"/>
              </w:rPr>
              <w:t xml:space="preserve"> – age 12/13</w:t>
            </w:r>
          </w:p>
        </w:tc>
      </w:tr>
      <w:tr w:rsidR="00CA2B72" w:rsidRPr="009B2DFD" w14:paraId="51FBFF30" w14:textId="77777777" w:rsidTr="0028158C">
        <w:tc>
          <w:tcPr>
            <w:tcW w:w="0" w:type="auto"/>
          </w:tcPr>
          <w:p w14:paraId="6A93E6E1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70D2798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pproach</w:t>
            </w:r>
          </w:p>
        </w:tc>
        <w:tc>
          <w:tcPr>
            <w:tcW w:w="0" w:type="auto"/>
          </w:tcPr>
          <w:p w14:paraId="5EB4D499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</w:t>
            </w:r>
          </w:p>
        </w:tc>
        <w:tc>
          <w:tcPr>
            <w:tcW w:w="0" w:type="auto"/>
          </w:tcPr>
          <w:p w14:paraId="5A4CDE60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</w:t>
            </w:r>
          </w:p>
        </w:tc>
      </w:tr>
      <w:tr w:rsidR="00CA2B72" w:rsidRPr="009B2DFD" w14:paraId="45388CDF" w14:textId="77777777" w:rsidTr="0028158C">
        <w:tc>
          <w:tcPr>
            <w:tcW w:w="0" w:type="auto"/>
          </w:tcPr>
          <w:p w14:paraId="4B79A702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</w:t>
            </w:r>
          </w:p>
        </w:tc>
        <w:tc>
          <w:tcPr>
            <w:tcW w:w="0" w:type="auto"/>
          </w:tcPr>
          <w:p w14:paraId="1508D803" w14:textId="539E12D4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0" w:type="auto"/>
          </w:tcPr>
          <w:p w14:paraId="0F53AE3B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4FB752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</w:tr>
      <w:tr w:rsidR="00CA2B72" w:rsidRPr="009B2DFD" w14:paraId="33071B3B" w14:textId="77777777" w:rsidTr="0028158C">
        <w:tc>
          <w:tcPr>
            <w:tcW w:w="0" w:type="auto"/>
          </w:tcPr>
          <w:p w14:paraId="258116D0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</w:t>
            </w:r>
          </w:p>
        </w:tc>
        <w:tc>
          <w:tcPr>
            <w:tcW w:w="0" w:type="auto"/>
          </w:tcPr>
          <w:p w14:paraId="6454EE32" w14:textId="651A2A40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2942DCB1" w14:textId="52F9E374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051934B1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</w:tr>
      <w:tr w:rsidR="00CA2B72" w:rsidRPr="009B2DFD" w14:paraId="7B7DC76A" w14:textId="77777777" w:rsidTr="0028158C">
        <w:tc>
          <w:tcPr>
            <w:tcW w:w="0" w:type="auto"/>
          </w:tcPr>
          <w:p w14:paraId="32AC715D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voidance</w:t>
            </w:r>
          </w:p>
        </w:tc>
        <w:tc>
          <w:tcPr>
            <w:tcW w:w="0" w:type="auto"/>
          </w:tcPr>
          <w:p w14:paraId="1C85C8D7" w14:textId="72669118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5376A198" w14:textId="1EBB9EBF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0922149F" w14:textId="241513A8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0</w:t>
            </w:r>
          </w:p>
        </w:tc>
      </w:tr>
      <w:tr w:rsidR="00C86D55" w:rsidRPr="009B2DFD" w14:paraId="4974E474" w14:textId="77777777" w:rsidTr="00277A5D">
        <w:tc>
          <w:tcPr>
            <w:tcW w:w="0" w:type="auto"/>
            <w:gridSpan w:val="4"/>
          </w:tcPr>
          <w:p w14:paraId="69284891" w14:textId="501F0FBF" w:rsidR="00C86D55" w:rsidRPr="009B2DFD" w:rsidRDefault="00C22A85" w:rsidP="00281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ndergarten cohort</w:t>
            </w:r>
            <w:r w:rsidR="00C86D55" w:rsidRPr="009B2DFD">
              <w:rPr>
                <w:rFonts w:ascii="Times New Roman" w:hAnsi="Times New Roman" w:cs="Times New Roman"/>
              </w:rPr>
              <w:t xml:space="preserve"> – age 16/17</w:t>
            </w:r>
          </w:p>
        </w:tc>
      </w:tr>
      <w:tr w:rsidR="00CA2B72" w:rsidRPr="009B2DFD" w14:paraId="7B80B856" w14:textId="77777777" w:rsidTr="0028158C">
        <w:tc>
          <w:tcPr>
            <w:tcW w:w="0" w:type="auto"/>
          </w:tcPr>
          <w:p w14:paraId="246D00B2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C07C3E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pproach</w:t>
            </w:r>
          </w:p>
        </w:tc>
        <w:tc>
          <w:tcPr>
            <w:tcW w:w="0" w:type="auto"/>
          </w:tcPr>
          <w:p w14:paraId="676B0640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</w:t>
            </w:r>
          </w:p>
        </w:tc>
        <w:tc>
          <w:tcPr>
            <w:tcW w:w="0" w:type="auto"/>
          </w:tcPr>
          <w:p w14:paraId="0FDBBA24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</w:t>
            </w:r>
          </w:p>
        </w:tc>
      </w:tr>
      <w:tr w:rsidR="00CA2B72" w:rsidRPr="009B2DFD" w14:paraId="3B56D9A8" w14:textId="77777777" w:rsidTr="0028158C">
        <w:tc>
          <w:tcPr>
            <w:tcW w:w="0" w:type="auto"/>
          </w:tcPr>
          <w:p w14:paraId="142CC377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</w:t>
            </w:r>
          </w:p>
        </w:tc>
        <w:tc>
          <w:tcPr>
            <w:tcW w:w="0" w:type="auto"/>
          </w:tcPr>
          <w:p w14:paraId="14536867" w14:textId="286AAFC1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5ED8E56C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E64E4E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</w:tr>
      <w:tr w:rsidR="00CA2B72" w:rsidRPr="009B2DFD" w14:paraId="4A3FCDCE" w14:textId="77777777" w:rsidTr="0028158C">
        <w:tc>
          <w:tcPr>
            <w:tcW w:w="0" w:type="auto"/>
          </w:tcPr>
          <w:p w14:paraId="0DE8DB46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</w:t>
            </w:r>
          </w:p>
        </w:tc>
        <w:tc>
          <w:tcPr>
            <w:tcW w:w="0" w:type="auto"/>
          </w:tcPr>
          <w:p w14:paraId="3930CCB8" w14:textId="38176DEA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202A82D7" w14:textId="40519776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19EA3D56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</w:tr>
      <w:tr w:rsidR="00CA2B72" w:rsidRPr="009B2DFD" w14:paraId="1D54B4C3" w14:textId="77777777" w:rsidTr="0028158C">
        <w:tc>
          <w:tcPr>
            <w:tcW w:w="0" w:type="auto"/>
          </w:tcPr>
          <w:p w14:paraId="0CC72F35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voidance</w:t>
            </w:r>
          </w:p>
        </w:tc>
        <w:tc>
          <w:tcPr>
            <w:tcW w:w="0" w:type="auto"/>
          </w:tcPr>
          <w:p w14:paraId="506AAFC9" w14:textId="647B1718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27E6A051" w14:textId="5211914E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55A10549" w14:textId="303A3509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4</w:t>
            </w:r>
          </w:p>
        </w:tc>
      </w:tr>
      <w:tr w:rsidR="00C86D55" w:rsidRPr="009B2DFD" w14:paraId="7AB9F275" w14:textId="77777777" w:rsidTr="00EB0D58">
        <w:tc>
          <w:tcPr>
            <w:tcW w:w="0" w:type="auto"/>
            <w:gridSpan w:val="4"/>
          </w:tcPr>
          <w:p w14:paraId="1D665AE6" w14:textId="4C10D83F" w:rsidR="00C86D55" w:rsidRPr="009B2DFD" w:rsidRDefault="00C22A85" w:rsidP="002815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by cohort</w:t>
            </w:r>
            <w:r w:rsidR="00C86D55" w:rsidRPr="009B2DFD">
              <w:rPr>
                <w:rFonts w:ascii="Times New Roman" w:hAnsi="Times New Roman" w:cs="Times New Roman"/>
              </w:rPr>
              <w:t xml:space="preserve"> – age 12/13</w:t>
            </w:r>
          </w:p>
        </w:tc>
      </w:tr>
      <w:tr w:rsidR="00CA2B72" w:rsidRPr="009B2DFD" w14:paraId="1F6E34A8" w14:textId="77777777" w:rsidTr="0028158C">
        <w:tc>
          <w:tcPr>
            <w:tcW w:w="0" w:type="auto"/>
          </w:tcPr>
          <w:p w14:paraId="4A976897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944CE3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pproach</w:t>
            </w:r>
          </w:p>
        </w:tc>
        <w:tc>
          <w:tcPr>
            <w:tcW w:w="0" w:type="auto"/>
          </w:tcPr>
          <w:p w14:paraId="2D5666C0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</w:t>
            </w:r>
          </w:p>
        </w:tc>
        <w:tc>
          <w:tcPr>
            <w:tcW w:w="0" w:type="auto"/>
          </w:tcPr>
          <w:p w14:paraId="66B095C3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</w:t>
            </w:r>
          </w:p>
        </w:tc>
      </w:tr>
      <w:tr w:rsidR="00CA2B72" w:rsidRPr="009B2DFD" w14:paraId="5FCDDAD1" w14:textId="77777777" w:rsidTr="0028158C">
        <w:tc>
          <w:tcPr>
            <w:tcW w:w="0" w:type="auto"/>
          </w:tcPr>
          <w:p w14:paraId="61E6CA33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</w:t>
            </w:r>
          </w:p>
        </w:tc>
        <w:tc>
          <w:tcPr>
            <w:tcW w:w="0" w:type="auto"/>
          </w:tcPr>
          <w:p w14:paraId="6DE7F711" w14:textId="6B0DB9F2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76FE40A2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0271A1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</w:tr>
      <w:tr w:rsidR="00CA2B72" w:rsidRPr="009B2DFD" w14:paraId="1C919963" w14:textId="77777777" w:rsidTr="0028158C">
        <w:tc>
          <w:tcPr>
            <w:tcW w:w="0" w:type="auto"/>
          </w:tcPr>
          <w:p w14:paraId="77508001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</w:t>
            </w:r>
          </w:p>
        </w:tc>
        <w:tc>
          <w:tcPr>
            <w:tcW w:w="0" w:type="auto"/>
          </w:tcPr>
          <w:p w14:paraId="664B9EC5" w14:textId="029283D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7E16E7DE" w14:textId="102AD5EC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4FCA3CF6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</w:p>
        </w:tc>
      </w:tr>
      <w:tr w:rsidR="00CA2B72" w:rsidRPr="009B2DFD" w14:paraId="05B0B562" w14:textId="77777777" w:rsidTr="0028158C">
        <w:tc>
          <w:tcPr>
            <w:tcW w:w="0" w:type="auto"/>
          </w:tcPr>
          <w:p w14:paraId="18B633A6" w14:textId="77777777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voidance</w:t>
            </w:r>
          </w:p>
        </w:tc>
        <w:tc>
          <w:tcPr>
            <w:tcW w:w="0" w:type="auto"/>
          </w:tcPr>
          <w:p w14:paraId="20E82220" w14:textId="59B41622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0471EFA8" w14:textId="692DC231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2203C531" w14:textId="0FAE58CD" w:rsidR="00CA2B72" w:rsidRPr="009B2DFD" w:rsidRDefault="00CA2B72" w:rsidP="0028158C">
            <w:pPr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4</w:t>
            </w:r>
          </w:p>
        </w:tc>
      </w:tr>
    </w:tbl>
    <w:p w14:paraId="4A105B48" w14:textId="77777777" w:rsidR="00CA2B72" w:rsidRDefault="00CA2B72">
      <w:pPr>
        <w:rPr>
          <w:rFonts w:ascii="Times New Roman" w:hAnsi="Times New Roman" w:cs="Times New Roman"/>
        </w:rPr>
      </w:pPr>
    </w:p>
    <w:p w14:paraId="47276CDA" w14:textId="77777777" w:rsidR="009B2DFD" w:rsidRDefault="009B2DFD">
      <w:pPr>
        <w:rPr>
          <w:rFonts w:ascii="Times New Roman" w:hAnsi="Times New Roman" w:cs="Times New Roman"/>
        </w:rPr>
      </w:pPr>
    </w:p>
    <w:p w14:paraId="405FE21D" w14:textId="77777777" w:rsidR="00313B0E" w:rsidRDefault="00313B0E">
      <w:pPr>
        <w:rPr>
          <w:rFonts w:ascii="Times New Roman" w:hAnsi="Times New Roman" w:cs="Times New Roman"/>
        </w:rPr>
      </w:pPr>
    </w:p>
    <w:p w14:paraId="6EB28A06" w14:textId="77777777" w:rsidR="00313B0E" w:rsidRDefault="00313B0E">
      <w:pPr>
        <w:rPr>
          <w:rFonts w:ascii="Times New Roman" w:hAnsi="Times New Roman" w:cs="Times New Roman"/>
        </w:rPr>
      </w:pPr>
    </w:p>
    <w:p w14:paraId="466D45D1" w14:textId="77777777" w:rsidR="009B2DFD" w:rsidRDefault="009B2DFD">
      <w:pPr>
        <w:rPr>
          <w:rFonts w:ascii="Times New Roman" w:hAnsi="Times New Roman" w:cs="Times New Roman"/>
        </w:rPr>
      </w:pPr>
    </w:p>
    <w:p w14:paraId="7A31A9EF" w14:textId="77777777" w:rsidR="009B2DFD" w:rsidRDefault="009B2DFD">
      <w:pPr>
        <w:rPr>
          <w:rFonts w:ascii="Times New Roman" w:hAnsi="Times New Roman" w:cs="Times New Roman"/>
        </w:rPr>
      </w:pPr>
    </w:p>
    <w:p w14:paraId="6BA3E6F2" w14:textId="77777777" w:rsidR="009B2DFD" w:rsidRDefault="009B2DFD">
      <w:pPr>
        <w:rPr>
          <w:rFonts w:ascii="Times New Roman" w:hAnsi="Times New Roman" w:cs="Times New Roman"/>
        </w:rPr>
      </w:pPr>
    </w:p>
    <w:p w14:paraId="69FFC10E" w14:textId="77777777" w:rsidR="009B2DFD" w:rsidRDefault="009B2DFD">
      <w:pPr>
        <w:rPr>
          <w:rFonts w:ascii="Times New Roman" w:hAnsi="Times New Roman" w:cs="Times New Roman"/>
        </w:rPr>
      </w:pPr>
    </w:p>
    <w:p w14:paraId="355F4008" w14:textId="77777777" w:rsidR="009B2DFD" w:rsidRDefault="009B2DFD">
      <w:pPr>
        <w:rPr>
          <w:rFonts w:ascii="Times New Roman" w:hAnsi="Times New Roman" w:cs="Times New Roman"/>
        </w:rPr>
      </w:pPr>
    </w:p>
    <w:p w14:paraId="7FF26319" w14:textId="77777777" w:rsidR="009B2DFD" w:rsidRDefault="009B2DFD">
      <w:pPr>
        <w:rPr>
          <w:rFonts w:ascii="Times New Roman" w:hAnsi="Times New Roman" w:cs="Times New Roman"/>
        </w:rPr>
      </w:pPr>
    </w:p>
    <w:p w14:paraId="170DD82C" w14:textId="77777777" w:rsidR="008D1AD0" w:rsidRDefault="008D1AD0">
      <w:pPr>
        <w:rPr>
          <w:rFonts w:ascii="Times New Roman" w:hAnsi="Times New Roman" w:cs="Times New Roman"/>
        </w:rPr>
      </w:pPr>
    </w:p>
    <w:p w14:paraId="483A7BCE" w14:textId="77777777" w:rsidR="008D1AD0" w:rsidRDefault="008D1AD0">
      <w:pPr>
        <w:rPr>
          <w:rFonts w:ascii="Times New Roman" w:hAnsi="Times New Roman" w:cs="Times New Roman"/>
        </w:rPr>
      </w:pPr>
    </w:p>
    <w:p w14:paraId="304D1318" w14:textId="77777777" w:rsidR="009B2DFD" w:rsidRDefault="009B2DFD">
      <w:pPr>
        <w:rPr>
          <w:rFonts w:ascii="Times New Roman" w:hAnsi="Times New Roman" w:cs="Times New Roman"/>
        </w:rPr>
      </w:pPr>
    </w:p>
    <w:p w14:paraId="61283968" w14:textId="77777777" w:rsidR="009B2DFD" w:rsidRDefault="009B2DFD">
      <w:pPr>
        <w:rPr>
          <w:rFonts w:ascii="Times New Roman" w:hAnsi="Times New Roman" w:cs="Times New Roman"/>
        </w:rPr>
      </w:pPr>
    </w:p>
    <w:p w14:paraId="2E661BE4" w14:textId="77777777" w:rsidR="009B2DFD" w:rsidRDefault="009B2DFD">
      <w:pPr>
        <w:rPr>
          <w:rFonts w:ascii="Times New Roman" w:hAnsi="Times New Roman" w:cs="Times New Roman"/>
        </w:rPr>
      </w:pPr>
    </w:p>
    <w:p w14:paraId="6B1836DA" w14:textId="77777777" w:rsidR="009B2DFD" w:rsidRDefault="009B2DFD">
      <w:pPr>
        <w:rPr>
          <w:rFonts w:ascii="Times New Roman" w:hAnsi="Times New Roman" w:cs="Times New Roman"/>
        </w:rPr>
      </w:pPr>
    </w:p>
    <w:p w14:paraId="7E60A8FA" w14:textId="77777777" w:rsidR="009B2DFD" w:rsidRDefault="009B2DFD">
      <w:pPr>
        <w:rPr>
          <w:rFonts w:ascii="Times New Roman" w:hAnsi="Times New Roman" w:cs="Times New Roman"/>
        </w:rPr>
      </w:pPr>
    </w:p>
    <w:p w14:paraId="69716A0F" w14:textId="77777777" w:rsidR="009B2DFD" w:rsidRDefault="009B2DFD">
      <w:pPr>
        <w:rPr>
          <w:rFonts w:ascii="Times New Roman" w:hAnsi="Times New Roman" w:cs="Times New Roman"/>
        </w:rPr>
      </w:pPr>
    </w:p>
    <w:p w14:paraId="4A334510" w14:textId="77777777" w:rsidR="009B2DFD" w:rsidRDefault="009B2DFD">
      <w:pPr>
        <w:rPr>
          <w:rFonts w:ascii="Times New Roman" w:hAnsi="Times New Roman" w:cs="Times New Roman"/>
        </w:rPr>
      </w:pPr>
    </w:p>
    <w:p w14:paraId="1F2A82FB" w14:textId="58705984" w:rsidR="00A31C84" w:rsidRPr="009B2DFD" w:rsidRDefault="00A31C84" w:rsidP="00A31C84">
      <w:pPr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 xml:space="preserve">Supplementary Table 3. Characteristics of the samples used for analyses compared with the samples excluded because of missing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1494"/>
        <w:gridCol w:w="1371"/>
        <w:gridCol w:w="855"/>
        <w:gridCol w:w="1494"/>
        <w:gridCol w:w="1371"/>
        <w:gridCol w:w="855"/>
      </w:tblGrid>
      <w:tr w:rsidR="00A31C84" w:rsidRPr="009B2DFD" w14:paraId="2F4B0C71" w14:textId="77777777" w:rsidTr="000540B2">
        <w:tc>
          <w:tcPr>
            <w:tcW w:w="0" w:type="auto"/>
          </w:tcPr>
          <w:p w14:paraId="3CEFA988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</w:tcPr>
          <w:p w14:paraId="514791C9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Kindergarten cohort</w:t>
            </w:r>
          </w:p>
        </w:tc>
        <w:tc>
          <w:tcPr>
            <w:tcW w:w="0" w:type="auto"/>
            <w:gridSpan w:val="3"/>
          </w:tcPr>
          <w:p w14:paraId="41B09B85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Baby cohort</w:t>
            </w:r>
          </w:p>
        </w:tc>
      </w:tr>
      <w:tr w:rsidR="00A31C84" w:rsidRPr="009B2DFD" w14:paraId="4FE4A732" w14:textId="77777777" w:rsidTr="000540B2">
        <w:tc>
          <w:tcPr>
            <w:tcW w:w="0" w:type="auto"/>
          </w:tcPr>
          <w:p w14:paraId="6D291DB2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</w:tcPr>
          <w:p w14:paraId="5D651CEA" w14:textId="77777777" w:rsidR="00A31C84" w:rsidRPr="009B2DFD" w:rsidRDefault="00A31C84" w:rsidP="00C23195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Analytical sample (n=3,200)</w:t>
            </w:r>
          </w:p>
        </w:tc>
        <w:tc>
          <w:tcPr>
            <w:tcW w:w="0" w:type="auto"/>
          </w:tcPr>
          <w:p w14:paraId="0B13228A" w14:textId="77777777" w:rsidR="00A31C84" w:rsidRPr="009B2DFD" w:rsidRDefault="00A31C84" w:rsidP="00C23195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Excluded sample (n=717)</w:t>
            </w:r>
          </w:p>
        </w:tc>
        <w:tc>
          <w:tcPr>
            <w:tcW w:w="0" w:type="auto"/>
          </w:tcPr>
          <w:p w14:paraId="7820C053" w14:textId="77777777" w:rsidR="00A31C84" w:rsidRPr="009B2DFD" w:rsidRDefault="00A31C84" w:rsidP="00C2319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B2DFD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0" w:type="auto"/>
          </w:tcPr>
          <w:p w14:paraId="1B7F3933" w14:textId="77777777" w:rsidR="00A31C84" w:rsidRPr="009B2DFD" w:rsidRDefault="00A31C84" w:rsidP="00C23195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Analytical sample (n=2,671)</w:t>
            </w:r>
          </w:p>
        </w:tc>
        <w:tc>
          <w:tcPr>
            <w:tcW w:w="0" w:type="auto"/>
          </w:tcPr>
          <w:p w14:paraId="7AC2158B" w14:textId="18CCDCC4" w:rsidR="00A31C84" w:rsidRPr="009B2DFD" w:rsidRDefault="00A31C84" w:rsidP="00C23195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Excluded sample (n=6</w:t>
            </w:r>
            <w:r w:rsidR="00C87D7F" w:rsidRPr="009B2DFD">
              <w:rPr>
                <w:rFonts w:ascii="Times New Roman" w:hAnsi="Times New Roman" w:cs="Times New Roman"/>
              </w:rPr>
              <w:t>7</w:t>
            </w:r>
            <w:r w:rsidRPr="009B2DFD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0" w:type="auto"/>
          </w:tcPr>
          <w:p w14:paraId="02C1624C" w14:textId="77777777" w:rsidR="00A31C84" w:rsidRPr="009B2DFD" w:rsidRDefault="00A31C84" w:rsidP="00C23195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A31C84" w:rsidRPr="009B2DFD" w14:paraId="55310F41" w14:textId="77777777" w:rsidTr="000540B2">
        <w:tc>
          <w:tcPr>
            <w:tcW w:w="0" w:type="auto"/>
          </w:tcPr>
          <w:p w14:paraId="11EEFBBE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183C5296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D38FE8F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8AAB62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DDBCF8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A7655D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E87083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C84" w:rsidRPr="009B2DFD" w14:paraId="216B407E" w14:textId="77777777" w:rsidTr="000540B2">
        <w:tc>
          <w:tcPr>
            <w:tcW w:w="0" w:type="auto"/>
          </w:tcPr>
          <w:p w14:paraId="56231D42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1C26555B" w14:textId="1D959C24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,585 (49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0" w:type="auto"/>
          </w:tcPr>
          <w:p w14:paraId="05A53883" w14:textId="36CAE08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51 (46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%)</w:t>
            </w:r>
          </w:p>
        </w:tc>
        <w:tc>
          <w:tcPr>
            <w:tcW w:w="0" w:type="auto"/>
          </w:tcPr>
          <w:p w14:paraId="2E75B2C3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57AD04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,310 (49%)</w:t>
            </w:r>
          </w:p>
        </w:tc>
        <w:tc>
          <w:tcPr>
            <w:tcW w:w="0" w:type="auto"/>
          </w:tcPr>
          <w:p w14:paraId="62956BE9" w14:textId="33CD6888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1C68CB" w:rsidRPr="009B2DFD">
              <w:rPr>
                <w:rFonts w:ascii="Times New Roman" w:hAnsi="Times New Roman" w:cs="Times New Roman"/>
              </w:rPr>
              <w:t>28</w:t>
            </w:r>
            <w:r w:rsidRPr="009B2DFD">
              <w:rPr>
                <w:rFonts w:ascii="Times New Roman" w:hAnsi="Times New Roman" w:cs="Times New Roman"/>
              </w:rPr>
              <w:t xml:space="preserve"> (</w:t>
            </w:r>
            <w:r w:rsidR="00003B6D" w:rsidRPr="009B2DFD">
              <w:rPr>
                <w:rFonts w:ascii="Times New Roman" w:hAnsi="Times New Roman" w:cs="Times New Roman"/>
              </w:rPr>
              <w:t>48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003B6D" w:rsidRPr="009B2DFD">
              <w:rPr>
                <w:rFonts w:ascii="Times New Roman" w:hAnsi="Times New Roman" w:cs="Times New Roman"/>
              </w:rPr>
              <w:t>4</w:t>
            </w:r>
            <w:r w:rsidRPr="009B2DF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1959B46C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C84" w:rsidRPr="009B2DFD" w14:paraId="2F534BBE" w14:textId="77777777" w:rsidTr="000540B2">
        <w:tc>
          <w:tcPr>
            <w:tcW w:w="0" w:type="auto"/>
          </w:tcPr>
          <w:p w14:paraId="2A95F086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55391AD9" w14:textId="4E3BA218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,615 (5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0" w:type="auto"/>
          </w:tcPr>
          <w:p w14:paraId="0AC7CC54" w14:textId="32E6D67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05 (5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0" w:type="auto"/>
          </w:tcPr>
          <w:p w14:paraId="2DF66FA9" w14:textId="77A5FA80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</w:tcPr>
          <w:p w14:paraId="62266243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,361 (51%)</w:t>
            </w:r>
          </w:p>
        </w:tc>
        <w:tc>
          <w:tcPr>
            <w:tcW w:w="0" w:type="auto"/>
          </w:tcPr>
          <w:p w14:paraId="75948332" w14:textId="3D564DB9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003B6D" w:rsidRPr="009B2DFD">
              <w:rPr>
                <w:rFonts w:ascii="Times New Roman" w:hAnsi="Times New Roman" w:cs="Times New Roman"/>
              </w:rPr>
              <w:t>50</w:t>
            </w:r>
            <w:r w:rsidRPr="009B2DFD">
              <w:rPr>
                <w:rFonts w:ascii="Times New Roman" w:hAnsi="Times New Roman" w:cs="Times New Roman"/>
              </w:rPr>
              <w:t xml:space="preserve"> (5</w:t>
            </w:r>
            <w:r w:rsidR="00003B6D" w:rsidRPr="009B2DFD">
              <w:rPr>
                <w:rFonts w:ascii="Times New Roman" w:hAnsi="Times New Roman" w:cs="Times New Roman"/>
              </w:rPr>
              <w:t>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003B6D" w:rsidRPr="009B2DFD">
              <w:rPr>
                <w:rFonts w:ascii="Times New Roman" w:hAnsi="Times New Roman" w:cs="Times New Roman"/>
              </w:rPr>
              <w:t>6</w:t>
            </w:r>
            <w:r w:rsidRPr="009B2DF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5D7A13B7" w14:textId="530E04F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54</w:t>
            </w:r>
          </w:p>
        </w:tc>
      </w:tr>
      <w:tr w:rsidR="00A31C84" w:rsidRPr="009B2DFD" w14:paraId="326DE710" w14:textId="77777777" w:rsidTr="000540B2">
        <w:tc>
          <w:tcPr>
            <w:tcW w:w="0" w:type="auto"/>
          </w:tcPr>
          <w:p w14:paraId="298D7FF5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Two-parent household</w:t>
            </w:r>
          </w:p>
        </w:tc>
        <w:tc>
          <w:tcPr>
            <w:tcW w:w="0" w:type="auto"/>
          </w:tcPr>
          <w:p w14:paraId="34729BDE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D26087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CDDC75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8F3DEF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47D3F6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9B71EA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C84" w:rsidRPr="009B2DFD" w14:paraId="6B077D1D" w14:textId="77777777" w:rsidTr="000540B2">
        <w:tc>
          <w:tcPr>
            <w:tcW w:w="0" w:type="auto"/>
          </w:tcPr>
          <w:p w14:paraId="3D462E79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4871B3BE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48 (14%)</w:t>
            </w:r>
          </w:p>
        </w:tc>
        <w:tc>
          <w:tcPr>
            <w:tcW w:w="0" w:type="auto"/>
          </w:tcPr>
          <w:p w14:paraId="4D096D6B" w14:textId="59C468E2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226 (3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0" w:type="auto"/>
          </w:tcPr>
          <w:p w14:paraId="7DB78333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3139DC" w14:textId="022B05DE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71 (1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0" w:type="auto"/>
          </w:tcPr>
          <w:p w14:paraId="6F8569FC" w14:textId="7FDE78DB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1</w:t>
            </w:r>
            <w:r w:rsidR="00AF7B85" w:rsidRPr="009B2DFD">
              <w:rPr>
                <w:rFonts w:ascii="Times New Roman" w:hAnsi="Times New Roman" w:cs="Times New Roman"/>
              </w:rPr>
              <w:t>46</w:t>
            </w:r>
            <w:r w:rsidRPr="009B2DFD">
              <w:rPr>
                <w:rFonts w:ascii="Times New Roman" w:hAnsi="Times New Roman" w:cs="Times New Roman"/>
              </w:rPr>
              <w:t xml:space="preserve"> (2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AF7B85" w:rsidRPr="009B2DFD">
              <w:rPr>
                <w:rFonts w:ascii="Times New Roman" w:hAnsi="Times New Roman" w:cs="Times New Roman"/>
              </w:rPr>
              <w:t>4</w:t>
            </w:r>
            <w:r w:rsidRPr="009B2DF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6C3FEA2C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1C84" w:rsidRPr="009B2DFD" w14:paraId="6BF36048" w14:textId="77777777" w:rsidTr="000540B2">
        <w:tc>
          <w:tcPr>
            <w:tcW w:w="0" w:type="auto"/>
          </w:tcPr>
          <w:p w14:paraId="1957A75E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52BC6EEE" w14:textId="7777777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2,752 (86%)</w:t>
            </w:r>
          </w:p>
        </w:tc>
        <w:tc>
          <w:tcPr>
            <w:tcW w:w="0" w:type="auto"/>
          </w:tcPr>
          <w:p w14:paraId="21F879A1" w14:textId="72A38065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525 (69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%)</w:t>
            </w:r>
          </w:p>
        </w:tc>
        <w:tc>
          <w:tcPr>
            <w:tcW w:w="0" w:type="auto"/>
          </w:tcPr>
          <w:p w14:paraId="545ECECF" w14:textId="5A1953F0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</w:tcPr>
          <w:p w14:paraId="5430B350" w14:textId="1B48F011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2,300 (86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1%)</w:t>
            </w:r>
          </w:p>
        </w:tc>
        <w:tc>
          <w:tcPr>
            <w:tcW w:w="0" w:type="auto"/>
          </w:tcPr>
          <w:p w14:paraId="6B5BF547" w14:textId="0A35F78E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AF7B85" w:rsidRPr="009B2DFD">
              <w:rPr>
                <w:rFonts w:ascii="Times New Roman" w:hAnsi="Times New Roman" w:cs="Times New Roman"/>
              </w:rPr>
              <w:t>78</w:t>
            </w:r>
            <w:r w:rsidRPr="009B2DFD">
              <w:rPr>
                <w:rFonts w:ascii="Times New Roman" w:hAnsi="Times New Roman" w:cs="Times New Roman"/>
              </w:rPr>
              <w:t xml:space="preserve"> (76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21559E" w:rsidRPr="009B2DFD">
              <w:rPr>
                <w:rFonts w:ascii="Times New Roman" w:hAnsi="Times New Roman" w:cs="Times New Roman"/>
              </w:rPr>
              <w:t>6</w:t>
            </w:r>
            <w:r w:rsidRPr="009B2DF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0" w:type="auto"/>
          </w:tcPr>
          <w:p w14:paraId="41DD903E" w14:textId="2990D0E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</w:tr>
      <w:tr w:rsidR="00A31C84" w:rsidRPr="009B2DFD" w14:paraId="3797FC75" w14:textId="77777777" w:rsidTr="000540B2">
        <w:tc>
          <w:tcPr>
            <w:tcW w:w="0" w:type="auto"/>
          </w:tcPr>
          <w:p w14:paraId="72C1881D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pproach at age 12/13</w:t>
            </w:r>
          </w:p>
        </w:tc>
        <w:tc>
          <w:tcPr>
            <w:tcW w:w="0" w:type="auto"/>
          </w:tcPr>
          <w:p w14:paraId="058FB859" w14:textId="5912385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5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6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0" w:type="auto"/>
          </w:tcPr>
          <w:p w14:paraId="759FF2E3" w14:textId="7609C52D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5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5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0" w:type="auto"/>
          </w:tcPr>
          <w:p w14:paraId="1435F663" w14:textId="3E11CC62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</w:tcPr>
          <w:p w14:paraId="7539FA9F" w14:textId="44685711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5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1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0" w:type="auto"/>
          </w:tcPr>
          <w:p w14:paraId="4C508A9D" w14:textId="6572F97D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5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</w:t>
            </w:r>
            <w:r w:rsidR="00DD31C0" w:rsidRPr="009B2DFD">
              <w:rPr>
                <w:rFonts w:ascii="Times New Roman" w:hAnsi="Times New Roman" w:cs="Times New Roman"/>
              </w:rPr>
              <w:t>4</w:t>
            </w:r>
            <w:r w:rsidRPr="009B2DFD">
              <w:rPr>
                <w:rFonts w:ascii="Times New Roman" w:hAnsi="Times New Roman" w:cs="Times New Roman"/>
              </w:rPr>
              <w:t xml:space="preserve">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AF7B85" w:rsidRPr="009B2DFD">
              <w:rPr>
                <w:rFonts w:ascii="Times New Roman" w:hAnsi="Times New Roman" w:cs="Times New Roman"/>
              </w:rPr>
              <w:t>35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8E295C2" w14:textId="760D07D1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</w:t>
            </w:r>
            <w:r w:rsidR="00AF7B85" w:rsidRPr="009B2DFD">
              <w:rPr>
                <w:rFonts w:ascii="Times New Roman" w:hAnsi="Times New Roman" w:cs="Times New Roman"/>
              </w:rPr>
              <w:t>46</w:t>
            </w:r>
          </w:p>
        </w:tc>
      </w:tr>
      <w:tr w:rsidR="00A31C84" w:rsidRPr="009B2DFD" w14:paraId="366A83EE" w14:textId="77777777" w:rsidTr="000540B2">
        <w:tc>
          <w:tcPr>
            <w:tcW w:w="0" w:type="auto"/>
          </w:tcPr>
          <w:p w14:paraId="5CBCEB32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stery avoidance at age 12/13</w:t>
            </w:r>
          </w:p>
        </w:tc>
        <w:tc>
          <w:tcPr>
            <w:tcW w:w="0" w:type="auto"/>
          </w:tcPr>
          <w:p w14:paraId="5697BD12" w14:textId="441E01C5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1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0" w:type="auto"/>
          </w:tcPr>
          <w:p w14:paraId="163D4890" w14:textId="7D818465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4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0" w:type="auto"/>
          </w:tcPr>
          <w:p w14:paraId="48157ACD" w14:textId="43CF410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</w:tcPr>
          <w:p w14:paraId="7B14F70A" w14:textId="7470B548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8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0" w:type="auto"/>
          </w:tcPr>
          <w:p w14:paraId="6E564266" w14:textId="4D6BC622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</w:t>
            </w:r>
            <w:r w:rsidR="00DD31C0" w:rsidRPr="009B2DFD">
              <w:rPr>
                <w:rFonts w:ascii="Times New Roman" w:hAnsi="Times New Roman" w:cs="Times New Roman"/>
              </w:rPr>
              <w:t>8</w:t>
            </w:r>
            <w:r w:rsidRPr="009B2DFD">
              <w:rPr>
                <w:rFonts w:ascii="Times New Roman" w:hAnsi="Times New Roman" w:cs="Times New Roman"/>
              </w:rPr>
              <w:t xml:space="preserve">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</w:t>
            </w:r>
            <w:r w:rsidR="00DD31C0" w:rsidRPr="009B2DFD">
              <w:rPr>
                <w:rFonts w:ascii="Times New Roman" w:hAnsi="Times New Roman" w:cs="Times New Roman"/>
              </w:rPr>
              <w:t>4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E3E4859" w14:textId="2E4BF53E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DD31C0" w:rsidRPr="009B2DFD">
              <w:rPr>
                <w:rFonts w:ascii="Times New Roman" w:hAnsi="Times New Roman" w:cs="Times New Roman"/>
              </w:rPr>
              <w:t>0</w:t>
            </w:r>
            <w:r w:rsidRPr="009B2DFD">
              <w:rPr>
                <w:rFonts w:ascii="Times New Roman" w:hAnsi="Times New Roman" w:cs="Times New Roman"/>
              </w:rPr>
              <w:t>0</w:t>
            </w:r>
            <w:r w:rsidR="00DD31C0" w:rsidRPr="009B2DFD">
              <w:rPr>
                <w:rFonts w:ascii="Times New Roman" w:hAnsi="Times New Roman" w:cs="Times New Roman"/>
              </w:rPr>
              <w:t>93</w:t>
            </w:r>
          </w:p>
        </w:tc>
      </w:tr>
      <w:tr w:rsidR="00A31C84" w:rsidRPr="009B2DFD" w14:paraId="3B993EF4" w14:textId="77777777" w:rsidTr="000540B2">
        <w:tc>
          <w:tcPr>
            <w:tcW w:w="0" w:type="auto"/>
          </w:tcPr>
          <w:p w14:paraId="2F541635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pproach at age 12/13</w:t>
            </w:r>
          </w:p>
        </w:tc>
        <w:tc>
          <w:tcPr>
            <w:tcW w:w="0" w:type="auto"/>
          </w:tcPr>
          <w:p w14:paraId="47E4B370" w14:textId="6B2FB5E1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4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0" w:type="auto"/>
          </w:tcPr>
          <w:p w14:paraId="2BC4B4C4" w14:textId="5420EF6F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0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0" w:type="auto"/>
          </w:tcPr>
          <w:p w14:paraId="34579E51" w14:textId="031E3FD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0" w:type="auto"/>
          </w:tcPr>
          <w:p w14:paraId="20615E79" w14:textId="0C1A69C5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6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9)</w:t>
            </w:r>
          </w:p>
        </w:tc>
        <w:tc>
          <w:tcPr>
            <w:tcW w:w="0" w:type="auto"/>
          </w:tcPr>
          <w:p w14:paraId="527201A7" w14:textId="0AE3D14D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</w:t>
            </w:r>
            <w:r w:rsidR="00F22A8D" w:rsidRPr="009B2DFD">
              <w:rPr>
                <w:rFonts w:ascii="Times New Roman" w:hAnsi="Times New Roman" w:cs="Times New Roman"/>
              </w:rPr>
              <w:t>7</w:t>
            </w:r>
            <w:r w:rsidRPr="009B2DFD">
              <w:rPr>
                <w:rFonts w:ascii="Times New Roman" w:hAnsi="Times New Roman" w:cs="Times New Roman"/>
              </w:rPr>
              <w:t xml:space="preserve">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F22A8D" w:rsidRPr="009B2DFD">
              <w:rPr>
                <w:rFonts w:ascii="Times New Roman" w:hAnsi="Times New Roman" w:cs="Times New Roman"/>
              </w:rPr>
              <w:t>49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AB63842" w14:textId="3B9EB300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F22A8D" w:rsidRPr="009B2DFD">
              <w:rPr>
                <w:rFonts w:ascii="Times New Roman" w:hAnsi="Times New Roman" w:cs="Times New Roman"/>
              </w:rPr>
              <w:t>877</w:t>
            </w:r>
          </w:p>
        </w:tc>
      </w:tr>
      <w:tr w:rsidR="00A31C84" w:rsidRPr="009B2DFD" w14:paraId="3E4A5A59" w14:textId="77777777" w:rsidTr="000540B2">
        <w:tc>
          <w:tcPr>
            <w:tcW w:w="0" w:type="auto"/>
          </w:tcPr>
          <w:p w14:paraId="0110DD9A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Performance avoidance at age 12/13</w:t>
            </w:r>
          </w:p>
        </w:tc>
        <w:tc>
          <w:tcPr>
            <w:tcW w:w="0" w:type="auto"/>
          </w:tcPr>
          <w:p w14:paraId="7F1210F1" w14:textId="2E0834E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74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0" w:type="auto"/>
          </w:tcPr>
          <w:p w14:paraId="7320F000" w14:textId="42590F7E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9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0" w:type="auto"/>
          </w:tcPr>
          <w:p w14:paraId="51A41E85" w14:textId="362D7A88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0" w:type="auto"/>
          </w:tcPr>
          <w:p w14:paraId="2033AB29" w14:textId="7005CE29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71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0" w:type="auto"/>
          </w:tcPr>
          <w:p w14:paraId="793A0B5F" w14:textId="049BAD3E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</w:t>
            </w:r>
            <w:r w:rsidR="001475D0" w:rsidRPr="009B2DFD">
              <w:rPr>
                <w:rFonts w:ascii="Times New Roman" w:hAnsi="Times New Roman" w:cs="Times New Roman"/>
              </w:rPr>
              <w:t>7</w:t>
            </w:r>
            <w:r w:rsidRPr="009B2DFD">
              <w:rPr>
                <w:rFonts w:ascii="Times New Roman" w:hAnsi="Times New Roman" w:cs="Times New Roman"/>
              </w:rPr>
              <w:t xml:space="preserve"> (1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1475D0" w:rsidRPr="009B2DFD">
              <w:rPr>
                <w:rFonts w:ascii="Times New Roman" w:hAnsi="Times New Roman" w:cs="Times New Roman"/>
              </w:rPr>
              <w:t>49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2D346A7" w14:textId="539B44BA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DD31C0" w:rsidRPr="009B2DFD">
              <w:rPr>
                <w:rFonts w:ascii="Times New Roman" w:hAnsi="Times New Roman" w:cs="Times New Roman"/>
              </w:rPr>
              <w:t>577</w:t>
            </w:r>
          </w:p>
        </w:tc>
      </w:tr>
      <w:tr w:rsidR="00A31C84" w:rsidRPr="009B2DFD" w14:paraId="62D7F884" w14:textId="77777777" w:rsidTr="000540B2">
        <w:tc>
          <w:tcPr>
            <w:tcW w:w="0" w:type="auto"/>
          </w:tcPr>
          <w:p w14:paraId="4578CE77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MFQ at age 12/13</w:t>
            </w:r>
          </w:p>
        </w:tc>
        <w:tc>
          <w:tcPr>
            <w:tcW w:w="0" w:type="auto"/>
          </w:tcPr>
          <w:p w14:paraId="469585AB" w14:textId="71B76367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7 (5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21)</w:t>
            </w:r>
          </w:p>
        </w:tc>
        <w:tc>
          <w:tcPr>
            <w:tcW w:w="0" w:type="auto"/>
          </w:tcPr>
          <w:p w14:paraId="7135D42C" w14:textId="22502924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52 (5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0" w:type="auto"/>
          </w:tcPr>
          <w:p w14:paraId="3919A122" w14:textId="5B7C0894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167</w:t>
            </w:r>
          </w:p>
        </w:tc>
        <w:tc>
          <w:tcPr>
            <w:tcW w:w="0" w:type="auto"/>
          </w:tcPr>
          <w:p w14:paraId="274766A7" w14:textId="5FF589BD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0 (6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5)</w:t>
            </w:r>
          </w:p>
        </w:tc>
        <w:tc>
          <w:tcPr>
            <w:tcW w:w="0" w:type="auto"/>
          </w:tcPr>
          <w:p w14:paraId="7939CB36" w14:textId="35DCAF0C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751998" w:rsidRPr="009B2DFD">
              <w:rPr>
                <w:rFonts w:ascii="Times New Roman" w:hAnsi="Times New Roman" w:cs="Times New Roman"/>
              </w:rPr>
              <w:t>76</w:t>
            </w:r>
            <w:r w:rsidRPr="009B2DFD">
              <w:rPr>
                <w:rFonts w:ascii="Times New Roman" w:hAnsi="Times New Roman" w:cs="Times New Roman"/>
              </w:rPr>
              <w:t xml:space="preserve"> (6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751998" w:rsidRPr="009B2DFD">
              <w:rPr>
                <w:rFonts w:ascii="Times New Roman" w:hAnsi="Times New Roman" w:cs="Times New Roman"/>
              </w:rPr>
              <w:t>28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35DFD0" w14:textId="61754E60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751998" w:rsidRPr="009B2DFD">
              <w:rPr>
                <w:rFonts w:ascii="Times New Roman" w:hAnsi="Times New Roman" w:cs="Times New Roman"/>
              </w:rPr>
              <w:t>127</w:t>
            </w:r>
          </w:p>
        </w:tc>
      </w:tr>
      <w:tr w:rsidR="00A31C84" w:rsidRPr="009B2DFD" w14:paraId="16E287EF" w14:textId="77777777" w:rsidTr="000540B2">
        <w:tc>
          <w:tcPr>
            <w:tcW w:w="0" w:type="auto"/>
          </w:tcPr>
          <w:p w14:paraId="1265C483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Socio-economic position at age 12/13</w:t>
            </w:r>
          </w:p>
        </w:tc>
        <w:tc>
          <w:tcPr>
            <w:tcW w:w="0" w:type="auto"/>
          </w:tcPr>
          <w:p w14:paraId="65307FEC" w14:textId="2B57A6D1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82 (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82)</w:t>
            </w:r>
          </w:p>
        </w:tc>
        <w:tc>
          <w:tcPr>
            <w:tcW w:w="0" w:type="auto"/>
          </w:tcPr>
          <w:p w14:paraId="10A872A1" w14:textId="4A00C955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-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71 (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97)</w:t>
            </w:r>
          </w:p>
        </w:tc>
        <w:tc>
          <w:tcPr>
            <w:tcW w:w="0" w:type="auto"/>
          </w:tcPr>
          <w:p w14:paraId="29424190" w14:textId="6461C308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</w:tcPr>
          <w:p w14:paraId="6DD9F831" w14:textId="423FE193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58 (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94)</w:t>
            </w:r>
          </w:p>
        </w:tc>
        <w:tc>
          <w:tcPr>
            <w:tcW w:w="0" w:type="auto"/>
          </w:tcPr>
          <w:p w14:paraId="5E13698F" w14:textId="3917C479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-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24</w:t>
            </w:r>
            <w:r w:rsidR="00AF7B85" w:rsidRPr="009B2DFD">
              <w:rPr>
                <w:rFonts w:ascii="Times New Roman" w:hAnsi="Times New Roman" w:cs="Times New Roman"/>
              </w:rPr>
              <w:t>9</w:t>
            </w:r>
            <w:r w:rsidRPr="009B2DFD">
              <w:rPr>
                <w:rFonts w:ascii="Times New Roman" w:hAnsi="Times New Roman" w:cs="Times New Roman"/>
              </w:rPr>
              <w:t xml:space="preserve"> (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9</w:t>
            </w:r>
            <w:r w:rsidR="00AF7B85" w:rsidRPr="009B2DFD">
              <w:rPr>
                <w:rFonts w:ascii="Times New Roman" w:hAnsi="Times New Roman" w:cs="Times New Roman"/>
              </w:rPr>
              <w:t>96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9C5733C" w14:textId="26905EE0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</w:tr>
      <w:tr w:rsidR="00A31C84" w:rsidRPr="009B2DFD" w14:paraId="1626D3F0" w14:textId="77777777" w:rsidTr="000540B2">
        <w:tc>
          <w:tcPr>
            <w:tcW w:w="0" w:type="auto"/>
          </w:tcPr>
          <w:p w14:paraId="0B85AC13" w14:textId="77777777" w:rsidR="00A31C84" w:rsidRPr="009B2DFD" w:rsidRDefault="00A31C84" w:rsidP="000540B2">
            <w:pPr>
              <w:jc w:val="both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Maternal K6 score at age 12/13</w:t>
            </w:r>
          </w:p>
        </w:tc>
        <w:tc>
          <w:tcPr>
            <w:tcW w:w="0" w:type="auto"/>
          </w:tcPr>
          <w:p w14:paraId="22271CFC" w14:textId="3559FFDE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9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6 (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0" w:type="auto"/>
          </w:tcPr>
          <w:p w14:paraId="518FBF58" w14:textId="56262FE8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9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1 (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0" w:type="auto"/>
          </w:tcPr>
          <w:p w14:paraId="12AC7DF8" w14:textId="74F8277B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8</w:t>
            </w:r>
          </w:p>
        </w:tc>
        <w:tc>
          <w:tcPr>
            <w:tcW w:w="0" w:type="auto"/>
          </w:tcPr>
          <w:p w14:paraId="7E695540" w14:textId="59B77BE2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9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1 (3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0" w:type="auto"/>
          </w:tcPr>
          <w:p w14:paraId="29F8875D" w14:textId="1480B435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9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6</w:t>
            </w:r>
            <w:r w:rsidR="00AF7B85" w:rsidRPr="009B2DFD">
              <w:rPr>
                <w:rFonts w:ascii="Times New Roman" w:hAnsi="Times New Roman" w:cs="Times New Roman"/>
              </w:rPr>
              <w:t>7</w:t>
            </w:r>
            <w:r w:rsidRPr="009B2DFD">
              <w:rPr>
                <w:rFonts w:ascii="Times New Roman" w:hAnsi="Times New Roman" w:cs="Times New Roman"/>
              </w:rPr>
              <w:t xml:space="preserve"> (4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="00AF7B85" w:rsidRPr="009B2DFD">
              <w:rPr>
                <w:rFonts w:ascii="Times New Roman" w:hAnsi="Times New Roman" w:cs="Times New Roman"/>
              </w:rPr>
              <w:t>12</w:t>
            </w:r>
            <w:r w:rsidRPr="009B2D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E6DD23A" w14:textId="6ECBDEC1" w:rsidR="00A31C84" w:rsidRPr="009B2DFD" w:rsidRDefault="00A31C84" w:rsidP="000540B2">
            <w:pPr>
              <w:jc w:val="center"/>
              <w:rPr>
                <w:rFonts w:ascii="Times New Roman" w:hAnsi="Times New Roman" w:cs="Times New Roman"/>
              </w:rPr>
            </w:pPr>
            <w:r w:rsidRPr="009B2DFD">
              <w:rPr>
                <w:rFonts w:ascii="Times New Roman" w:hAnsi="Times New Roman" w:cs="Times New Roman"/>
              </w:rPr>
              <w:t>&lt;0</w:t>
            </w:r>
            <w:r w:rsidR="001A7834">
              <w:rPr>
                <w:rFonts w:ascii="Times New Roman" w:hAnsi="Times New Roman" w:cs="Times New Roman"/>
              </w:rPr>
              <w:t>·</w:t>
            </w:r>
            <w:r w:rsidRPr="009B2DFD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6A9D61FF" w14:textId="77777777" w:rsidR="00A31C84" w:rsidRPr="009B2DFD" w:rsidRDefault="00A31C84" w:rsidP="00A31C84">
      <w:pPr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 xml:space="preserve">Data are mean (SD) or n (%). Analytical samples are those with complete data on exposure, confounders, and depressive symptoms at a least one time-point. Both the analytical and excluded sample were attending school at age 12/13. </w:t>
      </w:r>
    </w:p>
    <w:p w14:paraId="7AD9B837" w14:textId="77777777" w:rsidR="007F6D42" w:rsidRPr="009B2DFD" w:rsidRDefault="007F6D42">
      <w:pPr>
        <w:rPr>
          <w:rFonts w:ascii="Times New Roman" w:hAnsi="Times New Roman" w:cs="Times New Roman"/>
        </w:rPr>
      </w:pPr>
    </w:p>
    <w:p w14:paraId="72A4B69C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454AA9A4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20F9DF0F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666BB61F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45CDC23E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3144FBF3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2A3CE8F7" w14:textId="77777777" w:rsidR="00E100D9" w:rsidRPr="009B2DFD" w:rsidRDefault="00E100D9">
      <w:pPr>
        <w:rPr>
          <w:rFonts w:ascii="Times New Roman" w:hAnsi="Times New Roman" w:cs="Times New Roman"/>
        </w:rPr>
      </w:pPr>
    </w:p>
    <w:p w14:paraId="671CDD92" w14:textId="2B835CDC" w:rsidR="00E100D9" w:rsidRPr="009B2DFD" w:rsidRDefault="00E100D9" w:rsidP="004C093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B2DFD">
        <w:rPr>
          <w:rFonts w:ascii="Times New Roman" w:hAnsi="Times New Roman" w:cs="Times New Roman"/>
          <w:b/>
          <w:bCs/>
        </w:rPr>
        <w:lastRenderedPageBreak/>
        <w:t xml:space="preserve">Association between achievement goals and </w:t>
      </w:r>
      <w:r w:rsidR="001B7FAA">
        <w:rPr>
          <w:rFonts w:ascii="Times New Roman" w:hAnsi="Times New Roman" w:cs="Times New Roman"/>
          <w:b/>
          <w:bCs/>
        </w:rPr>
        <w:t>psychological distress</w:t>
      </w:r>
      <w:r w:rsidRPr="009B2DFD">
        <w:rPr>
          <w:rFonts w:ascii="Times New Roman" w:hAnsi="Times New Roman" w:cs="Times New Roman"/>
          <w:b/>
          <w:bCs/>
        </w:rPr>
        <w:t xml:space="preserve"> at age 18/19 in the </w:t>
      </w:r>
      <w:r w:rsidR="00C22A85">
        <w:rPr>
          <w:rFonts w:ascii="Times New Roman" w:hAnsi="Times New Roman" w:cs="Times New Roman"/>
          <w:b/>
          <w:bCs/>
        </w:rPr>
        <w:t>Kindergarten cohort</w:t>
      </w:r>
    </w:p>
    <w:p w14:paraId="1F61995D" w14:textId="13677072" w:rsidR="004C0932" w:rsidRPr="009B2DFD" w:rsidRDefault="004C0932" w:rsidP="004C0932">
      <w:pPr>
        <w:spacing w:line="360" w:lineRule="auto"/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>We used a sample of 2,406 adolescents in the K</w:t>
      </w:r>
      <w:r w:rsidR="00704541">
        <w:rPr>
          <w:rFonts w:ascii="Times New Roman" w:hAnsi="Times New Roman" w:cs="Times New Roman"/>
        </w:rPr>
        <w:t>indergarten</w:t>
      </w:r>
      <w:r w:rsidRPr="009B2DFD">
        <w:rPr>
          <w:rFonts w:ascii="Times New Roman" w:hAnsi="Times New Roman" w:cs="Times New Roman"/>
        </w:rPr>
        <w:t xml:space="preserve"> cohort (60</w:t>
      </w:r>
      <w:r w:rsidR="001A7834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 xml:space="preserve">8% of participants that attended our baseline wave) with complete data for secondary analyses of AGQ scores at age 12/13 and </w:t>
      </w:r>
      <w:r w:rsidR="001B7FAA">
        <w:rPr>
          <w:rFonts w:ascii="Times New Roman" w:hAnsi="Times New Roman" w:cs="Times New Roman"/>
        </w:rPr>
        <w:t>psychological distress</w:t>
      </w:r>
      <w:r w:rsidRPr="009B2DFD">
        <w:rPr>
          <w:rFonts w:ascii="Times New Roman" w:hAnsi="Times New Roman" w:cs="Times New Roman"/>
        </w:rPr>
        <w:t xml:space="preserve"> at age 18/19 measured with the K10. For the AGQ at age 16/17 and </w:t>
      </w:r>
      <w:r w:rsidR="001B7FAA">
        <w:rPr>
          <w:rFonts w:ascii="Times New Roman" w:hAnsi="Times New Roman" w:cs="Times New Roman"/>
        </w:rPr>
        <w:t>psychological distress</w:t>
      </w:r>
      <w:r w:rsidR="001B7FAA" w:rsidRPr="009B2DFD">
        <w:rPr>
          <w:rFonts w:ascii="Times New Roman" w:hAnsi="Times New Roman" w:cs="Times New Roman"/>
        </w:rPr>
        <w:t xml:space="preserve"> </w:t>
      </w:r>
      <w:r w:rsidRPr="009B2DFD">
        <w:rPr>
          <w:rFonts w:ascii="Times New Roman" w:hAnsi="Times New Roman" w:cs="Times New Roman"/>
        </w:rPr>
        <w:t>at age 18/19 measured with the K10, we used a sample of 1,919 adolescents (56</w:t>
      </w:r>
      <w:r w:rsidR="001A7834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8% of participants that attended our baseline wave) with complete data.</w:t>
      </w:r>
    </w:p>
    <w:p w14:paraId="7E45479E" w14:textId="6ACA689F" w:rsidR="004C0932" w:rsidRPr="009B2DFD" w:rsidRDefault="004C0932" w:rsidP="004C0932">
      <w:pPr>
        <w:spacing w:line="360" w:lineRule="auto"/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 xml:space="preserve">The association between mastery goals and </w:t>
      </w:r>
      <w:r w:rsidR="001B7FAA">
        <w:rPr>
          <w:rFonts w:ascii="Times New Roman" w:hAnsi="Times New Roman" w:cs="Times New Roman"/>
        </w:rPr>
        <w:t>psychological distress</w:t>
      </w:r>
      <w:r w:rsidR="001B7FAA" w:rsidRPr="009B2DFD">
        <w:rPr>
          <w:rFonts w:ascii="Times New Roman" w:hAnsi="Times New Roman" w:cs="Times New Roman"/>
        </w:rPr>
        <w:t xml:space="preserve"> </w:t>
      </w:r>
      <w:r w:rsidRPr="009B2DFD">
        <w:rPr>
          <w:rFonts w:ascii="Times New Roman" w:hAnsi="Times New Roman" w:cs="Times New Roman"/>
        </w:rPr>
        <w:t xml:space="preserve">at age 18/19 were similar to the association </w:t>
      </w:r>
      <w:r w:rsidR="001B7FAA">
        <w:rPr>
          <w:rFonts w:ascii="Times New Roman" w:hAnsi="Times New Roman" w:cs="Times New Roman"/>
        </w:rPr>
        <w:t xml:space="preserve">with depressive symptoms </w:t>
      </w:r>
      <w:r w:rsidRPr="009B2DFD">
        <w:rPr>
          <w:rFonts w:ascii="Times New Roman" w:hAnsi="Times New Roman" w:cs="Times New Roman"/>
        </w:rPr>
        <w:t>at age 14/15 and 16/17 found in the main analyses. In the fully adjusted models, a 1-point increase in mastery approach goals at age 12/13 and 16/17 was associated with a -0·49 (95% CI -0·81 to -0·16) and a -0.68 decrease (95% -1</w:t>
      </w:r>
      <w:r w:rsidR="001A7834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02 to -0</w:t>
      </w:r>
      <w:r w:rsidR="001A7834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 xml:space="preserve">35) in </w:t>
      </w:r>
      <w:r w:rsidR="001B7FAA">
        <w:rPr>
          <w:rFonts w:ascii="Times New Roman" w:hAnsi="Times New Roman" w:cs="Times New Roman"/>
        </w:rPr>
        <w:t xml:space="preserve">psychological </w:t>
      </w:r>
      <w:r w:rsidR="00C22A85">
        <w:rPr>
          <w:rFonts w:ascii="Times New Roman" w:hAnsi="Times New Roman" w:cs="Times New Roman"/>
        </w:rPr>
        <w:t>distress</w:t>
      </w:r>
      <w:r w:rsidR="00C22A85" w:rsidRPr="009B2DFD">
        <w:rPr>
          <w:rFonts w:ascii="Times New Roman" w:hAnsi="Times New Roman" w:cs="Times New Roman"/>
        </w:rPr>
        <w:t xml:space="preserve"> </w:t>
      </w:r>
      <w:r w:rsidR="00C22A85">
        <w:rPr>
          <w:rFonts w:ascii="Times New Roman" w:hAnsi="Times New Roman" w:cs="Times New Roman"/>
        </w:rPr>
        <w:t>at</w:t>
      </w:r>
      <w:r w:rsidRPr="009B2DFD">
        <w:rPr>
          <w:rFonts w:ascii="Times New Roman" w:hAnsi="Times New Roman" w:cs="Times New Roman"/>
        </w:rPr>
        <w:t xml:space="preserve"> age 18/19 respectively (Sup</w:t>
      </w:r>
      <w:r w:rsidR="00A3180A">
        <w:rPr>
          <w:rFonts w:ascii="Times New Roman" w:hAnsi="Times New Roman" w:cs="Times New Roman"/>
        </w:rPr>
        <w:t xml:space="preserve">plementary </w:t>
      </w:r>
      <w:r w:rsidRPr="009B2DFD">
        <w:rPr>
          <w:rFonts w:ascii="Times New Roman" w:hAnsi="Times New Roman" w:cs="Times New Roman"/>
        </w:rPr>
        <w:t xml:space="preserve">Table </w:t>
      </w:r>
      <w:r w:rsidR="00A3180A">
        <w:rPr>
          <w:rFonts w:ascii="Times New Roman" w:hAnsi="Times New Roman" w:cs="Times New Roman"/>
        </w:rPr>
        <w:t>4</w:t>
      </w:r>
      <w:r w:rsidRPr="009B2DFD">
        <w:rPr>
          <w:rFonts w:ascii="Times New Roman" w:hAnsi="Times New Roman" w:cs="Times New Roman"/>
        </w:rPr>
        <w:t>). A 1-point increase in mastery avoidance goals at age 12/13 and 16/17 was associated with a 0·53 (95% CI 0·30 to 0·76) and a 0.85 increase (95% 0</w:t>
      </w:r>
      <w:r w:rsidR="001A7834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61 to 1</w:t>
      </w:r>
      <w:r w:rsidR="001A7834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 xml:space="preserve">10) in </w:t>
      </w:r>
      <w:r w:rsidR="001B7FAA">
        <w:rPr>
          <w:rFonts w:ascii="Times New Roman" w:hAnsi="Times New Roman" w:cs="Times New Roman"/>
        </w:rPr>
        <w:t>psychological distress</w:t>
      </w:r>
      <w:r w:rsidR="001B7FAA" w:rsidRPr="009B2DFD">
        <w:rPr>
          <w:rFonts w:ascii="Times New Roman" w:hAnsi="Times New Roman" w:cs="Times New Roman"/>
        </w:rPr>
        <w:t xml:space="preserve"> </w:t>
      </w:r>
      <w:r w:rsidRPr="009B2DFD">
        <w:rPr>
          <w:rFonts w:ascii="Times New Roman" w:hAnsi="Times New Roman" w:cs="Times New Roman"/>
        </w:rPr>
        <w:t>at age 18/19 respectively after adjustment for confounders (</w:t>
      </w:r>
      <w:r w:rsidR="00910B77" w:rsidRPr="009B2DFD">
        <w:rPr>
          <w:rFonts w:ascii="Times New Roman" w:hAnsi="Times New Roman" w:cs="Times New Roman"/>
        </w:rPr>
        <w:t>Sup</w:t>
      </w:r>
      <w:r w:rsidR="00910B77">
        <w:rPr>
          <w:rFonts w:ascii="Times New Roman" w:hAnsi="Times New Roman" w:cs="Times New Roman"/>
        </w:rPr>
        <w:t xml:space="preserve">plementary </w:t>
      </w:r>
      <w:r w:rsidR="00910B77" w:rsidRPr="009B2DFD">
        <w:rPr>
          <w:rFonts w:ascii="Times New Roman" w:hAnsi="Times New Roman" w:cs="Times New Roman"/>
        </w:rPr>
        <w:t xml:space="preserve">Table </w:t>
      </w:r>
      <w:r w:rsidR="00910B77">
        <w:rPr>
          <w:rFonts w:ascii="Times New Roman" w:hAnsi="Times New Roman" w:cs="Times New Roman"/>
        </w:rPr>
        <w:t>4</w:t>
      </w:r>
      <w:r w:rsidRPr="009B2DFD">
        <w:rPr>
          <w:rFonts w:ascii="Times New Roman" w:hAnsi="Times New Roman" w:cs="Times New Roman"/>
        </w:rPr>
        <w:t xml:space="preserve">). </w:t>
      </w:r>
    </w:p>
    <w:p w14:paraId="0B7A68B5" w14:textId="442139F7" w:rsidR="00AF5332" w:rsidRPr="009B2DFD" w:rsidRDefault="004C0932" w:rsidP="00F322AB">
      <w:pPr>
        <w:spacing w:line="360" w:lineRule="auto"/>
        <w:jc w:val="both"/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>No association was found between performance approach goals at age 12/13 (0.07 [95% CI: -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19 to 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34]) and 16/17 (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10 [95% CI: -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16 to 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 xml:space="preserve">35]) with </w:t>
      </w:r>
      <w:r w:rsidR="001B7FAA">
        <w:rPr>
          <w:rFonts w:ascii="Times New Roman" w:hAnsi="Times New Roman" w:cs="Times New Roman"/>
        </w:rPr>
        <w:t>psychological distress</w:t>
      </w:r>
      <w:r w:rsidR="001B7FAA" w:rsidRPr="009B2DFD">
        <w:rPr>
          <w:rFonts w:ascii="Times New Roman" w:hAnsi="Times New Roman" w:cs="Times New Roman"/>
        </w:rPr>
        <w:t xml:space="preserve"> </w:t>
      </w:r>
      <w:r w:rsidRPr="009B2DFD">
        <w:rPr>
          <w:rFonts w:ascii="Times New Roman" w:hAnsi="Times New Roman" w:cs="Times New Roman"/>
        </w:rPr>
        <w:t>at age 18/19 respectively (</w:t>
      </w:r>
      <w:r w:rsidR="00F322AB" w:rsidRPr="009B2DFD">
        <w:rPr>
          <w:rFonts w:ascii="Times New Roman" w:hAnsi="Times New Roman" w:cs="Times New Roman"/>
        </w:rPr>
        <w:t>Sup</w:t>
      </w:r>
      <w:r w:rsidR="00F322AB">
        <w:rPr>
          <w:rFonts w:ascii="Times New Roman" w:hAnsi="Times New Roman" w:cs="Times New Roman"/>
        </w:rPr>
        <w:t xml:space="preserve">plementary </w:t>
      </w:r>
      <w:r w:rsidR="00F322AB" w:rsidRPr="009B2DFD">
        <w:rPr>
          <w:rFonts w:ascii="Times New Roman" w:hAnsi="Times New Roman" w:cs="Times New Roman"/>
        </w:rPr>
        <w:t xml:space="preserve">Table </w:t>
      </w:r>
      <w:r w:rsidR="00F322AB">
        <w:rPr>
          <w:rFonts w:ascii="Times New Roman" w:hAnsi="Times New Roman" w:cs="Times New Roman"/>
        </w:rPr>
        <w:t>5</w:t>
      </w:r>
      <w:r w:rsidRPr="009B2DFD">
        <w:rPr>
          <w:rFonts w:ascii="Times New Roman" w:hAnsi="Times New Roman" w:cs="Times New Roman"/>
        </w:rPr>
        <w:t>), replicating the findings in the main analyses. However, performance avoidance goals at age 12/13 (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14 [95% CI: -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13 to 0.40]) and 16/17 (-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10 [95% CI: -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>40 to 0</w:t>
      </w:r>
      <w:r w:rsidR="00A3180A" w:rsidRPr="005D415D">
        <w:rPr>
          <w:rFonts w:ascii="Times New Roman" w:hAnsi="Times New Roman" w:cs="Times New Roman"/>
          <w:sz w:val="24"/>
          <w:szCs w:val="24"/>
        </w:rPr>
        <w:t>·</w:t>
      </w:r>
      <w:r w:rsidRPr="009B2DFD">
        <w:rPr>
          <w:rFonts w:ascii="Times New Roman" w:hAnsi="Times New Roman" w:cs="Times New Roman"/>
        </w:rPr>
        <w:t xml:space="preserve">19]) were not associated with </w:t>
      </w:r>
      <w:r w:rsidR="00704541">
        <w:rPr>
          <w:rFonts w:ascii="Times New Roman" w:hAnsi="Times New Roman" w:cs="Times New Roman"/>
        </w:rPr>
        <w:t>psychological distress</w:t>
      </w:r>
      <w:r w:rsidR="00704541" w:rsidRPr="009B2DFD">
        <w:rPr>
          <w:rFonts w:ascii="Times New Roman" w:hAnsi="Times New Roman" w:cs="Times New Roman"/>
        </w:rPr>
        <w:t xml:space="preserve"> </w:t>
      </w:r>
      <w:r w:rsidRPr="009B2DFD">
        <w:rPr>
          <w:rFonts w:ascii="Times New Roman" w:hAnsi="Times New Roman" w:cs="Times New Roman"/>
        </w:rPr>
        <w:t>at age 18/19 respectively (</w:t>
      </w:r>
      <w:r w:rsidR="00F322AB" w:rsidRPr="009B2DFD">
        <w:rPr>
          <w:rFonts w:ascii="Times New Roman" w:hAnsi="Times New Roman" w:cs="Times New Roman"/>
        </w:rPr>
        <w:t>Sup</w:t>
      </w:r>
      <w:r w:rsidR="00F322AB">
        <w:rPr>
          <w:rFonts w:ascii="Times New Roman" w:hAnsi="Times New Roman" w:cs="Times New Roman"/>
        </w:rPr>
        <w:t xml:space="preserve">plementary </w:t>
      </w:r>
      <w:r w:rsidR="00F322AB" w:rsidRPr="009B2DFD">
        <w:rPr>
          <w:rFonts w:ascii="Times New Roman" w:hAnsi="Times New Roman" w:cs="Times New Roman"/>
        </w:rPr>
        <w:t xml:space="preserve">Table </w:t>
      </w:r>
      <w:r w:rsidR="00F322AB">
        <w:rPr>
          <w:rFonts w:ascii="Times New Roman" w:hAnsi="Times New Roman" w:cs="Times New Roman"/>
        </w:rPr>
        <w:t>5</w:t>
      </w:r>
      <w:r w:rsidRPr="009B2DFD">
        <w:rPr>
          <w:rFonts w:ascii="Times New Roman" w:hAnsi="Times New Roman" w:cs="Times New Roman"/>
        </w:rPr>
        <w:t>). In the main analysis a positive association was found</w:t>
      </w:r>
      <w:r w:rsidR="00704541">
        <w:rPr>
          <w:rFonts w:ascii="Times New Roman" w:hAnsi="Times New Roman" w:cs="Times New Roman"/>
        </w:rPr>
        <w:t xml:space="preserve"> with depressive symptoms.</w:t>
      </w:r>
      <w:r w:rsidR="00C22A85">
        <w:rPr>
          <w:rFonts w:ascii="Times New Roman" w:hAnsi="Times New Roman" w:cs="Times New Roman"/>
        </w:rPr>
        <w:t xml:space="preserve"> </w:t>
      </w:r>
    </w:p>
    <w:p w14:paraId="0104349C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26A28ACB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0CB36F21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0FAE4756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47ADC4C9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2A89BA91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3BCE68D0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278A622A" w14:textId="77777777" w:rsidR="00AF5332" w:rsidRPr="009B2DFD" w:rsidRDefault="00AF5332">
      <w:pPr>
        <w:rPr>
          <w:rFonts w:ascii="Times New Roman" w:hAnsi="Times New Roman" w:cs="Times New Roman"/>
        </w:rPr>
      </w:pPr>
    </w:p>
    <w:p w14:paraId="1F79B62F" w14:textId="77777777" w:rsidR="007F6D42" w:rsidRPr="009B2DFD" w:rsidRDefault="007F6D42">
      <w:pPr>
        <w:rPr>
          <w:rFonts w:ascii="Times New Roman" w:hAnsi="Times New Roman" w:cs="Times New Roman"/>
        </w:rPr>
      </w:pPr>
    </w:p>
    <w:p w14:paraId="15BCC10A" w14:textId="77777777" w:rsidR="00AF5332" w:rsidRPr="009B2DFD" w:rsidRDefault="00AF5332" w:rsidP="005D4731">
      <w:pPr>
        <w:rPr>
          <w:rFonts w:ascii="Times New Roman" w:hAnsi="Times New Roman" w:cs="Times New Roman"/>
          <w:lang w:val="en-US"/>
        </w:rPr>
        <w:sectPr w:rsidR="00AF5332" w:rsidRPr="009B2DFD" w:rsidSect="00AF533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EF0EC6" w14:textId="0A14B831" w:rsidR="005D4731" w:rsidRPr="009B2DFD" w:rsidRDefault="005D4731" w:rsidP="005D4731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082E25" w:rsidRPr="009B2DFD">
        <w:rPr>
          <w:rFonts w:ascii="Times New Roman" w:hAnsi="Times New Roman" w:cs="Times New Roman"/>
          <w:lang w:val="en-US"/>
        </w:rPr>
        <w:t>4</w:t>
      </w:r>
      <w:r w:rsidRPr="009B2DFD">
        <w:rPr>
          <w:rFonts w:ascii="Times New Roman" w:hAnsi="Times New Roman" w:cs="Times New Roman"/>
          <w:lang w:val="en-US"/>
        </w:rPr>
        <w:t xml:space="preserve">. Change in K10 </w:t>
      </w:r>
      <w:r w:rsidR="00A7156D">
        <w:rPr>
          <w:rFonts w:ascii="Times New Roman" w:hAnsi="Times New Roman" w:cs="Times New Roman"/>
          <w:lang w:val="en-US"/>
        </w:rPr>
        <w:t xml:space="preserve">psychological distress </w:t>
      </w:r>
      <w:r w:rsidRPr="009B2DFD">
        <w:rPr>
          <w:rFonts w:ascii="Times New Roman" w:hAnsi="Times New Roman" w:cs="Times New Roman"/>
          <w:lang w:val="en-US"/>
        </w:rPr>
        <w:t xml:space="preserve">severity score at age 18/19, per 1-point increase in mastery approach and mastery avoidance goals at age 12/13 (n=2,406); </w:t>
      </w:r>
      <w:r w:rsidR="00C22A85">
        <w:rPr>
          <w:rFonts w:ascii="Times New Roman" w:hAnsi="Times New Roman" w:cs="Times New Roman"/>
          <w:lang w:val="en-US"/>
        </w:rPr>
        <w:t>Kindergarten cohort</w:t>
      </w:r>
      <w:r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1999"/>
        <w:gridCol w:w="739"/>
        <w:gridCol w:w="1999"/>
        <w:gridCol w:w="739"/>
        <w:gridCol w:w="1867"/>
        <w:gridCol w:w="669"/>
        <w:gridCol w:w="1867"/>
        <w:gridCol w:w="669"/>
      </w:tblGrid>
      <w:tr w:rsidR="00AE4515" w:rsidRPr="009B2DFD" w14:paraId="59734401" w14:textId="77777777" w:rsidTr="007864FA">
        <w:trPr>
          <w:trHeight w:val="170"/>
        </w:trPr>
        <w:tc>
          <w:tcPr>
            <w:tcW w:w="0" w:type="auto"/>
            <w:vMerge w:val="restart"/>
          </w:tcPr>
          <w:p w14:paraId="0AEF60D6" w14:textId="77777777" w:rsidR="00AE4515" w:rsidRPr="009B2DFD" w:rsidRDefault="00AE4515" w:rsidP="00DA3A6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10A558CB" w14:textId="26425A2C" w:rsidR="00AE4515" w:rsidRPr="009B2DFD" w:rsidRDefault="00AE4515" w:rsidP="00DA3A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0" w:type="auto"/>
            <w:gridSpan w:val="4"/>
          </w:tcPr>
          <w:p w14:paraId="2D20AC00" w14:textId="7E61CA56" w:rsidR="00AE4515" w:rsidRPr="009B2DFD" w:rsidRDefault="00AE4515" w:rsidP="00DA3A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 goals</w:t>
            </w:r>
          </w:p>
        </w:tc>
      </w:tr>
      <w:tr w:rsidR="00AE4515" w:rsidRPr="009B2DFD" w14:paraId="33BC3903" w14:textId="5E43470F" w:rsidTr="006B5613">
        <w:trPr>
          <w:trHeight w:val="170"/>
        </w:trPr>
        <w:tc>
          <w:tcPr>
            <w:tcW w:w="0" w:type="auto"/>
            <w:vMerge/>
          </w:tcPr>
          <w:p w14:paraId="1416A596" w14:textId="77777777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43DB354C" w14:textId="4529087C" w:rsidR="00AE4515" w:rsidRPr="009B2DFD" w:rsidRDefault="00AE4515" w:rsidP="00D97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0" w:type="auto"/>
            <w:gridSpan w:val="2"/>
          </w:tcPr>
          <w:p w14:paraId="4B987B3A" w14:textId="52375310" w:rsidR="00AE4515" w:rsidRPr="009B2DFD" w:rsidRDefault="00AE4515" w:rsidP="00D97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2"/>
          </w:tcPr>
          <w:p w14:paraId="1356A8A6" w14:textId="1D246CC3" w:rsidR="00AE4515" w:rsidRPr="009B2DFD" w:rsidRDefault="00AE4515" w:rsidP="00D97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0" w:type="auto"/>
            <w:gridSpan w:val="2"/>
          </w:tcPr>
          <w:p w14:paraId="5609EA35" w14:textId="196D47A3" w:rsidR="00AE4515" w:rsidRPr="009B2DFD" w:rsidRDefault="00AE4515" w:rsidP="00D97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AE4515" w:rsidRPr="009B2DFD" w14:paraId="28C87672" w14:textId="64434110" w:rsidTr="00D97ABA">
        <w:tc>
          <w:tcPr>
            <w:tcW w:w="0" w:type="auto"/>
            <w:vMerge/>
          </w:tcPr>
          <w:p w14:paraId="56E3F2DE" w14:textId="77777777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E91322" w14:textId="77777777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658FA2B7" w14:textId="77777777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52623C7E" w14:textId="77777777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1DB7A1D7" w14:textId="77777777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5C06D64D" w14:textId="5C0CA45F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1DCC8794" w14:textId="6C0ABBA8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6E88875D" w14:textId="72CE127D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0323EB57" w14:textId="66A84C5B" w:rsidR="00AE4515" w:rsidRPr="009B2DFD" w:rsidRDefault="00AE4515" w:rsidP="00D97A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AF5332" w:rsidRPr="009B2DFD" w14:paraId="6E0C9542" w14:textId="2255819C" w:rsidTr="00D97ABA">
        <w:tc>
          <w:tcPr>
            <w:tcW w:w="0" w:type="auto"/>
          </w:tcPr>
          <w:p w14:paraId="2D74B5E0" w14:textId="7777777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one: univariable association</w:t>
            </w:r>
          </w:p>
        </w:tc>
        <w:tc>
          <w:tcPr>
            <w:tcW w:w="0" w:type="auto"/>
          </w:tcPr>
          <w:p w14:paraId="717230A2" w14:textId="1BF3D406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2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1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3)</w:t>
            </w:r>
          </w:p>
        </w:tc>
        <w:tc>
          <w:tcPr>
            <w:tcW w:w="0" w:type="auto"/>
          </w:tcPr>
          <w:p w14:paraId="44C0A406" w14:textId="18E6E37F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D6146AF" w14:textId="343B3CE0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1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0" w:type="auto"/>
          </w:tcPr>
          <w:p w14:paraId="07E16C83" w14:textId="5FC7947B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1A0E7422" w14:textId="398E57C3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0" w:type="auto"/>
          </w:tcPr>
          <w:p w14:paraId="28CDA055" w14:textId="680D3E66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0" w:type="auto"/>
          </w:tcPr>
          <w:p w14:paraId="20BB4E50" w14:textId="23D56AFD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3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3)</w:t>
            </w:r>
          </w:p>
        </w:tc>
        <w:tc>
          <w:tcPr>
            <w:tcW w:w="0" w:type="auto"/>
          </w:tcPr>
          <w:p w14:paraId="455A00A8" w14:textId="4B4240BC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</w:p>
        </w:tc>
      </w:tr>
      <w:tr w:rsidR="00AF5332" w:rsidRPr="009B2DFD" w14:paraId="07D80A80" w14:textId="2A5B7B51" w:rsidTr="00D97ABA">
        <w:tc>
          <w:tcPr>
            <w:tcW w:w="0" w:type="auto"/>
          </w:tcPr>
          <w:p w14:paraId="73C7039A" w14:textId="7777777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wo: model one plus all other AGQ subscales</w:t>
            </w:r>
          </w:p>
        </w:tc>
        <w:tc>
          <w:tcPr>
            <w:tcW w:w="0" w:type="auto"/>
          </w:tcPr>
          <w:p w14:paraId="34E22A40" w14:textId="34A728B0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9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0" w:type="auto"/>
          </w:tcPr>
          <w:p w14:paraId="637BA41A" w14:textId="6264A3F0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195364E5" w14:textId="41F6D25F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2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9)</w:t>
            </w:r>
          </w:p>
        </w:tc>
        <w:tc>
          <w:tcPr>
            <w:tcW w:w="0" w:type="auto"/>
          </w:tcPr>
          <w:p w14:paraId="2F526ACD" w14:textId="28750C1D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610E09B" w14:textId="55637E8C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0" w:type="auto"/>
          </w:tcPr>
          <w:p w14:paraId="25F7CB64" w14:textId="015A852C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</w:p>
        </w:tc>
        <w:tc>
          <w:tcPr>
            <w:tcW w:w="0" w:type="auto"/>
          </w:tcPr>
          <w:p w14:paraId="670B99C5" w14:textId="3A951CB5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0" w:type="auto"/>
          </w:tcPr>
          <w:p w14:paraId="12969E1B" w14:textId="61C279DA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</w:tr>
      <w:tr w:rsidR="00AF5332" w:rsidRPr="009B2DFD" w14:paraId="525FAFD3" w14:textId="2668829B" w:rsidTr="00D97ABA">
        <w:tc>
          <w:tcPr>
            <w:tcW w:w="0" w:type="auto"/>
          </w:tcPr>
          <w:p w14:paraId="061783AE" w14:textId="7777777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hree: model two adjusted for baseline depressive symptoms</w:t>
            </w:r>
          </w:p>
        </w:tc>
        <w:tc>
          <w:tcPr>
            <w:tcW w:w="0" w:type="auto"/>
          </w:tcPr>
          <w:p w14:paraId="4F236002" w14:textId="4D3BED5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8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0" w:type="auto"/>
          </w:tcPr>
          <w:p w14:paraId="1B27169A" w14:textId="7F90FAD8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0" w:type="auto"/>
          </w:tcPr>
          <w:p w14:paraId="459ADEAC" w14:textId="0528B0F2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8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0" w:type="auto"/>
          </w:tcPr>
          <w:p w14:paraId="615D4652" w14:textId="29B65EE1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E337FA5" w14:textId="64C17713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0" w:type="auto"/>
          </w:tcPr>
          <w:p w14:paraId="571A3880" w14:textId="006BC848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0" w:type="auto"/>
          </w:tcPr>
          <w:p w14:paraId="7947B246" w14:textId="62D9F886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0" w:type="auto"/>
          </w:tcPr>
          <w:p w14:paraId="12674D7A" w14:textId="6E24E5C4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</w:tr>
      <w:tr w:rsidR="00AF5332" w:rsidRPr="009B2DFD" w14:paraId="0210F91C" w14:textId="7AE2A084" w:rsidTr="00D97ABA">
        <w:tc>
          <w:tcPr>
            <w:tcW w:w="0" w:type="auto"/>
          </w:tcPr>
          <w:p w14:paraId="3BE90B0B" w14:textId="7777777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our: model three adjusted for all remaining confounders*</w:t>
            </w:r>
          </w:p>
        </w:tc>
        <w:tc>
          <w:tcPr>
            <w:tcW w:w="0" w:type="auto"/>
          </w:tcPr>
          <w:p w14:paraId="76597338" w14:textId="491ED46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1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0" w:type="auto"/>
          </w:tcPr>
          <w:p w14:paraId="60A61D75" w14:textId="7D1CE377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0" w:type="auto"/>
          </w:tcPr>
          <w:p w14:paraId="5FC503EB" w14:textId="5BD1F4FB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6)</w:t>
            </w:r>
          </w:p>
        </w:tc>
        <w:tc>
          <w:tcPr>
            <w:tcW w:w="0" w:type="auto"/>
          </w:tcPr>
          <w:p w14:paraId="24343639" w14:textId="20AA541A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3A5B9721" w14:textId="5D9A30BF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</w:tcPr>
          <w:p w14:paraId="791D0513" w14:textId="476AC769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</w:p>
        </w:tc>
        <w:tc>
          <w:tcPr>
            <w:tcW w:w="0" w:type="auto"/>
          </w:tcPr>
          <w:p w14:paraId="011A1290" w14:textId="3B8713F1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4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3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0)</w:t>
            </w:r>
          </w:p>
        </w:tc>
        <w:tc>
          <w:tcPr>
            <w:tcW w:w="0" w:type="auto"/>
          </w:tcPr>
          <w:p w14:paraId="6334D366" w14:textId="60CA54D9" w:rsidR="00D97ABA" w:rsidRPr="009B2DFD" w:rsidRDefault="00D97ABA" w:rsidP="00D97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</w:tr>
    </w:tbl>
    <w:p w14:paraId="0795D19C" w14:textId="77777777" w:rsidR="005D4731" w:rsidRPr="009B2DFD" w:rsidRDefault="005D4731">
      <w:pPr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* mother’s baseline depressive symptoms, gender, socio-economic position, number of parents in household.</w:t>
      </w:r>
    </w:p>
    <w:p w14:paraId="61C6BA99" w14:textId="68FB6E04" w:rsidR="00DA327A" w:rsidRPr="009B2DFD" w:rsidRDefault="00DA327A" w:rsidP="00DA327A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  <w:lang w:val="en-US"/>
        </w:rPr>
        <w:t xml:space="preserve">Supplementary Table </w:t>
      </w:r>
      <w:r w:rsidR="00082E25" w:rsidRPr="009B2DFD">
        <w:rPr>
          <w:rFonts w:ascii="Times New Roman" w:hAnsi="Times New Roman" w:cs="Times New Roman"/>
          <w:lang w:val="en-US"/>
        </w:rPr>
        <w:t>5</w:t>
      </w:r>
      <w:r w:rsidRPr="009B2DFD">
        <w:rPr>
          <w:rFonts w:ascii="Times New Roman" w:hAnsi="Times New Roman" w:cs="Times New Roman"/>
          <w:lang w:val="en-US"/>
        </w:rPr>
        <w:t xml:space="preserve">. Change in K10 </w:t>
      </w:r>
      <w:r w:rsidR="00A7156D">
        <w:rPr>
          <w:rFonts w:ascii="Times New Roman" w:hAnsi="Times New Roman" w:cs="Times New Roman"/>
          <w:lang w:val="en-US"/>
        </w:rPr>
        <w:t xml:space="preserve">psychological distress </w:t>
      </w:r>
      <w:r w:rsidRPr="009B2DFD">
        <w:rPr>
          <w:rFonts w:ascii="Times New Roman" w:hAnsi="Times New Roman" w:cs="Times New Roman"/>
          <w:lang w:val="en-US"/>
        </w:rPr>
        <w:t xml:space="preserve">severity score at age 18/19, per 1-point increase in mastery approach and mastery avoidance goals at age 16/17 (n=1,919); </w:t>
      </w:r>
      <w:r w:rsidR="00C22A85">
        <w:rPr>
          <w:rFonts w:ascii="Times New Roman" w:hAnsi="Times New Roman" w:cs="Times New Roman"/>
          <w:lang w:val="en-US"/>
        </w:rPr>
        <w:t>Kindergarten cohort</w:t>
      </w:r>
      <w:r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2"/>
        <w:gridCol w:w="1999"/>
        <w:gridCol w:w="739"/>
        <w:gridCol w:w="1999"/>
        <w:gridCol w:w="739"/>
        <w:gridCol w:w="1867"/>
        <w:gridCol w:w="669"/>
        <w:gridCol w:w="1867"/>
        <w:gridCol w:w="669"/>
      </w:tblGrid>
      <w:tr w:rsidR="00AE4515" w:rsidRPr="009B2DFD" w14:paraId="73E812A2" w14:textId="77777777" w:rsidTr="007864FA">
        <w:trPr>
          <w:trHeight w:val="170"/>
        </w:trPr>
        <w:tc>
          <w:tcPr>
            <w:tcW w:w="0" w:type="auto"/>
            <w:vMerge w:val="restart"/>
          </w:tcPr>
          <w:p w14:paraId="713C79E8" w14:textId="77777777" w:rsidR="00AE4515" w:rsidRPr="009B2DFD" w:rsidRDefault="00AE4515" w:rsidP="00361F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65CF2DE6" w14:textId="05E91AEF" w:rsidR="00AE4515" w:rsidRPr="009B2DFD" w:rsidRDefault="00AE4515" w:rsidP="00361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0" w:type="auto"/>
            <w:gridSpan w:val="4"/>
          </w:tcPr>
          <w:p w14:paraId="2213FD45" w14:textId="53D7DF01" w:rsidR="00AE4515" w:rsidRPr="009B2DFD" w:rsidRDefault="00AE4515" w:rsidP="00361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 goals</w:t>
            </w:r>
          </w:p>
        </w:tc>
      </w:tr>
      <w:tr w:rsidR="00AE4515" w:rsidRPr="009B2DFD" w14:paraId="6F581D24" w14:textId="2FB1DA33" w:rsidTr="00BC7AB7">
        <w:trPr>
          <w:trHeight w:val="170"/>
        </w:trPr>
        <w:tc>
          <w:tcPr>
            <w:tcW w:w="0" w:type="auto"/>
            <w:vMerge/>
          </w:tcPr>
          <w:p w14:paraId="1FF15A53" w14:textId="77777777" w:rsidR="00AE4515" w:rsidRPr="009B2DFD" w:rsidRDefault="00AE4515" w:rsidP="00361F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0922D45C" w14:textId="176E35E6" w:rsidR="00AE4515" w:rsidRPr="009B2DFD" w:rsidRDefault="00AE4515" w:rsidP="00361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0" w:type="auto"/>
            <w:gridSpan w:val="2"/>
          </w:tcPr>
          <w:p w14:paraId="1839755D" w14:textId="7A167864" w:rsidR="00AE4515" w:rsidRPr="009B2DFD" w:rsidRDefault="00AE4515" w:rsidP="00361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2"/>
          </w:tcPr>
          <w:p w14:paraId="7A5FB3BF" w14:textId="4CEA2574" w:rsidR="00AE4515" w:rsidRPr="009B2DFD" w:rsidRDefault="00AE4515" w:rsidP="00361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0" w:type="auto"/>
            <w:gridSpan w:val="2"/>
          </w:tcPr>
          <w:p w14:paraId="550C9145" w14:textId="4DABB4C6" w:rsidR="00AE4515" w:rsidRPr="009B2DFD" w:rsidRDefault="00AE4515" w:rsidP="00361F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AE4515" w:rsidRPr="009B2DFD" w14:paraId="3DA18B7C" w14:textId="55FA1949" w:rsidTr="00F63E3C">
        <w:tc>
          <w:tcPr>
            <w:tcW w:w="0" w:type="auto"/>
            <w:vMerge/>
          </w:tcPr>
          <w:p w14:paraId="2262DC4D" w14:textId="77777777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A30F1" w14:textId="77777777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2D246585" w14:textId="77777777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68575C3B" w14:textId="77777777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7A7A371F" w14:textId="77777777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15375595" w14:textId="58E243AC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5B2FAE31" w14:textId="7B4AFDB0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74BA2566" w14:textId="06F351D6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76A8FB4E" w14:textId="3F972CD3" w:rsidR="00AE4515" w:rsidRPr="009B2DFD" w:rsidRDefault="00AE4515" w:rsidP="00383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AF5332" w:rsidRPr="009B2DFD" w14:paraId="536565B1" w14:textId="4D0133E6" w:rsidTr="00F63E3C">
        <w:tc>
          <w:tcPr>
            <w:tcW w:w="0" w:type="auto"/>
          </w:tcPr>
          <w:p w14:paraId="7970EB2F" w14:textId="7777777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one: univariable association</w:t>
            </w:r>
          </w:p>
        </w:tc>
        <w:tc>
          <w:tcPr>
            <w:tcW w:w="0" w:type="auto"/>
          </w:tcPr>
          <w:p w14:paraId="7BFB73CA" w14:textId="70B9B52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6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9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0" w:type="auto"/>
          </w:tcPr>
          <w:p w14:paraId="78960730" w14:textId="4D916AD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E9EB18D" w14:textId="151DE5B9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7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3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0" w:type="auto"/>
          </w:tcPr>
          <w:p w14:paraId="190E4478" w14:textId="7D36B3E9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F1AD68D" w14:textId="5E3FD3E8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2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7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0" w:type="auto"/>
          </w:tcPr>
          <w:p w14:paraId="58C72511" w14:textId="1884AA2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0" w:type="auto"/>
          </w:tcPr>
          <w:p w14:paraId="017843E3" w14:textId="4C44EE41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0)</w:t>
            </w:r>
          </w:p>
        </w:tc>
        <w:tc>
          <w:tcPr>
            <w:tcW w:w="0" w:type="auto"/>
          </w:tcPr>
          <w:p w14:paraId="4230E355" w14:textId="27B3E8BB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</w:tr>
      <w:tr w:rsidR="00AF5332" w:rsidRPr="009B2DFD" w14:paraId="58DB12B5" w14:textId="42F51B2D" w:rsidTr="00F63E3C">
        <w:tc>
          <w:tcPr>
            <w:tcW w:w="0" w:type="auto"/>
          </w:tcPr>
          <w:p w14:paraId="73FB16AF" w14:textId="7777777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wo: model one plus all other AGQ subscales</w:t>
            </w:r>
          </w:p>
        </w:tc>
        <w:tc>
          <w:tcPr>
            <w:tcW w:w="0" w:type="auto"/>
          </w:tcPr>
          <w:p w14:paraId="02A21A2F" w14:textId="05C68979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2 (-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7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8)</w:t>
            </w:r>
          </w:p>
        </w:tc>
        <w:tc>
          <w:tcPr>
            <w:tcW w:w="0" w:type="auto"/>
          </w:tcPr>
          <w:p w14:paraId="1FD3320D" w14:textId="59CD7ED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0433E050" w14:textId="1087684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7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2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0" w:type="auto"/>
          </w:tcPr>
          <w:p w14:paraId="55312165" w14:textId="768B4998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1FAD35F1" w14:textId="31FC342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0" w:type="auto"/>
          </w:tcPr>
          <w:p w14:paraId="508A556C" w14:textId="5A0D2F0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81</w:t>
            </w:r>
          </w:p>
        </w:tc>
        <w:tc>
          <w:tcPr>
            <w:tcW w:w="0" w:type="auto"/>
          </w:tcPr>
          <w:p w14:paraId="0512CE28" w14:textId="47B5890B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7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0" w:type="auto"/>
          </w:tcPr>
          <w:p w14:paraId="50207007" w14:textId="1F29CC3D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</w:tr>
      <w:tr w:rsidR="00AF5332" w:rsidRPr="009B2DFD" w14:paraId="52D81A6C" w14:textId="0929B778" w:rsidTr="00F63E3C">
        <w:tc>
          <w:tcPr>
            <w:tcW w:w="0" w:type="auto"/>
          </w:tcPr>
          <w:p w14:paraId="67697C9F" w14:textId="7777777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hree: model two adjusted for baseline depressive symptoms</w:t>
            </w:r>
          </w:p>
        </w:tc>
        <w:tc>
          <w:tcPr>
            <w:tcW w:w="0" w:type="auto"/>
          </w:tcPr>
          <w:p w14:paraId="54DEDBEB" w14:textId="6D7B1C5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1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3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0" w:type="auto"/>
          </w:tcPr>
          <w:p w14:paraId="04A79F64" w14:textId="0A1068C8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D9A6AB7" w14:textId="0CBA50D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0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0)</w:t>
            </w:r>
          </w:p>
        </w:tc>
        <w:tc>
          <w:tcPr>
            <w:tcW w:w="0" w:type="auto"/>
          </w:tcPr>
          <w:p w14:paraId="17FCA87A" w14:textId="5F7602E5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54D3FE58" w14:textId="27D22B0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2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0" w:type="auto"/>
          </w:tcPr>
          <w:p w14:paraId="48C9EA1A" w14:textId="68D9949C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0" w:type="auto"/>
          </w:tcPr>
          <w:p w14:paraId="7CF3D80F" w14:textId="54763848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1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0" w:type="auto"/>
          </w:tcPr>
          <w:p w14:paraId="20702294" w14:textId="544AC12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</w:tr>
      <w:tr w:rsidR="00AF5332" w:rsidRPr="009B2DFD" w14:paraId="0177D5D1" w14:textId="5442C9AD" w:rsidTr="00F63E3C">
        <w:tc>
          <w:tcPr>
            <w:tcW w:w="0" w:type="auto"/>
          </w:tcPr>
          <w:p w14:paraId="477A93BA" w14:textId="7777777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our: model three adjusted for all remaining confounders*</w:t>
            </w:r>
          </w:p>
        </w:tc>
        <w:tc>
          <w:tcPr>
            <w:tcW w:w="0" w:type="auto"/>
          </w:tcPr>
          <w:p w14:paraId="44820F07" w14:textId="30349E36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8 (-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0" w:type="auto"/>
          </w:tcPr>
          <w:p w14:paraId="4C874BD2" w14:textId="1DCFBF36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D748DAE" w14:textId="22922FE7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1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0" w:type="auto"/>
          </w:tcPr>
          <w:p w14:paraId="7B6C369B" w14:textId="28109739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6C7D7C0" w14:textId="5492AD5C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0" w:type="auto"/>
          </w:tcPr>
          <w:p w14:paraId="0DE93421" w14:textId="2E1AAE05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0" w:type="auto"/>
          </w:tcPr>
          <w:p w14:paraId="64FD8011" w14:textId="2E86D172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0" w:type="auto"/>
          </w:tcPr>
          <w:p w14:paraId="213FC47F" w14:textId="66246BF3" w:rsidR="003832A8" w:rsidRPr="009B2DFD" w:rsidRDefault="003832A8" w:rsidP="003832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</w:tr>
    </w:tbl>
    <w:p w14:paraId="6D526FFD" w14:textId="77777777" w:rsidR="00DA327A" w:rsidRPr="009B2DFD" w:rsidRDefault="00DA327A" w:rsidP="00DA327A">
      <w:pPr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 xml:space="preserve">* mother’s baseline depressive symptoms, gender, socio-economic position, number of parents in household. </w:t>
      </w:r>
    </w:p>
    <w:p w14:paraId="1C344404" w14:textId="77777777" w:rsidR="00AF5332" w:rsidRDefault="00AF5332" w:rsidP="00DA327A">
      <w:pPr>
        <w:rPr>
          <w:rFonts w:ascii="Times New Roman" w:hAnsi="Times New Roman" w:cs="Times New Roman"/>
          <w:sz w:val="18"/>
          <w:szCs w:val="18"/>
        </w:rPr>
      </w:pPr>
    </w:p>
    <w:p w14:paraId="201CF7BA" w14:textId="77777777" w:rsidR="009B2DFD" w:rsidRPr="009B2DFD" w:rsidRDefault="009B2DFD" w:rsidP="00DA327A">
      <w:pPr>
        <w:rPr>
          <w:rFonts w:ascii="Times New Roman" w:hAnsi="Times New Roman" w:cs="Times New Roman"/>
          <w:sz w:val="18"/>
          <w:szCs w:val="18"/>
        </w:rPr>
      </w:pPr>
    </w:p>
    <w:p w14:paraId="59EB1E8B" w14:textId="3DF3B4D9" w:rsidR="00A72737" w:rsidRPr="009B2DFD" w:rsidRDefault="00CA2B72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 xml:space="preserve">Supplementary Table </w:t>
      </w:r>
      <w:r w:rsidR="00082E25" w:rsidRPr="009B2DFD">
        <w:rPr>
          <w:rFonts w:ascii="Times New Roman" w:hAnsi="Times New Roman" w:cs="Times New Roman"/>
        </w:rPr>
        <w:t>6</w:t>
      </w:r>
      <w:r w:rsidRPr="009B2DFD">
        <w:rPr>
          <w:rFonts w:ascii="Times New Roman" w:hAnsi="Times New Roman" w:cs="Times New Roman"/>
        </w:rPr>
        <w:t xml:space="preserve">. Results of the sensitivity analyses with NAPLAN scores added to the final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8"/>
        <w:gridCol w:w="1919"/>
        <w:gridCol w:w="739"/>
        <w:gridCol w:w="1920"/>
        <w:gridCol w:w="739"/>
        <w:gridCol w:w="1920"/>
        <w:gridCol w:w="666"/>
        <w:gridCol w:w="1920"/>
        <w:gridCol w:w="739"/>
      </w:tblGrid>
      <w:tr w:rsidR="00AE4515" w:rsidRPr="009B2DFD" w14:paraId="06B20530" w14:textId="20B5C3C9" w:rsidTr="00E80EC2">
        <w:tc>
          <w:tcPr>
            <w:tcW w:w="0" w:type="auto"/>
            <w:vMerge w:val="restart"/>
          </w:tcPr>
          <w:p w14:paraId="04167FC7" w14:textId="4FB263A2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4CD446EE" w14:textId="40500F6A" w:rsidR="00AE4515" w:rsidRPr="009B2DFD" w:rsidRDefault="00AE4515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0" w:type="auto"/>
            <w:gridSpan w:val="4"/>
          </w:tcPr>
          <w:p w14:paraId="495BB73F" w14:textId="00E2AE5F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 goals</w:t>
            </w:r>
          </w:p>
        </w:tc>
      </w:tr>
      <w:tr w:rsidR="00AE4515" w:rsidRPr="009B2DFD" w14:paraId="51CCB8E4" w14:textId="5E91C952" w:rsidTr="00E80EC2">
        <w:tc>
          <w:tcPr>
            <w:tcW w:w="0" w:type="auto"/>
            <w:vMerge/>
          </w:tcPr>
          <w:p w14:paraId="767DA50D" w14:textId="77777777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0D891248" w14:textId="5A6C1CEA" w:rsidR="00AE4515" w:rsidRPr="009B2DFD" w:rsidRDefault="00AE4515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0" w:type="auto"/>
            <w:gridSpan w:val="2"/>
          </w:tcPr>
          <w:p w14:paraId="2E50189B" w14:textId="375D3A5B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2"/>
          </w:tcPr>
          <w:p w14:paraId="0A3CF8AB" w14:textId="009E1AD2" w:rsidR="00AE4515" w:rsidRPr="009B2DFD" w:rsidRDefault="00AE4515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0" w:type="auto"/>
            <w:gridSpan w:val="2"/>
          </w:tcPr>
          <w:p w14:paraId="3E4CF343" w14:textId="684312A0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AE4515" w:rsidRPr="009B2DFD" w14:paraId="569AF043" w14:textId="291D25B6" w:rsidTr="00E80EC2">
        <w:tc>
          <w:tcPr>
            <w:tcW w:w="0" w:type="auto"/>
            <w:vMerge/>
          </w:tcPr>
          <w:p w14:paraId="35DDE0B7" w14:textId="77777777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296D0" w14:textId="77777777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2A60643C" w14:textId="77777777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4EF20DE4" w14:textId="77777777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370BB13B" w14:textId="77777777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5E3C7ED2" w14:textId="6E5CDB45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51DA37F9" w14:textId="7B54E178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3BA224B2" w14:textId="025ABF18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5666A751" w14:textId="6E61B0FE" w:rsidR="00AE4515" w:rsidRPr="009B2DFD" w:rsidRDefault="00AE4515" w:rsidP="00E80E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476966" w:rsidRPr="009B2DFD" w14:paraId="09C46034" w14:textId="3B2DA26C" w:rsidTr="00E80EC2">
        <w:tc>
          <w:tcPr>
            <w:tcW w:w="0" w:type="auto"/>
          </w:tcPr>
          <w:p w14:paraId="11000D4A" w14:textId="4489D2DF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C22A85">
              <w:rPr>
                <w:rFonts w:ascii="Times New Roman" w:hAnsi="Times New Roman" w:cs="Times New Roman"/>
                <w:sz w:val="18"/>
                <w:szCs w:val="18"/>
              </w:rPr>
              <w:t>indergarten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0" w:type="auto"/>
          </w:tcPr>
          <w:p w14:paraId="4A0A8648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E4D0E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EBDD8" w14:textId="204CB2DC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75E44F" w14:textId="6BF7E658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CD476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F9ACB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2351E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CC6B6E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966" w:rsidRPr="009B2DFD" w14:paraId="71160ECF" w14:textId="41424941" w:rsidTr="00E80EC2">
        <w:tc>
          <w:tcPr>
            <w:tcW w:w="0" w:type="auto"/>
          </w:tcPr>
          <w:p w14:paraId="4DAB5287" w14:textId="4447A26F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l model adjusting for </w:t>
            </w:r>
            <w:r w:rsidR="00476966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 7 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PLAN scores</w:t>
            </w:r>
            <w:r w:rsidR="00F36391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,</w:t>
            </w:r>
            <w:r w:rsidR="00476966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9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4089E241" w14:textId="7DBDD663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6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5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0" w:type="auto"/>
          </w:tcPr>
          <w:p w14:paraId="04B9AFF5" w14:textId="1D7E2FB8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62A00366" w14:textId="1223DCFD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2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1)</w:t>
            </w:r>
          </w:p>
        </w:tc>
        <w:tc>
          <w:tcPr>
            <w:tcW w:w="0" w:type="auto"/>
          </w:tcPr>
          <w:p w14:paraId="2FAF3F24" w14:textId="5D829410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7012AD7" w14:textId="10DA4116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0" w:type="auto"/>
          </w:tcPr>
          <w:p w14:paraId="72D546FB" w14:textId="2E2DA1BB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0" w:type="auto"/>
          </w:tcPr>
          <w:p w14:paraId="7B10F2F5" w14:textId="2C55FB55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9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0" w:type="auto"/>
          </w:tcPr>
          <w:p w14:paraId="544590DF" w14:textId="4A86C3AF" w:rsidR="00E80EC2" w:rsidRPr="009B2DFD" w:rsidRDefault="00E80EC2" w:rsidP="00E80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476966" w:rsidRPr="009B2DFD" w14:paraId="05E40862" w14:textId="0BD39C32" w:rsidTr="00E80EC2">
        <w:tc>
          <w:tcPr>
            <w:tcW w:w="0" w:type="auto"/>
          </w:tcPr>
          <w:p w14:paraId="76430705" w14:textId="3908F4E0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C22A85">
              <w:rPr>
                <w:rFonts w:ascii="Times New Roman" w:hAnsi="Times New Roman" w:cs="Times New Roman"/>
                <w:sz w:val="18"/>
                <w:szCs w:val="18"/>
              </w:rPr>
              <w:t>aby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0" w:type="auto"/>
          </w:tcPr>
          <w:p w14:paraId="04713358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CB796F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FE4F38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320483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1BF431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73E752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E27BC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C6FCD5" w14:textId="7777777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6966" w:rsidRPr="009B2DFD" w14:paraId="06092751" w14:textId="6EDE77A7" w:rsidTr="00E80EC2">
        <w:tc>
          <w:tcPr>
            <w:tcW w:w="0" w:type="auto"/>
          </w:tcPr>
          <w:p w14:paraId="18225592" w14:textId="4D49EC04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nal model adjusting for </w:t>
            </w:r>
            <w:r w:rsidR="00476966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ar 7 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PLAN scores</w:t>
            </w:r>
            <w:r w:rsidR="00F36391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2,384)</w:t>
            </w:r>
          </w:p>
        </w:tc>
        <w:tc>
          <w:tcPr>
            <w:tcW w:w="0" w:type="auto"/>
          </w:tcPr>
          <w:p w14:paraId="78397DD4" w14:textId="18F70A9A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7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0" w:type="auto"/>
          </w:tcPr>
          <w:p w14:paraId="509D2C45" w14:textId="3BAB4721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0" w:type="auto"/>
          </w:tcPr>
          <w:p w14:paraId="38B82F74" w14:textId="06C9EAF8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7)</w:t>
            </w:r>
          </w:p>
        </w:tc>
        <w:tc>
          <w:tcPr>
            <w:tcW w:w="0" w:type="auto"/>
          </w:tcPr>
          <w:p w14:paraId="0D014D8F" w14:textId="5DCC078E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67A140AB" w14:textId="2FF8FB6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9)</w:t>
            </w:r>
          </w:p>
        </w:tc>
        <w:tc>
          <w:tcPr>
            <w:tcW w:w="0" w:type="auto"/>
          </w:tcPr>
          <w:p w14:paraId="303ADBD4" w14:textId="640B7B2B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0" w:type="auto"/>
          </w:tcPr>
          <w:p w14:paraId="5D102995" w14:textId="5E7A29B3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0" w:type="auto"/>
          </w:tcPr>
          <w:p w14:paraId="5018239A" w14:textId="53096F67" w:rsidR="00E80EC2" w:rsidRPr="009B2DFD" w:rsidRDefault="00E80EC2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</w:tr>
    </w:tbl>
    <w:p w14:paraId="34707F41" w14:textId="0DFA67A4" w:rsidR="00F36391" w:rsidRPr="009B2DFD" w:rsidRDefault="00F36391" w:rsidP="00F36391">
      <w:pPr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*adjusted for all other AGQ subscales, baseline depressive symptoms, mother’s baseline depressive symptoms, gender, socio-economic position, number of parents in household</w:t>
      </w:r>
    </w:p>
    <w:p w14:paraId="72203BE6" w14:textId="5ACEBA73" w:rsidR="00E80EC2" w:rsidRPr="009B2DFD" w:rsidRDefault="00E80EC2">
      <w:pPr>
        <w:rPr>
          <w:rFonts w:ascii="Times New Roman" w:hAnsi="Times New Roman" w:cs="Times New Roman"/>
        </w:rPr>
      </w:pPr>
    </w:p>
    <w:p w14:paraId="0E3371CF" w14:textId="278F8C46" w:rsidR="00F63829" w:rsidRPr="009B2DFD" w:rsidRDefault="00F63829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 xml:space="preserve">Supplementary </w:t>
      </w:r>
      <w:r w:rsidR="00C86D55" w:rsidRPr="009B2DFD">
        <w:rPr>
          <w:rFonts w:ascii="Times New Roman" w:hAnsi="Times New Roman" w:cs="Times New Roman"/>
        </w:rPr>
        <w:t>Table</w:t>
      </w:r>
      <w:r w:rsidR="00AA2A74" w:rsidRPr="009B2DFD">
        <w:rPr>
          <w:rFonts w:ascii="Times New Roman" w:hAnsi="Times New Roman" w:cs="Times New Roman"/>
        </w:rPr>
        <w:t xml:space="preserve"> </w:t>
      </w:r>
      <w:r w:rsidR="00082E25" w:rsidRPr="009B2DFD">
        <w:rPr>
          <w:rFonts w:ascii="Times New Roman" w:hAnsi="Times New Roman" w:cs="Times New Roman"/>
        </w:rPr>
        <w:t>7</w:t>
      </w:r>
      <w:r w:rsidR="00C86D55" w:rsidRPr="009B2DFD">
        <w:rPr>
          <w:rFonts w:ascii="Times New Roman" w:hAnsi="Times New Roman" w:cs="Times New Roman"/>
        </w:rPr>
        <w:t>.</w:t>
      </w:r>
      <w:r w:rsidRPr="009B2DFD">
        <w:rPr>
          <w:rFonts w:ascii="Times New Roman" w:hAnsi="Times New Roman" w:cs="Times New Roman"/>
        </w:rPr>
        <w:t xml:space="preserve"> </w:t>
      </w:r>
      <w:r w:rsidR="00656280" w:rsidRPr="009B2DFD">
        <w:rPr>
          <w:rFonts w:ascii="Times New Roman" w:hAnsi="Times New Roman" w:cs="Times New Roman"/>
          <w:lang w:val="en-US"/>
        </w:rPr>
        <w:t xml:space="preserve">Change in depressive symptoms at ages 14/15 and 16/17 (from linear multilevel model), per 1-point increase in </w:t>
      </w:r>
      <w:r w:rsidR="00B1648C" w:rsidRPr="009B2DFD">
        <w:rPr>
          <w:rFonts w:ascii="Times New Roman" w:hAnsi="Times New Roman" w:cs="Times New Roman"/>
          <w:lang w:val="en-US"/>
        </w:rPr>
        <w:t>achievement</w:t>
      </w:r>
      <w:r w:rsidR="00C22A85">
        <w:rPr>
          <w:rFonts w:ascii="Times New Roman" w:hAnsi="Times New Roman" w:cs="Times New Roman"/>
          <w:lang w:val="en-US"/>
        </w:rPr>
        <w:t xml:space="preserve"> </w:t>
      </w:r>
      <w:r w:rsidR="00656280" w:rsidRPr="009B2DFD">
        <w:rPr>
          <w:rFonts w:ascii="Times New Roman" w:hAnsi="Times New Roman" w:cs="Times New Roman"/>
          <w:lang w:val="en-US"/>
        </w:rPr>
        <w:t>goals at age 12/13 (imputed sample; n=</w:t>
      </w:r>
      <w:r w:rsidR="001C3C82" w:rsidRPr="009B2DFD">
        <w:rPr>
          <w:rFonts w:ascii="Times New Roman" w:hAnsi="Times New Roman" w:cs="Times New Roman"/>
          <w:lang w:val="en-US"/>
        </w:rPr>
        <w:t>3,917</w:t>
      </w:r>
      <w:r w:rsidR="00656280" w:rsidRPr="009B2DFD">
        <w:rPr>
          <w:rFonts w:ascii="Times New Roman" w:hAnsi="Times New Roman" w:cs="Times New Roman"/>
          <w:lang w:val="en-US"/>
        </w:rPr>
        <w:t xml:space="preserve">); </w:t>
      </w:r>
      <w:r w:rsidR="00C22A85">
        <w:rPr>
          <w:rFonts w:ascii="Times New Roman" w:hAnsi="Times New Roman" w:cs="Times New Roman"/>
          <w:lang w:val="en-US"/>
        </w:rPr>
        <w:t>Kindergarten cohort</w:t>
      </w:r>
      <w:r w:rsidR="00656280" w:rsidRPr="009B2DFD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997"/>
        <w:gridCol w:w="739"/>
        <w:gridCol w:w="1997"/>
        <w:gridCol w:w="739"/>
        <w:gridCol w:w="1865"/>
        <w:gridCol w:w="669"/>
        <w:gridCol w:w="1865"/>
        <w:gridCol w:w="669"/>
      </w:tblGrid>
      <w:tr w:rsidR="00B1648C" w:rsidRPr="009B2DFD" w14:paraId="28BB5669" w14:textId="291F6688" w:rsidTr="00916C1E">
        <w:trPr>
          <w:trHeight w:val="170"/>
        </w:trPr>
        <w:tc>
          <w:tcPr>
            <w:tcW w:w="0" w:type="auto"/>
            <w:vMerge w:val="restart"/>
          </w:tcPr>
          <w:p w14:paraId="5A2DA414" w14:textId="09A51CF0" w:rsidR="00B1648C" w:rsidRPr="009B2DFD" w:rsidRDefault="00B1648C" w:rsidP="002815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23FC7FB0" w14:textId="77777777" w:rsidR="00B1648C" w:rsidRPr="009B2DFD" w:rsidRDefault="00B1648C" w:rsidP="0028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0" w:type="auto"/>
            <w:gridSpan w:val="4"/>
          </w:tcPr>
          <w:p w14:paraId="34AD413B" w14:textId="03DADEAD" w:rsidR="00B1648C" w:rsidRPr="009B2DFD" w:rsidRDefault="00B1648C" w:rsidP="002815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 goals</w:t>
            </w:r>
          </w:p>
        </w:tc>
      </w:tr>
      <w:tr w:rsidR="00B1648C" w:rsidRPr="009B2DFD" w14:paraId="34979BCD" w14:textId="75AC3565" w:rsidTr="008F1F35">
        <w:trPr>
          <w:trHeight w:val="170"/>
        </w:trPr>
        <w:tc>
          <w:tcPr>
            <w:tcW w:w="0" w:type="auto"/>
            <w:vMerge/>
          </w:tcPr>
          <w:p w14:paraId="35EEBAF5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2287276A" w14:textId="77777777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Approach</w:t>
            </w:r>
          </w:p>
        </w:tc>
        <w:tc>
          <w:tcPr>
            <w:tcW w:w="0" w:type="auto"/>
            <w:gridSpan w:val="2"/>
          </w:tcPr>
          <w:p w14:paraId="35FFE241" w14:textId="77777777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2"/>
          </w:tcPr>
          <w:p w14:paraId="41A276E5" w14:textId="4E1E4CC6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Approach</w:t>
            </w:r>
          </w:p>
        </w:tc>
        <w:tc>
          <w:tcPr>
            <w:tcW w:w="0" w:type="auto"/>
            <w:gridSpan w:val="2"/>
          </w:tcPr>
          <w:p w14:paraId="6A895009" w14:textId="7B74194C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B1648C" w:rsidRPr="009B2DFD" w14:paraId="3DA8AFF0" w14:textId="30D05C49" w:rsidTr="00B1648C">
        <w:tc>
          <w:tcPr>
            <w:tcW w:w="0" w:type="auto"/>
            <w:vMerge/>
          </w:tcPr>
          <w:p w14:paraId="3740C630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FFFA8D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593BC844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657EB8C2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4982E56F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331DD19D" w14:textId="10D7AD9F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7CAA2752" w14:textId="3D2C65C8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185ADB3C" w14:textId="6B498C42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44712F64" w14:textId="7F96C1AD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B1648C" w:rsidRPr="009B2DFD" w14:paraId="76CFD722" w14:textId="4533E51F" w:rsidTr="00B1648C">
        <w:tc>
          <w:tcPr>
            <w:tcW w:w="0" w:type="auto"/>
          </w:tcPr>
          <w:p w14:paraId="0B725126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one: univariable association</w:t>
            </w:r>
          </w:p>
        </w:tc>
        <w:tc>
          <w:tcPr>
            <w:tcW w:w="0" w:type="auto"/>
          </w:tcPr>
          <w:p w14:paraId="3B9FD2CE" w14:textId="3563ACC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3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9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0" w:type="auto"/>
          </w:tcPr>
          <w:p w14:paraId="7D6704EB" w14:textId="206A5F4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434B4A3" w14:textId="1BEF8B1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1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8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4)</w:t>
            </w:r>
          </w:p>
        </w:tc>
        <w:tc>
          <w:tcPr>
            <w:tcW w:w="0" w:type="auto"/>
          </w:tcPr>
          <w:p w14:paraId="2502C86D" w14:textId="74C28EE1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252BC6F" w14:textId="22D641A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7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0" w:type="auto"/>
          </w:tcPr>
          <w:p w14:paraId="4BDB9A32" w14:textId="03630C6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</w:tcPr>
          <w:p w14:paraId="445FF6CA" w14:textId="7E72967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2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0" w:type="auto"/>
          </w:tcPr>
          <w:p w14:paraId="72E9AF46" w14:textId="645F9A60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</w:tr>
      <w:tr w:rsidR="00B1648C" w:rsidRPr="009B2DFD" w14:paraId="7348C04D" w14:textId="09F6088B" w:rsidTr="00B1648C">
        <w:tc>
          <w:tcPr>
            <w:tcW w:w="0" w:type="auto"/>
          </w:tcPr>
          <w:p w14:paraId="1E7D35E1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wo: model one plus all other AGQ subscales</w:t>
            </w:r>
          </w:p>
        </w:tc>
        <w:tc>
          <w:tcPr>
            <w:tcW w:w="0" w:type="auto"/>
          </w:tcPr>
          <w:p w14:paraId="4488BC66" w14:textId="4CC67E1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1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0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0" w:type="auto"/>
          </w:tcPr>
          <w:p w14:paraId="4CB06FB8" w14:textId="2FF5FC09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7BAB771" w14:textId="124AE0B9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2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6)</w:t>
            </w:r>
          </w:p>
        </w:tc>
        <w:tc>
          <w:tcPr>
            <w:tcW w:w="0" w:type="auto"/>
          </w:tcPr>
          <w:p w14:paraId="411C3C79" w14:textId="4071FFEE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2BBD084" w14:textId="1D051134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0" w:type="auto"/>
          </w:tcPr>
          <w:p w14:paraId="0C347ED3" w14:textId="346008F2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0" w:type="auto"/>
          </w:tcPr>
          <w:p w14:paraId="7124D2D3" w14:textId="4D4A475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</w:tcPr>
          <w:p w14:paraId="3EB27691" w14:textId="5E3E5364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</w:tr>
      <w:tr w:rsidR="00B1648C" w:rsidRPr="009B2DFD" w14:paraId="6666EA75" w14:textId="5F7B69BF" w:rsidTr="00B1648C">
        <w:tc>
          <w:tcPr>
            <w:tcW w:w="0" w:type="auto"/>
          </w:tcPr>
          <w:p w14:paraId="49063BB7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hree: model two plus time variable</w:t>
            </w:r>
          </w:p>
        </w:tc>
        <w:tc>
          <w:tcPr>
            <w:tcW w:w="0" w:type="auto"/>
          </w:tcPr>
          <w:p w14:paraId="0F2DAB22" w14:textId="558442CE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1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0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2)</w:t>
            </w:r>
          </w:p>
        </w:tc>
        <w:tc>
          <w:tcPr>
            <w:tcW w:w="0" w:type="auto"/>
          </w:tcPr>
          <w:p w14:paraId="660AEE0C" w14:textId="7F88816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4C5B3320" w14:textId="103F5F5F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2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6)</w:t>
            </w:r>
          </w:p>
        </w:tc>
        <w:tc>
          <w:tcPr>
            <w:tcW w:w="0" w:type="auto"/>
          </w:tcPr>
          <w:p w14:paraId="61C53AA0" w14:textId="606E192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3D847863" w14:textId="31E1D18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0" w:type="auto"/>
          </w:tcPr>
          <w:p w14:paraId="665DDE1E" w14:textId="40E7876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0" w:type="auto"/>
          </w:tcPr>
          <w:p w14:paraId="4DB5A0B3" w14:textId="6BE5DB99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0" w:type="auto"/>
          </w:tcPr>
          <w:p w14:paraId="1C94B2C2" w14:textId="1A184D95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</w:tc>
      </w:tr>
      <w:tr w:rsidR="00B1648C" w:rsidRPr="009B2DFD" w14:paraId="6CE836A2" w14:textId="0F9A854F" w:rsidTr="00B1648C">
        <w:tc>
          <w:tcPr>
            <w:tcW w:w="0" w:type="auto"/>
          </w:tcPr>
          <w:p w14:paraId="153D7EA5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our: model three adjusted for baseline depressive symptoms</w:t>
            </w:r>
          </w:p>
        </w:tc>
        <w:tc>
          <w:tcPr>
            <w:tcW w:w="0" w:type="auto"/>
          </w:tcPr>
          <w:p w14:paraId="7330483F" w14:textId="549FA3F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4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</w:tcPr>
          <w:p w14:paraId="1E507D98" w14:textId="393257BD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14:paraId="10EEE87E" w14:textId="09C99530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0" w:type="auto"/>
          </w:tcPr>
          <w:p w14:paraId="3859ED0F" w14:textId="110D44C1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328F12D8" w14:textId="7B9FB5C0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)</w:t>
            </w:r>
          </w:p>
        </w:tc>
        <w:tc>
          <w:tcPr>
            <w:tcW w:w="0" w:type="auto"/>
          </w:tcPr>
          <w:p w14:paraId="524A8864" w14:textId="2D15B941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</w:p>
        </w:tc>
        <w:tc>
          <w:tcPr>
            <w:tcW w:w="0" w:type="auto"/>
          </w:tcPr>
          <w:p w14:paraId="58EDFA65" w14:textId="4757D7E0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0" w:type="auto"/>
          </w:tcPr>
          <w:p w14:paraId="35F8F075" w14:textId="25E5996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</w:tr>
      <w:tr w:rsidR="00B1648C" w:rsidRPr="009B2DFD" w14:paraId="72819A6E" w14:textId="2A2D7A4B" w:rsidTr="00B1648C">
        <w:tc>
          <w:tcPr>
            <w:tcW w:w="0" w:type="auto"/>
          </w:tcPr>
          <w:p w14:paraId="2384CB0E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ive: model four adjusted for all remaining confounders*</w:t>
            </w:r>
          </w:p>
        </w:tc>
        <w:tc>
          <w:tcPr>
            <w:tcW w:w="0" w:type="auto"/>
          </w:tcPr>
          <w:p w14:paraId="386EA8A2" w14:textId="2B932D7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3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2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0" w:type="auto"/>
          </w:tcPr>
          <w:p w14:paraId="084832CF" w14:textId="0186FB80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54D1EE83" w14:textId="4DA62404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1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7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0" w:type="auto"/>
          </w:tcPr>
          <w:p w14:paraId="14B80417" w14:textId="682A6FE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0419035" w14:textId="7ED90085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0" w:type="auto"/>
          </w:tcPr>
          <w:p w14:paraId="330B9056" w14:textId="2398FAFF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</w:p>
        </w:tc>
        <w:tc>
          <w:tcPr>
            <w:tcW w:w="0" w:type="auto"/>
          </w:tcPr>
          <w:p w14:paraId="26C8A173" w14:textId="10EDDD8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0" w:type="auto"/>
          </w:tcPr>
          <w:p w14:paraId="2DB95528" w14:textId="40C1E828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</w:tr>
    </w:tbl>
    <w:p w14:paraId="2E4DAA24" w14:textId="77777777" w:rsidR="00F63829" w:rsidRPr="009B2DFD" w:rsidRDefault="00F63829" w:rsidP="00F6382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*gender, socio-economic position, number of parents in household</w:t>
      </w:r>
    </w:p>
    <w:p w14:paraId="491232A4" w14:textId="77777777" w:rsidR="00F63829" w:rsidRPr="009B2DFD" w:rsidRDefault="00F63829">
      <w:pPr>
        <w:rPr>
          <w:rFonts w:ascii="Times New Roman" w:hAnsi="Times New Roman" w:cs="Times New Roman"/>
        </w:rPr>
      </w:pPr>
    </w:p>
    <w:p w14:paraId="24A50003" w14:textId="227AFC4C" w:rsidR="0096356D" w:rsidRPr="009B2DFD" w:rsidRDefault="0096356D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 xml:space="preserve">Supplementary Table </w:t>
      </w:r>
      <w:r w:rsidR="00082E25" w:rsidRPr="009B2DFD">
        <w:rPr>
          <w:rFonts w:ascii="Times New Roman" w:hAnsi="Times New Roman" w:cs="Times New Roman"/>
        </w:rPr>
        <w:t>8</w:t>
      </w:r>
      <w:r w:rsidRPr="009B2DFD">
        <w:rPr>
          <w:rFonts w:ascii="Times New Roman" w:hAnsi="Times New Roman" w:cs="Times New Roman"/>
        </w:rPr>
        <w:t xml:space="preserve">. </w:t>
      </w:r>
      <w:r w:rsidR="00A029E1" w:rsidRPr="009B2DFD">
        <w:rPr>
          <w:rFonts w:ascii="Times New Roman" w:hAnsi="Times New Roman" w:cs="Times New Roman"/>
          <w:lang w:val="en-US"/>
        </w:rPr>
        <w:t>Change in SMFQ depressive symptom severity score separately by time-point, per 1-point increase in performance avoidance goals at age 12/13; K</w:t>
      </w:r>
      <w:r w:rsidR="00C22A85">
        <w:rPr>
          <w:rFonts w:ascii="Times New Roman" w:hAnsi="Times New Roman" w:cs="Times New Roman"/>
          <w:lang w:val="en-US"/>
        </w:rPr>
        <w:t>indergarten</w:t>
      </w:r>
      <w:r w:rsidR="00A029E1" w:rsidRPr="009B2DFD">
        <w:rPr>
          <w:rFonts w:ascii="Times New Roman" w:hAnsi="Times New Roman" w:cs="Times New Roman"/>
          <w:lang w:val="en-US"/>
        </w:rPr>
        <w:t xml:space="preserve"> cohort imputed sample</w:t>
      </w:r>
      <w:r w:rsidR="00A029E1"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3816"/>
        <w:gridCol w:w="741"/>
        <w:gridCol w:w="3816"/>
        <w:gridCol w:w="741"/>
      </w:tblGrid>
      <w:tr w:rsidR="0096356D" w:rsidRPr="009B2DFD" w14:paraId="6617893E" w14:textId="77777777" w:rsidTr="00E66A5F">
        <w:trPr>
          <w:trHeight w:val="170"/>
        </w:trPr>
        <w:tc>
          <w:tcPr>
            <w:tcW w:w="0" w:type="auto"/>
            <w:vMerge w:val="restart"/>
          </w:tcPr>
          <w:p w14:paraId="6218C1BE" w14:textId="1441C832" w:rsidR="0096356D" w:rsidRPr="009B2DFD" w:rsidRDefault="0096356D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6ACD8284" w14:textId="43ACF80E" w:rsidR="0096356D" w:rsidRPr="009B2DFD" w:rsidRDefault="0096356D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Outcome at 14/15 (n=3,</w:t>
            </w:r>
            <w:r w:rsidR="0034795E" w:rsidRPr="009B2DFD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</w:tcPr>
          <w:p w14:paraId="691502C1" w14:textId="1E127BED" w:rsidR="0096356D" w:rsidRPr="009B2DFD" w:rsidRDefault="0096356D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Outcome at 16/17 (n=</w:t>
            </w:r>
            <w:r w:rsidR="0034795E" w:rsidRPr="009B2DF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4795E" w:rsidRPr="009B2DFD">
              <w:rPr>
                <w:rFonts w:ascii="Times New Roman" w:hAnsi="Times New Roman" w:cs="Times New Roman"/>
                <w:sz w:val="18"/>
                <w:szCs w:val="18"/>
              </w:rPr>
              <w:t>917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6356D" w:rsidRPr="009B2DFD" w14:paraId="43E5DA60" w14:textId="77777777" w:rsidTr="00E66A5F">
        <w:tc>
          <w:tcPr>
            <w:tcW w:w="0" w:type="auto"/>
            <w:vMerge/>
          </w:tcPr>
          <w:p w14:paraId="2FF8F547" w14:textId="77777777" w:rsidR="0096356D" w:rsidRPr="009B2DFD" w:rsidRDefault="0096356D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E671E4" w14:textId="77777777" w:rsidR="0096356D" w:rsidRPr="009B2DFD" w:rsidRDefault="0096356D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2FAC3483" w14:textId="77777777" w:rsidR="0096356D" w:rsidRPr="009B2DFD" w:rsidRDefault="0096356D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7C6742A7" w14:textId="77777777" w:rsidR="0096356D" w:rsidRPr="009B2DFD" w:rsidRDefault="0096356D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(95% CI)</w:t>
            </w:r>
          </w:p>
        </w:tc>
        <w:tc>
          <w:tcPr>
            <w:tcW w:w="0" w:type="auto"/>
          </w:tcPr>
          <w:p w14:paraId="2075024C" w14:textId="77777777" w:rsidR="0096356D" w:rsidRPr="009B2DFD" w:rsidRDefault="0096356D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374F01" w:rsidRPr="009B2DFD" w14:paraId="4DA166B2" w14:textId="77777777" w:rsidTr="00E66A5F">
        <w:tc>
          <w:tcPr>
            <w:tcW w:w="0" w:type="auto"/>
          </w:tcPr>
          <w:p w14:paraId="63F77AA0" w14:textId="77777777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0" w:type="auto"/>
          </w:tcPr>
          <w:p w14:paraId="28283F97" w14:textId="2E424897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0)</w:t>
            </w:r>
          </w:p>
        </w:tc>
        <w:tc>
          <w:tcPr>
            <w:tcW w:w="0" w:type="auto"/>
          </w:tcPr>
          <w:p w14:paraId="2B1C5A2D" w14:textId="31BE7657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79BC2D69" w14:textId="6A18A504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0" w:type="auto"/>
          </w:tcPr>
          <w:p w14:paraId="432716C5" w14:textId="0A034E3B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374F01" w:rsidRPr="009B2DFD" w14:paraId="618EBA8E" w14:textId="77777777" w:rsidTr="00E66A5F">
        <w:trPr>
          <w:trHeight w:val="85"/>
        </w:trPr>
        <w:tc>
          <w:tcPr>
            <w:tcW w:w="0" w:type="auto"/>
          </w:tcPr>
          <w:p w14:paraId="43EDA06B" w14:textId="77777777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y adjusted*</w:t>
            </w:r>
          </w:p>
        </w:tc>
        <w:tc>
          <w:tcPr>
            <w:tcW w:w="0" w:type="auto"/>
          </w:tcPr>
          <w:p w14:paraId="0E2FF5FA" w14:textId="2CA2A042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4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0" w:type="auto"/>
          </w:tcPr>
          <w:p w14:paraId="60FC27C6" w14:textId="49B7A15D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448EBA5C" w14:textId="40421593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2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6)</w:t>
            </w:r>
          </w:p>
        </w:tc>
        <w:tc>
          <w:tcPr>
            <w:tcW w:w="0" w:type="auto"/>
          </w:tcPr>
          <w:p w14:paraId="329036B0" w14:textId="0B40C512" w:rsidR="00374F01" w:rsidRPr="009B2DFD" w:rsidRDefault="00374F01" w:rsidP="00374F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</w:tbl>
    <w:p w14:paraId="2F47DB5D" w14:textId="4B1D718D" w:rsidR="00A01CEF" w:rsidRPr="009B2DFD" w:rsidRDefault="00E44EA6">
      <w:pPr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*</w:t>
      </w:r>
      <w:r w:rsidR="00D342C8" w:rsidRPr="009B2DFD">
        <w:rPr>
          <w:rFonts w:ascii="Times New Roman" w:hAnsi="Times New Roman" w:cs="Times New Roman"/>
          <w:sz w:val="18"/>
          <w:szCs w:val="18"/>
        </w:rPr>
        <w:t>all other AGQ subscales, baseline depressive symptoms, mother’s baseline depressive symptoms, gender, socio-economic position, number of parents in household</w:t>
      </w:r>
    </w:p>
    <w:p w14:paraId="3C6F6031" w14:textId="607F0D3B" w:rsidR="00F63829" w:rsidRPr="009B2DFD" w:rsidRDefault="00F63829" w:rsidP="00F63829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 xml:space="preserve">Supplementary table </w:t>
      </w:r>
      <w:r w:rsidR="00082E25" w:rsidRPr="009B2DFD">
        <w:rPr>
          <w:rFonts w:ascii="Times New Roman" w:hAnsi="Times New Roman" w:cs="Times New Roman"/>
        </w:rPr>
        <w:t>9</w:t>
      </w:r>
      <w:r w:rsidRPr="009B2DFD">
        <w:rPr>
          <w:rFonts w:ascii="Times New Roman" w:hAnsi="Times New Roman" w:cs="Times New Roman"/>
        </w:rPr>
        <w:t xml:space="preserve">. </w:t>
      </w:r>
      <w:r w:rsidR="00656280" w:rsidRPr="009B2DFD">
        <w:rPr>
          <w:rFonts w:ascii="Times New Roman" w:hAnsi="Times New Roman" w:cs="Times New Roman"/>
          <w:lang w:val="en-US"/>
        </w:rPr>
        <w:t xml:space="preserve">Change in depressive symptoms at age 14/15, per 1-point increase in </w:t>
      </w:r>
      <w:r w:rsidR="007F6D42" w:rsidRPr="009B2DFD">
        <w:rPr>
          <w:rFonts w:ascii="Times New Roman" w:hAnsi="Times New Roman" w:cs="Times New Roman"/>
          <w:lang w:val="en-US"/>
        </w:rPr>
        <w:t>achievement goals</w:t>
      </w:r>
      <w:r w:rsidR="00656280" w:rsidRPr="009B2DFD">
        <w:rPr>
          <w:rFonts w:ascii="Times New Roman" w:hAnsi="Times New Roman" w:cs="Times New Roman"/>
          <w:lang w:val="en-US"/>
        </w:rPr>
        <w:t xml:space="preserve"> at age 12/13 (imputed sample; n=</w:t>
      </w:r>
      <w:r w:rsidR="001C3C82" w:rsidRPr="009B2DFD">
        <w:rPr>
          <w:rFonts w:ascii="Times New Roman" w:hAnsi="Times New Roman" w:cs="Times New Roman"/>
          <w:lang w:val="en-US"/>
        </w:rPr>
        <w:t>3,349</w:t>
      </w:r>
      <w:r w:rsidR="00A01CEF" w:rsidRPr="009B2DFD">
        <w:rPr>
          <w:rFonts w:ascii="Times New Roman" w:hAnsi="Times New Roman" w:cs="Times New Roman"/>
          <w:lang w:val="en-US"/>
        </w:rPr>
        <w:t>)</w:t>
      </w:r>
      <w:r w:rsidR="00656280" w:rsidRPr="009B2DFD">
        <w:rPr>
          <w:rFonts w:ascii="Times New Roman" w:hAnsi="Times New Roman" w:cs="Times New Roman"/>
          <w:lang w:val="en-US"/>
        </w:rPr>
        <w:t>; B</w:t>
      </w:r>
      <w:r w:rsidR="00C22A85">
        <w:rPr>
          <w:rFonts w:ascii="Times New Roman" w:hAnsi="Times New Roman" w:cs="Times New Roman"/>
          <w:lang w:val="en-US"/>
        </w:rPr>
        <w:t>aby</w:t>
      </w:r>
      <w:r w:rsidR="00656280" w:rsidRPr="009B2DFD">
        <w:rPr>
          <w:rFonts w:ascii="Times New Roman" w:hAnsi="Times New Roman" w:cs="Times New Roman"/>
          <w:lang w:val="en-US"/>
        </w:rPr>
        <w:t xml:space="preserve"> cohort</w:t>
      </w:r>
      <w:r w:rsidR="00656280"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1949"/>
        <w:gridCol w:w="739"/>
        <w:gridCol w:w="1949"/>
        <w:gridCol w:w="739"/>
        <w:gridCol w:w="1949"/>
        <w:gridCol w:w="667"/>
        <w:gridCol w:w="1949"/>
        <w:gridCol w:w="667"/>
      </w:tblGrid>
      <w:tr w:rsidR="00B1648C" w:rsidRPr="009B2DFD" w14:paraId="727547B5" w14:textId="0B312A69" w:rsidTr="00B75B7E">
        <w:trPr>
          <w:trHeight w:val="170"/>
        </w:trPr>
        <w:tc>
          <w:tcPr>
            <w:tcW w:w="0" w:type="auto"/>
            <w:vMerge w:val="restart"/>
          </w:tcPr>
          <w:p w14:paraId="2663614D" w14:textId="1E53E9E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14:paraId="4D989ABE" w14:textId="77777777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0" w:type="auto"/>
            <w:gridSpan w:val="4"/>
          </w:tcPr>
          <w:p w14:paraId="7834A8A0" w14:textId="35804D65" w:rsidR="00B1648C" w:rsidRPr="009B2DFD" w:rsidRDefault="00DE4CCB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</w:t>
            </w:r>
            <w:r w:rsidR="00B1648C"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goals</w:t>
            </w:r>
          </w:p>
        </w:tc>
      </w:tr>
      <w:tr w:rsidR="00B1648C" w:rsidRPr="009B2DFD" w14:paraId="7EC66A24" w14:textId="173601F5" w:rsidTr="00C12E5D">
        <w:trPr>
          <w:trHeight w:val="170"/>
        </w:trPr>
        <w:tc>
          <w:tcPr>
            <w:tcW w:w="0" w:type="auto"/>
            <w:vMerge/>
          </w:tcPr>
          <w:p w14:paraId="184CDF0C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8157F3D" w14:textId="77777777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Approach</w:t>
            </w:r>
          </w:p>
        </w:tc>
        <w:tc>
          <w:tcPr>
            <w:tcW w:w="0" w:type="auto"/>
            <w:gridSpan w:val="2"/>
          </w:tcPr>
          <w:p w14:paraId="4BBF239F" w14:textId="07BB3969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2183"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0" w:type="auto"/>
            <w:gridSpan w:val="2"/>
          </w:tcPr>
          <w:p w14:paraId="705ED2CF" w14:textId="356C785F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 Approach</w:t>
            </w:r>
          </w:p>
        </w:tc>
        <w:tc>
          <w:tcPr>
            <w:tcW w:w="0" w:type="auto"/>
            <w:gridSpan w:val="2"/>
          </w:tcPr>
          <w:p w14:paraId="0DF5C2FD" w14:textId="01AC36AE" w:rsidR="00B1648C" w:rsidRPr="009B2DFD" w:rsidRDefault="00B1648C" w:rsidP="00B164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B1648C" w:rsidRPr="009B2DFD" w14:paraId="4EF186B7" w14:textId="2846131E" w:rsidTr="00B1648C">
        <w:tc>
          <w:tcPr>
            <w:tcW w:w="0" w:type="auto"/>
            <w:vMerge/>
          </w:tcPr>
          <w:p w14:paraId="1CE2F00D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1FD7B2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65A2B19C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2D84A7BB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552386A7" w14:textId="77777777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27302233" w14:textId="0F3072CE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68FC71A1" w14:textId="50B10E25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7FE8FACB" w14:textId="33787BF5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 in depression symptom severity score (95% CI)</w:t>
            </w:r>
          </w:p>
        </w:tc>
        <w:tc>
          <w:tcPr>
            <w:tcW w:w="0" w:type="auto"/>
          </w:tcPr>
          <w:p w14:paraId="23582A03" w14:textId="303829AA" w:rsidR="00B1648C" w:rsidRPr="009B2DFD" w:rsidRDefault="00B1648C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B1648C" w:rsidRPr="009B2DFD" w14:paraId="464F82E1" w14:textId="08506CD7" w:rsidTr="00B1648C">
        <w:tc>
          <w:tcPr>
            <w:tcW w:w="0" w:type="auto"/>
          </w:tcPr>
          <w:p w14:paraId="22C9F05A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one: univariable association</w:t>
            </w:r>
          </w:p>
        </w:tc>
        <w:tc>
          <w:tcPr>
            <w:tcW w:w="0" w:type="auto"/>
          </w:tcPr>
          <w:p w14:paraId="38166651" w14:textId="248B5056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3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0" w:type="auto"/>
          </w:tcPr>
          <w:p w14:paraId="4E5FFF0D" w14:textId="7F5CC225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0" w:type="auto"/>
          </w:tcPr>
          <w:p w14:paraId="53C87674" w14:textId="53311B1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8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6)</w:t>
            </w:r>
          </w:p>
        </w:tc>
        <w:tc>
          <w:tcPr>
            <w:tcW w:w="0" w:type="auto"/>
          </w:tcPr>
          <w:p w14:paraId="4C752D16" w14:textId="2F47767B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53FC130" w14:textId="4EA3AE8E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0" w:type="auto"/>
          </w:tcPr>
          <w:p w14:paraId="15A9EC17" w14:textId="6F93A012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0" w:type="auto"/>
          </w:tcPr>
          <w:p w14:paraId="5E2F7DDA" w14:textId="205F9251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6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0" w:type="auto"/>
          </w:tcPr>
          <w:p w14:paraId="106C2CFB" w14:textId="0F1C9DEF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</w:tr>
      <w:tr w:rsidR="00B1648C" w:rsidRPr="009B2DFD" w14:paraId="3AF95397" w14:textId="2106477E" w:rsidTr="00B1648C">
        <w:tc>
          <w:tcPr>
            <w:tcW w:w="0" w:type="auto"/>
          </w:tcPr>
          <w:p w14:paraId="735CBC10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wo: model one plus all other AGQ subscales</w:t>
            </w:r>
          </w:p>
        </w:tc>
        <w:tc>
          <w:tcPr>
            <w:tcW w:w="0" w:type="auto"/>
          </w:tcPr>
          <w:p w14:paraId="47A7B935" w14:textId="08994BD5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4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9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9)</w:t>
            </w:r>
          </w:p>
        </w:tc>
        <w:tc>
          <w:tcPr>
            <w:tcW w:w="0" w:type="auto"/>
          </w:tcPr>
          <w:p w14:paraId="087908CA" w14:textId="79810406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2652DB64" w14:textId="50F808B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3)</w:t>
            </w:r>
          </w:p>
        </w:tc>
        <w:tc>
          <w:tcPr>
            <w:tcW w:w="0" w:type="auto"/>
          </w:tcPr>
          <w:p w14:paraId="53B75309" w14:textId="082CD32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38D81120" w14:textId="21D49CC9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7)</w:t>
            </w:r>
          </w:p>
        </w:tc>
        <w:tc>
          <w:tcPr>
            <w:tcW w:w="0" w:type="auto"/>
          </w:tcPr>
          <w:p w14:paraId="5DE6C8CB" w14:textId="3FBB2265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06798C4F" w14:textId="7BD1C22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0" w:type="auto"/>
          </w:tcPr>
          <w:p w14:paraId="08F169FE" w14:textId="29F2EF7D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</w:tr>
      <w:tr w:rsidR="00B1648C" w:rsidRPr="009B2DFD" w14:paraId="53E2478B" w14:textId="307BF81C" w:rsidTr="00B1648C">
        <w:tc>
          <w:tcPr>
            <w:tcW w:w="0" w:type="auto"/>
          </w:tcPr>
          <w:p w14:paraId="0A08A119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hree: model two adjusted for baseline depressive symptoms</w:t>
            </w:r>
          </w:p>
        </w:tc>
        <w:tc>
          <w:tcPr>
            <w:tcW w:w="0" w:type="auto"/>
          </w:tcPr>
          <w:p w14:paraId="0818FC60" w14:textId="565452FF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0" w:type="auto"/>
          </w:tcPr>
          <w:p w14:paraId="41969C82" w14:textId="471DD3C0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49FEF274" w14:textId="77D4355D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5)</w:t>
            </w:r>
          </w:p>
        </w:tc>
        <w:tc>
          <w:tcPr>
            <w:tcW w:w="0" w:type="auto"/>
          </w:tcPr>
          <w:p w14:paraId="54A83411" w14:textId="404AFF0A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6049DE2A" w14:textId="2DD2CAB4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3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0" w:type="auto"/>
          </w:tcPr>
          <w:p w14:paraId="3B4D55A5" w14:textId="2E06D23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0" w:type="auto"/>
          </w:tcPr>
          <w:p w14:paraId="5ECE6C4D" w14:textId="6FE95A15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5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0" w:type="auto"/>
          </w:tcPr>
          <w:p w14:paraId="1EEA24EA" w14:textId="1DCDBF2F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</w:tr>
      <w:tr w:rsidR="00B1648C" w:rsidRPr="009B2DFD" w14:paraId="7F76BD9C" w14:textId="1796D736" w:rsidTr="00B1648C">
        <w:tc>
          <w:tcPr>
            <w:tcW w:w="0" w:type="auto"/>
          </w:tcPr>
          <w:p w14:paraId="2ADF7165" w14:textId="77777777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our: model three adjusted for all remaining confounders*</w:t>
            </w:r>
          </w:p>
        </w:tc>
        <w:tc>
          <w:tcPr>
            <w:tcW w:w="0" w:type="auto"/>
          </w:tcPr>
          <w:p w14:paraId="590DF79F" w14:textId="1704AE89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2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7 to 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0" w:type="auto"/>
          </w:tcPr>
          <w:p w14:paraId="07E176FE" w14:textId="41408AB3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0" w:type="auto"/>
          </w:tcPr>
          <w:p w14:paraId="6F9E94C9" w14:textId="06AA4B88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0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0" w:type="auto"/>
          </w:tcPr>
          <w:p w14:paraId="31BECACC" w14:textId="4B8EFC22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10C6A8F6" w14:textId="47CEBF51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4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2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6)</w:t>
            </w:r>
          </w:p>
        </w:tc>
        <w:tc>
          <w:tcPr>
            <w:tcW w:w="0" w:type="auto"/>
          </w:tcPr>
          <w:p w14:paraId="1EB1679B" w14:textId="2F65F2FD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0" w:type="auto"/>
          </w:tcPr>
          <w:p w14:paraId="7D185BE4" w14:textId="37E8C109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 (-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0" w:type="auto"/>
          </w:tcPr>
          <w:p w14:paraId="10CB00EC" w14:textId="474A055C" w:rsidR="00B1648C" w:rsidRPr="009B2DFD" w:rsidRDefault="00B1648C" w:rsidP="00B16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</w:tr>
    </w:tbl>
    <w:p w14:paraId="09551125" w14:textId="77777777" w:rsidR="00F63829" w:rsidRPr="009B2DFD" w:rsidRDefault="00F63829" w:rsidP="00F63829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  <w:sz w:val="18"/>
          <w:szCs w:val="18"/>
        </w:rPr>
        <w:t>*gender, socio-economic position, number of parents in household</w:t>
      </w:r>
    </w:p>
    <w:p w14:paraId="7E149151" w14:textId="77777777" w:rsidR="00AF5332" w:rsidRPr="009B2DFD" w:rsidRDefault="00AF5332" w:rsidP="00B468B4">
      <w:pPr>
        <w:rPr>
          <w:rFonts w:ascii="Times New Roman" w:hAnsi="Times New Roman" w:cs="Times New Roman"/>
        </w:rPr>
      </w:pPr>
    </w:p>
    <w:p w14:paraId="38C61A6F" w14:textId="77777777" w:rsidR="00AF5332" w:rsidRPr="009B2DFD" w:rsidRDefault="00AF5332" w:rsidP="00B468B4">
      <w:pPr>
        <w:rPr>
          <w:rFonts w:ascii="Times New Roman" w:hAnsi="Times New Roman" w:cs="Times New Roman"/>
        </w:rPr>
      </w:pPr>
    </w:p>
    <w:p w14:paraId="289A5848" w14:textId="77777777" w:rsidR="00AF5332" w:rsidRPr="009B2DFD" w:rsidRDefault="00AF5332" w:rsidP="00B468B4">
      <w:pPr>
        <w:rPr>
          <w:rFonts w:ascii="Times New Roman" w:hAnsi="Times New Roman" w:cs="Times New Roman"/>
        </w:rPr>
      </w:pPr>
    </w:p>
    <w:p w14:paraId="53691213" w14:textId="77777777" w:rsidR="00AF5332" w:rsidRPr="009B2DFD" w:rsidRDefault="00AF5332" w:rsidP="00B468B4">
      <w:pPr>
        <w:rPr>
          <w:rFonts w:ascii="Times New Roman" w:hAnsi="Times New Roman" w:cs="Times New Roman"/>
        </w:rPr>
      </w:pPr>
    </w:p>
    <w:p w14:paraId="731436EE" w14:textId="77777777" w:rsidR="00AF5332" w:rsidRDefault="00AF5332" w:rsidP="00B468B4">
      <w:pPr>
        <w:rPr>
          <w:rFonts w:ascii="Times New Roman" w:hAnsi="Times New Roman" w:cs="Times New Roman"/>
        </w:rPr>
      </w:pPr>
    </w:p>
    <w:p w14:paraId="60C83341" w14:textId="77777777" w:rsidR="009B2DFD" w:rsidRPr="009B2DFD" w:rsidRDefault="009B2DFD" w:rsidP="00B468B4">
      <w:pPr>
        <w:rPr>
          <w:rFonts w:ascii="Times New Roman" w:hAnsi="Times New Roman" w:cs="Times New Roman"/>
        </w:rPr>
      </w:pPr>
    </w:p>
    <w:p w14:paraId="3893482C" w14:textId="77777777" w:rsidR="00AF5332" w:rsidRPr="009B2DFD" w:rsidRDefault="00AF5332" w:rsidP="00B468B4">
      <w:pPr>
        <w:rPr>
          <w:rFonts w:ascii="Times New Roman" w:hAnsi="Times New Roman" w:cs="Times New Roman"/>
        </w:rPr>
      </w:pPr>
    </w:p>
    <w:p w14:paraId="43A99627" w14:textId="6CC0E0A3" w:rsidR="00B468B4" w:rsidRPr="009B2DFD" w:rsidRDefault="00BD0E58" w:rsidP="00B468B4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 xml:space="preserve">Supplementary Table </w:t>
      </w:r>
      <w:r w:rsidR="00AE16C9" w:rsidRPr="009B2DFD">
        <w:rPr>
          <w:rFonts w:ascii="Times New Roman" w:hAnsi="Times New Roman" w:cs="Times New Roman"/>
        </w:rPr>
        <w:t>10</w:t>
      </w:r>
      <w:r w:rsidRPr="009B2DFD">
        <w:rPr>
          <w:rFonts w:ascii="Times New Roman" w:hAnsi="Times New Roman" w:cs="Times New Roman"/>
        </w:rPr>
        <w:t xml:space="preserve">. Odds ratios for depression per 1-point increase in </w:t>
      </w:r>
      <w:r w:rsidR="007F6D42" w:rsidRPr="009B2DFD">
        <w:rPr>
          <w:rFonts w:ascii="Times New Roman" w:hAnsi="Times New Roman" w:cs="Times New Roman"/>
        </w:rPr>
        <w:t>achievement goals</w:t>
      </w:r>
      <w:r w:rsidRPr="009B2DFD">
        <w:rPr>
          <w:rFonts w:ascii="Times New Roman" w:hAnsi="Times New Roman" w:cs="Times New Roman"/>
        </w:rPr>
        <w:t xml:space="preserve"> at age 12/</w:t>
      </w:r>
      <w:r w:rsidR="00C22A85" w:rsidRPr="009B2DFD">
        <w:rPr>
          <w:rFonts w:ascii="Times New Roman" w:hAnsi="Times New Roman" w:cs="Times New Roman"/>
        </w:rPr>
        <w:t>13;</w:t>
      </w:r>
      <w:r w:rsidRPr="009B2DFD">
        <w:rPr>
          <w:rFonts w:ascii="Times New Roman" w:hAnsi="Times New Roman" w:cs="Times New Roman"/>
        </w:rPr>
        <w:t xml:space="preserve"> (n=</w:t>
      </w:r>
      <w:r w:rsidR="00102307" w:rsidRPr="009B2DFD">
        <w:rPr>
          <w:rFonts w:ascii="Times New Roman" w:hAnsi="Times New Roman" w:cs="Times New Roman"/>
        </w:rPr>
        <w:t>3,200</w:t>
      </w:r>
      <w:r w:rsidRPr="009B2DFD">
        <w:rPr>
          <w:rFonts w:ascii="Times New Roman" w:hAnsi="Times New Roman" w:cs="Times New Roman"/>
        </w:rPr>
        <w:t xml:space="preserve">) </w:t>
      </w:r>
      <w:r w:rsidR="00C22A85">
        <w:rPr>
          <w:rFonts w:ascii="Times New Roman" w:hAnsi="Times New Roman" w:cs="Times New Roman"/>
        </w:rPr>
        <w:t>Kindergarten cohort</w:t>
      </w:r>
      <w:r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710"/>
        <w:gridCol w:w="738"/>
        <w:gridCol w:w="1703"/>
        <w:gridCol w:w="917"/>
        <w:gridCol w:w="1684"/>
        <w:gridCol w:w="808"/>
        <w:gridCol w:w="1874"/>
        <w:gridCol w:w="742"/>
      </w:tblGrid>
      <w:tr w:rsidR="00514B11" w:rsidRPr="009B2DFD" w14:paraId="260BECCE" w14:textId="30036248" w:rsidTr="00C86D55">
        <w:trPr>
          <w:trHeight w:val="170"/>
        </w:trPr>
        <w:tc>
          <w:tcPr>
            <w:tcW w:w="2780" w:type="dxa"/>
            <w:vMerge w:val="restart"/>
          </w:tcPr>
          <w:p w14:paraId="5BF23121" w14:textId="37460F24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2" w:type="dxa"/>
            <w:gridSpan w:val="4"/>
          </w:tcPr>
          <w:p w14:paraId="7553AC75" w14:textId="70C4193D" w:rsidR="00514B11" w:rsidRPr="009B2DFD" w:rsidRDefault="00514B11" w:rsidP="0051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5118" w:type="dxa"/>
            <w:gridSpan w:val="4"/>
          </w:tcPr>
          <w:p w14:paraId="4FE164FB" w14:textId="4B3C92CD" w:rsidR="00514B11" w:rsidRPr="009B2DFD" w:rsidRDefault="00514B11" w:rsidP="0051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 goals</w:t>
            </w:r>
          </w:p>
        </w:tc>
      </w:tr>
      <w:tr w:rsidR="00C86D55" w:rsidRPr="009B2DFD" w14:paraId="2CBC9AC2" w14:textId="4592AA95" w:rsidTr="00C86D55">
        <w:trPr>
          <w:trHeight w:val="170"/>
        </w:trPr>
        <w:tc>
          <w:tcPr>
            <w:tcW w:w="2780" w:type="dxa"/>
            <w:vMerge/>
          </w:tcPr>
          <w:p w14:paraId="32886EAF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6" w:type="dxa"/>
            <w:gridSpan w:val="2"/>
          </w:tcPr>
          <w:p w14:paraId="370AECDE" w14:textId="77777777" w:rsidR="00514B11" w:rsidRPr="009B2DFD" w:rsidRDefault="00514B11" w:rsidP="0051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2626" w:type="dxa"/>
            <w:gridSpan w:val="2"/>
          </w:tcPr>
          <w:p w14:paraId="392DCA74" w14:textId="7EAE9D70" w:rsidR="00514B11" w:rsidRPr="009B2DFD" w:rsidRDefault="00762615" w:rsidP="0051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2497" w:type="dxa"/>
            <w:gridSpan w:val="2"/>
          </w:tcPr>
          <w:p w14:paraId="004F5407" w14:textId="0840EEEB" w:rsidR="00514B11" w:rsidRPr="009B2DFD" w:rsidRDefault="00514B11" w:rsidP="0051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2621" w:type="dxa"/>
            <w:gridSpan w:val="2"/>
          </w:tcPr>
          <w:p w14:paraId="37119D3F" w14:textId="33F1E968" w:rsidR="00514B11" w:rsidRPr="009B2DFD" w:rsidRDefault="00514B11" w:rsidP="00514B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7F6D42" w:rsidRPr="009B2DFD" w14:paraId="23CE68E1" w14:textId="6FA0F41F" w:rsidTr="00C86D55">
        <w:tc>
          <w:tcPr>
            <w:tcW w:w="2780" w:type="dxa"/>
            <w:vMerge/>
          </w:tcPr>
          <w:p w14:paraId="5A89DD6A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5" w:type="dxa"/>
          </w:tcPr>
          <w:p w14:paraId="76001CA6" w14:textId="03963C39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711" w:type="dxa"/>
          </w:tcPr>
          <w:p w14:paraId="7D57F0C8" w14:textId="77777777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708" w:type="dxa"/>
          </w:tcPr>
          <w:p w14:paraId="31BD18D3" w14:textId="38CAED07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918" w:type="dxa"/>
          </w:tcPr>
          <w:p w14:paraId="3E6E2D58" w14:textId="77777777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88" w:type="dxa"/>
          </w:tcPr>
          <w:p w14:paraId="209BE629" w14:textId="0BE93940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809" w:type="dxa"/>
          </w:tcPr>
          <w:p w14:paraId="75D63A1B" w14:textId="0D460D84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879" w:type="dxa"/>
          </w:tcPr>
          <w:p w14:paraId="56E036A8" w14:textId="53813C72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0" w:type="auto"/>
          </w:tcPr>
          <w:p w14:paraId="205CEADE" w14:textId="1FF8C3CC" w:rsidR="00514B11" w:rsidRPr="009B2DFD" w:rsidRDefault="00514B11" w:rsidP="00C86D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7F6D42" w:rsidRPr="009B2DFD" w14:paraId="04A7F4BD" w14:textId="13BA354B" w:rsidTr="00C86D55">
        <w:tc>
          <w:tcPr>
            <w:tcW w:w="2780" w:type="dxa"/>
          </w:tcPr>
          <w:p w14:paraId="409A4665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one: univariable association</w:t>
            </w:r>
          </w:p>
        </w:tc>
        <w:tc>
          <w:tcPr>
            <w:tcW w:w="1715" w:type="dxa"/>
          </w:tcPr>
          <w:p w14:paraId="798B758B" w14:textId="115A315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4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8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1)</w:t>
            </w:r>
          </w:p>
        </w:tc>
        <w:tc>
          <w:tcPr>
            <w:tcW w:w="711" w:type="dxa"/>
          </w:tcPr>
          <w:p w14:paraId="76294210" w14:textId="6259674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08" w:type="dxa"/>
          </w:tcPr>
          <w:p w14:paraId="27D867A9" w14:textId="213E2AE1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9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918" w:type="dxa"/>
          </w:tcPr>
          <w:p w14:paraId="340D7E02" w14:textId="388190A8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8" w:type="dxa"/>
          </w:tcPr>
          <w:p w14:paraId="0A13BDDE" w14:textId="3D60D7C6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4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8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809" w:type="dxa"/>
          </w:tcPr>
          <w:p w14:paraId="6B87F0C9" w14:textId="5EBD3E2A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1879" w:type="dxa"/>
          </w:tcPr>
          <w:p w14:paraId="25072DF8" w14:textId="7015D6B6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0" w:type="auto"/>
          </w:tcPr>
          <w:p w14:paraId="67EB1108" w14:textId="38E361EB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</w:p>
        </w:tc>
      </w:tr>
      <w:tr w:rsidR="007F6D42" w:rsidRPr="009B2DFD" w14:paraId="6B99C33D" w14:textId="01427E38" w:rsidTr="00C86D55">
        <w:tc>
          <w:tcPr>
            <w:tcW w:w="2780" w:type="dxa"/>
          </w:tcPr>
          <w:p w14:paraId="3A649A40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wo: model one plus all other AGQ subscales</w:t>
            </w:r>
          </w:p>
        </w:tc>
        <w:tc>
          <w:tcPr>
            <w:tcW w:w="1715" w:type="dxa"/>
          </w:tcPr>
          <w:p w14:paraId="407E6DCE" w14:textId="0494935C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1)</w:t>
            </w:r>
          </w:p>
        </w:tc>
        <w:tc>
          <w:tcPr>
            <w:tcW w:w="711" w:type="dxa"/>
          </w:tcPr>
          <w:p w14:paraId="4D474889" w14:textId="5662376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08" w:type="dxa"/>
          </w:tcPr>
          <w:p w14:paraId="42B67B4C" w14:textId="6529F009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9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918" w:type="dxa"/>
          </w:tcPr>
          <w:p w14:paraId="6DA4F00B" w14:textId="026132E3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8" w:type="dxa"/>
          </w:tcPr>
          <w:p w14:paraId="4ED360D2" w14:textId="7E2FDA3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9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809" w:type="dxa"/>
          </w:tcPr>
          <w:p w14:paraId="35292A39" w14:textId="7D8D6499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879" w:type="dxa"/>
          </w:tcPr>
          <w:p w14:paraId="59222015" w14:textId="2E5D29AD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5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0" w:type="auto"/>
          </w:tcPr>
          <w:p w14:paraId="5C0E6DAC" w14:textId="7AA1A36E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</w:tr>
      <w:tr w:rsidR="007F6D42" w:rsidRPr="009B2DFD" w14:paraId="0C4CD955" w14:textId="2AED6248" w:rsidTr="00C86D55">
        <w:tc>
          <w:tcPr>
            <w:tcW w:w="2780" w:type="dxa"/>
          </w:tcPr>
          <w:p w14:paraId="04E3F513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hree: model two plus time variable</w:t>
            </w:r>
          </w:p>
        </w:tc>
        <w:tc>
          <w:tcPr>
            <w:tcW w:w="1715" w:type="dxa"/>
          </w:tcPr>
          <w:p w14:paraId="383D7B65" w14:textId="5C8D1C1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6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1)</w:t>
            </w:r>
          </w:p>
        </w:tc>
        <w:tc>
          <w:tcPr>
            <w:tcW w:w="711" w:type="dxa"/>
          </w:tcPr>
          <w:p w14:paraId="29B3B2F3" w14:textId="7149C2C6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08" w:type="dxa"/>
          </w:tcPr>
          <w:p w14:paraId="6DE4E546" w14:textId="54FCC5CF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9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8)</w:t>
            </w:r>
          </w:p>
        </w:tc>
        <w:tc>
          <w:tcPr>
            <w:tcW w:w="918" w:type="dxa"/>
          </w:tcPr>
          <w:p w14:paraId="013C95D6" w14:textId="51926F33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8" w:type="dxa"/>
          </w:tcPr>
          <w:p w14:paraId="1F2E192C" w14:textId="6707F632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9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809" w:type="dxa"/>
          </w:tcPr>
          <w:p w14:paraId="154CC375" w14:textId="4AF6C124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879" w:type="dxa"/>
          </w:tcPr>
          <w:p w14:paraId="60A328B1" w14:textId="7C2D005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5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0" w:type="auto"/>
          </w:tcPr>
          <w:p w14:paraId="758E2CBC" w14:textId="5EB5268D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</w:tr>
      <w:tr w:rsidR="007F6D42" w:rsidRPr="009B2DFD" w14:paraId="21ED8498" w14:textId="057596D1" w:rsidTr="00C86D55">
        <w:tc>
          <w:tcPr>
            <w:tcW w:w="2780" w:type="dxa"/>
          </w:tcPr>
          <w:p w14:paraId="7B3A5A42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our: model three adjusted for baseline depressive symptoms</w:t>
            </w:r>
          </w:p>
        </w:tc>
        <w:tc>
          <w:tcPr>
            <w:tcW w:w="1715" w:type="dxa"/>
          </w:tcPr>
          <w:p w14:paraId="08A58D27" w14:textId="0DCF435E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8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0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)</w:t>
            </w:r>
          </w:p>
        </w:tc>
        <w:tc>
          <w:tcPr>
            <w:tcW w:w="711" w:type="dxa"/>
          </w:tcPr>
          <w:p w14:paraId="5224D414" w14:textId="485B3B1D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1708" w:type="dxa"/>
          </w:tcPr>
          <w:p w14:paraId="69E8E4F8" w14:textId="786EADD0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2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4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1)</w:t>
            </w:r>
          </w:p>
        </w:tc>
        <w:tc>
          <w:tcPr>
            <w:tcW w:w="918" w:type="dxa"/>
          </w:tcPr>
          <w:p w14:paraId="26A4F8E7" w14:textId="5C8D8F1C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8" w:type="dxa"/>
          </w:tcPr>
          <w:p w14:paraId="7C111C32" w14:textId="25C298B5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9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809" w:type="dxa"/>
          </w:tcPr>
          <w:p w14:paraId="56793E58" w14:textId="1F2A8B32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1879" w:type="dxa"/>
          </w:tcPr>
          <w:p w14:paraId="7DEEF6FD" w14:textId="505C750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0" w:type="auto"/>
          </w:tcPr>
          <w:p w14:paraId="2A7AA21D" w14:textId="25420C68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</w:tr>
      <w:tr w:rsidR="007F6D42" w:rsidRPr="009B2DFD" w14:paraId="2589DB2E" w14:textId="06B7CEC8" w:rsidTr="00C86D55">
        <w:tc>
          <w:tcPr>
            <w:tcW w:w="2780" w:type="dxa"/>
          </w:tcPr>
          <w:p w14:paraId="30048A6B" w14:textId="77777777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ive: model four adjusted for all remaining confounders*</w:t>
            </w:r>
          </w:p>
        </w:tc>
        <w:tc>
          <w:tcPr>
            <w:tcW w:w="1715" w:type="dxa"/>
          </w:tcPr>
          <w:p w14:paraId="393F047C" w14:textId="314689BA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4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7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711" w:type="dxa"/>
          </w:tcPr>
          <w:p w14:paraId="419BEC2D" w14:textId="7BED75F5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08" w:type="dxa"/>
          </w:tcPr>
          <w:p w14:paraId="15C0601A" w14:textId="7C38DC5E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3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9)</w:t>
            </w:r>
          </w:p>
        </w:tc>
        <w:tc>
          <w:tcPr>
            <w:tcW w:w="918" w:type="dxa"/>
          </w:tcPr>
          <w:p w14:paraId="1033928D" w14:textId="2228F2B8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8" w:type="dxa"/>
          </w:tcPr>
          <w:p w14:paraId="6A395708" w14:textId="0F0FF9FB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2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809" w:type="dxa"/>
          </w:tcPr>
          <w:p w14:paraId="7ABDEC11" w14:textId="58CF6006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879" w:type="dxa"/>
          </w:tcPr>
          <w:p w14:paraId="5EEE7049" w14:textId="288E34FD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8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0" w:type="auto"/>
          </w:tcPr>
          <w:p w14:paraId="3DACC770" w14:textId="241613C1" w:rsidR="00514B11" w:rsidRPr="009B2DFD" w:rsidRDefault="00514B11" w:rsidP="00514B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</w:tr>
    </w:tbl>
    <w:p w14:paraId="34AA30C7" w14:textId="278F34DD" w:rsidR="00B468B4" w:rsidRPr="009B2DFD" w:rsidRDefault="00B468B4" w:rsidP="00B468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B2DFD">
        <w:rPr>
          <w:rFonts w:ascii="Times New Roman" w:hAnsi="Times New Roman" w:cs="Times New Roman"/>
          <w:sz w:val="18"/>
          <w:szCs w:val="18"/>
        </w:rPr>
        <w:t xml:space="preserve">* mother’s baseline depressive symptoms, gender, socio-economic position, number of parents in household. </w:t>
      </w:r>
    </w:p>
    <w:p w14:paraId="082A74C6" w14:textId="77777777" w:rsidR="00E363E9" w:rsidRPr="009B2DFD" w:rsidRDefault="00E363E9" w:rsidP="004C5788">
      <w:pPr>
        <w:rPr>
          <w:rFonts w:ascii="Times New Roman" w:hAnsi="Times New Roman" w:cs="Times New Roman"/>
        </w:rPr>
      </w:pPr>
    </w:p>
    <w:p w14:paraId="27737B03" w14:textId="0A1BA028" w:rsidR="004C5788" w:rsidRPr="009B2DFD" w:rsidRDefault="00BD0E58" w:rsidP="004C5788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t xml:space="preserve">Supplementary Table </w:t>
      </w:r>
      <w:r w:rsidR="00D67C0B" w:rsidRPr="009B2DFD">
        <w:rPr>
          <w:rFonts w:ascii="Times New Roman" w:hAnsi="Times New Roman" w:cs="Times New Roman"/>
        </w:rPr>
        <w:t>1</w:t>
      </w:r>
      <w:r w:rsidR="00AE16C9" w:rsidRPr="009B2DFD">
        <w:rPr>
          <w:rFonts w:ascii="Times New Roman" w:hAnsi="Times New Roman" w:cs="Times New Roman"/>
        </w:rPr>
        <w:t>1</w:t>
      </w:r>
      <w:r w:rsidRPr="009B2DFD">
        <w:rPr>
          <w:rFonts w:ascii="Times New Roman" w:hAnsi="Times New Roman" w:cs="Times New Roman"/>
        </w:rPr>
        <w:t xml:space="preserve">. </w:t>
      </w:r>
      <w:r w:rsidR="007F6D42" w:rsidRPr="009B2DFD">
        <w:rPr>
          <w:rFonts w:ascii="Times New Roman" w:hAnsi="Times New Roman" w:cs="Times New Roman"/>
        </w:rPr>
        <w:t xml:space="preserve">Odds ratios for depression </w:t>
      </w:r>
      <w:r w:rsidR="00D54887" w:rsidRPr="009B2DFD">
        <w:rPr>
          <w:rFonts w:ascii="Times New Roman" w:hAnsi="Times New Roman" w:cs="Times New Roman"/>
          <w:lang w:val="en-US"/>
        </w:rPr>
        <w:t xml:space="preserve">separately by time-point, per 1-point increase in performance avoidance goals at age 12/13; </w:t>
      </w:r>
      <w:r w:rsidR="00C22A85">
        <w:rPr>
          <w:rFonts w:ascii="Times New Roman" w:hAnsi="Times New Roman" w:cs="Times New Roman"/>
          <w:lang w:val="en-US"/>
        </w:rPr>
        <w:t>Kindergarten cohort</w:t>
      </w:r>
      <w:r w:rsidR="00D54887"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691"/>
        <w:gridCol w:w="741"/>
        <w:gridCol w:w="1691"/>
        <w:gridCol w:w="741"/>
      </w:tblGrid>
      <w:tr w:rsidR="00F75370" w:rsidRPr="009B2DFD" w14:paraId="71A72DB1" w14:textId="77777777" w:rsidTr="00E66A5F">
        <w:trPr>
          <w:trHeight w:val="170"/>
        </w:trPr>
        <w:tc>
          <w:tcPr>
            <w:tcW w:w="0" w:type="auto"/>
            <w:vMerge w:val="restart"/>
          </w:tcPr>
          <w:p w14:paraId="451464C8" w14:textId="15BFBA76" w:rsidR="00F75370" w:rsidRPr="009B2DFD" w:rsidRDefault="00F75370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A6B1CD5" w14:textId="77777777" w:rsidR="00F75370" w:rsidRPr="009B2DFD" w:rsidRDefault="00F75370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Outcome at 14/15 (n=3,068)</w:t>
            </w:r>
          </w:p>
        </w:tc>
        <w:tc>
          <w:tcPr>
            <w:tcW w:w="0" w:type="auto"/>
            <w:gridSpan w:val="2"/>
          </w:tcPr>
          <w:p w14:paraId="3A3DD87E" w14:textId="77777777" w:rsidR="00F75370" w:rsidRPr="009B2DFD" w:rsidRDefault="00F75370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Outcome at 16/17 (n=2,686)</w:t>
            </w:r>
          </w:p>
        </w:tc>
      </w:tr>
      <w:tr w:rsidR="00481C91" w:rsidRPr="009B2DFD" w14:paraId="16E12DBF" w14:textId="77777777" w:rsidTr="00E66A5F">
        <w:tc>
          <w:tcPr>
            <w:tcW w:w="0" w:type="auto"/>
            <w:vMerge/>
          </w:tcPr>
          <w:p w14:paraId="3590C9ED" w14:textId="77777777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9F4EDC" w14:textId="7342938D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0" w:type="auto"/>
          </w:tcPr>
          <w:p w14:paraId="10A10586" w14:textId="561F3E6B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0" w:type="auto"/>
          </w:tcPr>
          <w:p w14:paraId="0C5D909E" w14:textId="620A8C6A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0" w:type="auto"/>
          </w:tcPr>
          <w:p w14:paraId="7C81B3F1" w14:textId="70AEB926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481C91" w:rsidRPr="009B2DFD" w14:paraId="3411C489" w14:textId="77777777" w:rsidTr="00E66A5F">
        <w:tc>
          <w:tcPr>
            <w:tcW w:w="0" w:type="auto"/>
          </w:tcPr>
          <w:p w14:paraId="57A4C257" w14:textId="77777777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0" w:type="auto"/>
          </w:tcPr>
          <w:p w14:paraId="66C06828" w14:textId="1B7E96A1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8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)</w:t>
            </w:r>
          </w:p>
        </w:tc>
        <w:tc>
          <w:tcPr>
            <w:tcW w:w="0" w:type="auto"/>
          </w:tcPr>
          <w:p w14:paraId="7E68BD97" w14:textId="66C3A2D8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0" w:type="auto"/>
          </w:tcPr>
          <w:p w14:paraId="133E3BC0" w14:textId="4601B0A5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0" w:type="auto"/>
          </w:tcPr>
          <w:p w14:paraId="5586EBD2" w14:textId="143686B1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</w:p>
        </w:tc>
      </w:tr>
      <w:tr w:rsidR="006A7887" w:rsidRPr="009B2DFD" w14:paraId="36C495A4" w14:textId="77777777" w:rsidTr="006A7887">
        <w:trPr>
          <w:trHeight w:val="64"/>
        </w:trPr>
        <w:tc>
          <w:tcPr>
            <w:tcW w:w="0" w:type="auto"/>
          </w:tcPr>
          <w:p w14:paraId="28AD8F2B" w14:textId="77777777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y adjusted*</w:t>
            </w:r>
          </w:p>
        </w:tc>
        <w:tc>
          <w:tcPr>
            <w:tcW w:w="0" w:type="auto"/>
          </w:tcPr>
          <w:p w14:paraId="255A1E78" w14:textId="22CCDAF9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7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9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0" w:type="auto"/>
          </w:tcPr>
          <w:p w14:paraId="0D4F9DC4" w14:textId="226DF745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0" w:type="auto"/>
          </w:tcPr>
          <w:p w14:paraId="42641636" w14:textId="1515BEF0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8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0" w:type="auto"/>
          </w:tcPr>
          <w:p w14:paraId="14B4DD54" w14:textId="13A74D14" w:rsidR="006A7887" w:rsidRPr="009B2DFD" w:rsidRDefault="006A7887" w:rsidP="006A78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</w:tr>
    </w:tbl>
    <w:p w14:paraId="5E00630F" w14:textId="77777777" w:rsidR="00885091" w:rsidRPr="009B2DFD" w:rsidRDefault="00885091" w:rsidP="00885091">
      <w:pPr>
        <w:rPr>
          <w:rFonts w:ascii="Times New Roman" w:hAnsi="Times New Roman" w:cs="Times New Roman"/>
          <w:sz w:val="18"/>
          <w:szCs w:val="18"/>
        </w:rPr>
      </w:pPr>
      <w:r w:rsidRPr="009B2DFD">
        <w:rPr>
          <w:rFonts w:ascii="Times New Roman" w:hAnsi="Times New Roman" w:cs="Times New Roman"/>
          <w:sz w:val="18"/>
          <w:szCs w:val="18"/>
        </w:rPr>
        <w:t>*all other AGQ subscales, baseline depressive symptoms, mother’s baseline depressive symptoms, gender, socio-economic position, number of parents in household</w:t>
      </w:r>
    </w:p>
    <w:p w14:paraId="0A1EB3CA" w14:textId="77777777" w:rsidR="004C5788" w:rsidRPr="009B2DFD" w:rsidRDefault="004C5788" w:rsidP="004C5788">
      <w:pPr>
        <w:rPr>
          <w:rFonts w:ascii="Times New Roman" w:hAnsi="Times New Roman" w:cs="Times New Roman"/>
        </w:rPr>
      </w:pPr>
    </w:p>
    <w:p w14:paraId="58DAB144" w14:textId="77777777" w:rsidR="00F36391" w:rsidRPr="009B2DFD" w:rsidRDefault="00F36391" w:rsidP="004C5788">
      <w:pPr>
        <w:rPr>
          <w:rFonts w:ascii="Times New Roman" w:hAnsi="Times New Roman" w:cs="Times New Roman"/>
        </w:rPr>
      </w:pPr>
    </w:p>
    <w:p w14:paraId="2694B334" w14:textId="77777777" w:rsidR="00F36391" w:rsidRPr="009B2DFD" w:rsidRDefault="00F36391" w:rsidP="004C5788">
      <w:pPr>
        <w:rPr>
          <w:rFonts w:ascii="Times New Roman" w:hAnsi="Times New Roman" w:cs="Times New Roman"/>
        </w:rPr>
      </w:pPr>
    </w:p>
    <w:p w14:paraId="1E615F37" w14:textId="77777777" w:rsidR="00F36391" w:rsidRDefault="00F36391" w:rsidP="004C5788">
      <w:pPr>
        <w:rPr>
          <w:rFonts w:ascii="Times New Roman" w:hAnsi="Times New Roman" w:cs="Times New Roman"/>
        </w:rPr>
      </w:pPr>
    </w:p>
    <w:p w14:paraId="268E030E" w14:textId="77777777" w:rsidR="009B2DFD" w:rsidRPr="009B2DFD" w:rsidRDefault="009B2DFD" w:rsidP="004C5788">
      <w:pPr>
        <w:rPr>
          <w:rFonts w:ascii="Times New Roman" w:hAnsi="Times New Roman" w:cs="Times New Roman"/>
        </w:rPr>
      </w:pPr>
    </w:p>
    <w:p w14:paraId="30384E96" w14:textId="77777777" w:rsidR="00F36391" w:rsidRPr="009B2DFD" w:rsidRDefault="00F36391" w:rsidP="004C5788">
      <w:pPr>
        <w:rPr>
          <w:rFonts w:ascii="Times New Roman" w:hAnsi="Times New Roman" w:cs="Times New Roman"/>
        </w:rPr>
      </w:pPr>
    </w:p>
    <w:p w14:paraId="52133481" w14:textId="77777777" w:rsidR="00F36391" w:rsidRPr="009B2DFD" w:rsidRDefault="00F36391" w:rsidP="004C5788">
      <w:pPr>
        <w:rPr>
          <w:rFonts w:ascii="Times New Roman" w:hAnsi="Times New Roman" w:cs="Times New Roman"/>
        </w:rPr>
      </w:pPr>
    </w:p>
    <w:p w14:paraId="319869B5" w14:textId="77777777" w:rsidR="00F36391" w:rsidRPr="009B2DFD" w:rsidRDefault="00F36391" w:rsidP="004C5788">
      <w:pPr>
        <w:rPr>
          <w:rFonts w:ascii="Times New Roman" w:hAnsi="Times New Roman" w:cs="Times New Roman"/>
        </w:rPr>
      </w:pPr>
    </w:p>
    <w:p w14:paraId="62A3E0E2" w14:textId="6C12B1E1" w:rsidR="00E00002" w:rsidRPr="009B2DFD" w:rsidRDefault="00E00002" w:rsidP="00E00002">
      <w:pPr>
        <w:rPr>
          <w:rFonts w:ascii="Times New Roman" w:hAnsi="Times New Roman" w:cs="Times New Roman"/>
        </w:rPr>
      </w:pPr>
      <w:r w:rsidRPr="009B2DFD">
        <w:rPr>
          <w:rFonts w:ascii="Times New Roman" w:hAnsi="Times New Roman" w:cs="Times New Roman"/>
        </w:rPr>
        <w:lastRenderedPageBreak/>
        <w:t xml:space="preserve">Supplementary Table </w:t>
      </w:r>
      <w:r w:rsidR="00D67C0B" w:rsidRPr="009B2DFD">
        <w:rPr>
          <w:rFonts w:ascii="Times New Roman" w:hAnsi="Times New Roman" w:cs="Times New Roman"/>
        </w:rPr>
        <w:t>1</w:t>
      </w:r>
      <w:r w:rsidR="00D04C60" w:rsidRPr="009B2DFD">
        <w:rPr>
          <w:rFonts w:ascii="Times New Roman" w:hAnsi="Times New Roman" w:cs="Times New Roman"/>
        </w:rPr>
        <w:t>2</w:t>
      </w:r>
      <w:r w:rsidRPr="009B2DFD">
        <w:rPr>
          <w:rFonts w:ascii="Times New Roman" w:hAnsi="Times New Roman" w:cs="Times New Roman"/>
        </w:rPr>
        <w:t>. Odds ratios for depression at age 14/15 per 1-point increase in achievement goals at age 12/</w:t>
      </w:r>
      <w:r w:rsidR="00C22A85" w:rsidRPr="009B2DFD">
        <w:rPr>
          <w:rFonts w:ascii="Times New Roman" w:hAnsi="Times New Roman" w:cs="Times New Roman"/>
        </w:rPr>
        <w:t>13;</w:t>
      </w:r>
      <w:r w:rsidRPr="009B2DFD">
        <w:rPr>
          <w:rFonts w:ascii="Times New Roman" w:hAnsi="Times New Roman" w:cs="Times New Roman"/>
        </w:rPr>
        <w:t xml:space="preserve"> (n=</w:t>
      </w:r>
      <w:r w:rsidR="00133256" w:rsidRPr="009B2DFD">
        <w:rPr>
          <w:rFonts w:ascii="Times New Roman" w:hAnsi="Times New Roman" w:cs="Times New Roman"/>
        </w:rPr>
        <w:t>2,</w:t>
      </w:r>
      <w:r w:rsidR="00D46354" w:rsidRPr="009B2DFD">
        <w:rPr>
          <w:rFonts w:ascii="Times New Roman" w:hAnsi="Times New Roman" w:cs="Times New Roman"/>
        </w:rPr>
        <w:t>671</w:t>
      </w:r>
      <w:r w:rsidRPr="009B2DFD">
        <w:rPr>
          <w:rFonts w:ascii="Times New Roman" w:hAnsi="Times New Roman" w:cs="Times New Roman"/>
        </w:rPr>
        <w:t xml:space="preserve">) </w:t>
      </w:r>
      <w:r w:rsidR="00C22A85">
        <w:rPr>
          <w:rFonts w:ascii="Times New Roman" w:hAnsi="Times New Roman" w:cs="Times New Roman"/>
        </w:rPr>
        <w:t>Baby cohort</w:t>
      </w:r>
      <w:r w:rsidRPr="009B2DF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4"/>
        <w:gridCol w:w="1710"/>
        <w:gridCol w:w="738"/>
        <w:gridCol w:w="1703"/>
        <w:gridCol w:w="917"/>
        <w:gridCol w:w="1684"/>
        <w:gridCol w:w="808"/>
        <w:gridCol w:w="1874"/>
        <w:gridCol w:w="742"/>
      </w:tblGrid>
      <w:tr w:rsidR="00E00002" w:rsidRPr="009B2DFD" w14:paraId="1B066808" w14:textId="77777777" w:rsidTr="00D02B6C">
        <w:trPr>
          <w:trHeight w:val="170"/>
        </w:trPr>
        <w:tc>
          <w:tcPr>
            <w:tcW w:w="2778" w:type="dxa"/>
            <w:vMerge w:val="restart"/>
          </w:tcPr>
          <w:p w14:paraId="43F73443" w14:textId="7761074C" w:rsidR="00E00002" w:rsidRPr="009B2DFD" w:rsidRDefault="00E0000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6" w:type="dxa"/>
            <w:gridSpan w:val="4"/>
          </w:tcPr>
          <w:p w14:paraId="7D9CD956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Mastery goals</w:t>
            </w:r>
          </w:p>
        </w:tc>
        <w:tc>
          <w:tcPr>
            <w:tcW w:w="5116" w:type="dxa"/>
            <w:gridSpan w:val="4"/>
          </w:tcPr>
          <w:p w14:paraId="054AA0C5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Performance goals</w:t>
            </w:r>
          </w:p>
        </w:tc>
      </w:tr>
      <w:tr w:rsidR="00E00002" w:rsidRPr="009B2DFD" w14:paraId="26B7C937" w14:textId="77777777" w:rsidTr="00D02B6C">
        <w:trPr>
          <w:trHeight w:val="170"/>
        </w:trPr>
        <w:tc>
          <w:tcPr>
            <w:tcW w:w="2778" w:type="dxa"/>
            <w:vMerge/>
          </w:tcPr>
          <w:p w14:paraId="5FD1B2CD" w14:textId="77777777" w:rsidR="00E00002" w:rsidRPr="009B2DFD" w:rsidRDefault="00E0000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1" w:type="dxa"/>
            <w:gridSpan w:val="2"/>
          </w:tcPr>
          <w:p w14:paraId="0AC54FA6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2625" w:type="dxa"/>
            <w:gridSpan w:val="2"/>
          </w:tcPr>
          <w:p w14:paraId="4E8D395E" w14:textId="02124832" w:rsidR="00E00002" w:rsidRPr="009B2DFD" w:rsidRDefault="00762615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2496" w:type="dxa"/>
            <w:gridSpan w:val="2"/>
          </w:tcPr>
          <w:p w14:paraId="1ADEAF7B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</w:p>
        </w:tc>
        <w:tc>
          <w:tcPr>
            <w:tcW w:w="2620" w:type="dxa"/>
            <w:gridSpan w:val="2"/>
          </w:tcPr>
          <w:p w14:paraId="6BFEBD79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Avoidance</w:t>
            </w:r>
          </w:p>
        </w:tc>
      </w:tr>
      <w:tr w:rsidR="00E00002" w:rsidRPr="009B2DFD" w14:paraId="4BDA4BF8" w14:textId="77777777" w:rsidTr="00D02B6C">
        <w:tc>
          <w:tcPr>
            <w:tcW w:w="2778" w:type="dxa"/>
            <w:vMerge/>
          </w:tcPr>
          <w:p w14:paraId="73AEF900" w14:textId="77777777" w:rsidR="00E00002" w:rsidRPr="009B2DFD" w:rsidRDefault="00E0000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</w:tcPr>
          <w:p w14:paraId="1A9373C8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717" w:type="dxa"/>
          </w:tcPr>
          <w:p w14:paraId="25CD8006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707" w:type="dxa"/>
          </w:tcPr>
          <w:p w14:paraId="57B51AC7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918" w:type="dxa"/>
          </w:tcPr>
          <w:p w14:paraId="59D131C3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687" w:type="dxa"/>
          </w:tcPr>
          <w:p w14:paraId="496EEE24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809" w:type="dxa"/>
          </w:tcPr>
          <w:p w14:paraId="3FB2AEEC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878" w:type="dxa"/>
          </w:tcPr>
          <w:p w14:paraId="44ED7764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I)</w:t>
            </w:r>
          </w:p>
        </w:tc>
        <w:tc>
          <w:tcPr>
            <w:tcW w:w="0" w:type="auto"/>
          </w:tcPr>
          <w:p w14:paraId="650A0121" w14:textId="77777777" w:rsidR="00E00002" w:rsidRPr="009B2DFD" w:rsidRDefault="00E00002" w:rsidP="00E66A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</w:tr>
      <w:tr w:rsidR="00E00002" w:rsidRPr="009B2DFD" w14:paraId="1717BF90" w14:textId="77777777" w:rsidTr="00D02B6C">
        <w:tc>
          <w:tcPr>
            <w:tcW w:w="2778" w:type="dxa"/>
          </w:tcPr>
          <w:p w14:paraId="10A14209" w14:textId="77777777" w:rsidR="00E00002" w:rsidRPr="009B2DFD" w:rsidRDefault="00E0000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one: univariable association</w:t>
            </w:r>
          </w:p>
        </w:tc>
        <w:tc>
          <w:tcPr>
            <w:tcW w:w="1714" w:type="dxa"/>
          </w:tcPr>
          <w:p w14:paraId="156F1E0D" w14:textId="25CD1E77" w:rsidR="00E00002" w:rsidRPr="009B2DFD" w:rsidRDefault="00E2100C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9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3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5)</w:t>
            </w:r>
          </w:p>
        </w:tc>
        <w:tc>
          <w:tcPr>
            <w:tcW w:w="717" w:type="dxa"/>
          </w:tcPr>
          <w:p w14:paraId="62E096D6" w14:textId="003F7DC9" w:rsidR="00E00002" w:rsidRPr="009B2DFD" w:rsidRDefault="003E2493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07" w:type="dxa"/>
          </w:tcPr>
          <w:p w14:paraId="5D077FD5" w14:textId="7F64C56C" w:rsidR="00E00002" w:rsidRPr="009B2DFD" w:rsidRDefault="00762615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1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5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9)</w:t>
            </w:r>
          </w:p>
        </w:tc>
        <w:tc>
          <w:tcPr>
            <w:tcW w:w="918" w:type="dxa"/>
          </w:tcPr>
          <w:p w14:paraId="03C00465" w14:textId="2D7E3A40" w:rsidR="00E00002" w:rsidRPr="009B2DFD" w:rsidRDefault="00762615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7" w:type="dxa"/>
          </w:tcPr>
          <w:p w14:paraId="78754D63" w14:textId="1521EF73" w:rsidR="00E00002" w:rsidRPr="009B2DFD" w:rsidRDefault="00872867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7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2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)</w:t>
            </w:r>
          </w:p>
        </w:tc>
        <w:tc>
          <w:tcPr>
            <w:tcW w:w="809" w:type="dxa"/>
          </w:tcPr>
          <w:p w14:paraId="4726BFBB" w14:textId="5D17C2D1" w:rsidR="00E00002" w:rsidRPr="009B2DFD" w:rsidRDefault="006C5414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878" w:type="dxa"/>
          </w:tcPr>
          <w:p w14:paraId="34965103" w14:textId="7AA7FC30" w:rsidR="00E00002" w:rsidRPr="009B2DFD" w:rsidRDefault="0028281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 (</w:t>
            </w:r>
            <w:r w:rsidR="00D62836"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D62836" w:rsidRPr="009B2DFD">
              <w:rPr>
                <w:rFonts w:ascii="Times New Roman" w:hAnsi="Times New Roman" w:cs="Times New Roman"/>
                <w:sz w:val="18"/>
                <w:szCs w:val="18"/>
              </w:rPr>
              <w:t>95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D62836" w:rsidRPr="009B2DFD">
              <w:rPr>
                <w:rFonts w:ascii="Times New Roman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0" w:type="auto"/>
          </w:tcPr>
          <w:p w14:paraId="05AE9F09" w14:textId="4479135E" w:rsidR="00E00002" w:rsidRPr="009B2DFD" w:rsidRDefault="00D62836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</w:tc>
      </w:tr>
      <w:tr w:rsidR="00E00002" w:rsidRPr="009B2DFD" w14:paraId="3EAEB3DA" w14:textId="77777777" w:rsidTr="00D02B6C">
        <w:tc>
          <w:tcPr>
            <w:tcW w:w="2778" w:type="dxa"/>
          </w:tcPr>
          <w:p w14:paraId="051CBFFF" w14:textId="77777777" w:rsidR="00E00002" w:rsidRPr="009B2DFD" w:rsidRDefault="00E0000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two: model one plus all other AGQ subscales</w:t>
            </w:r>
          </w:p>
        </w:tc>
        <w:tc>
          <w:tcPr>
            <w:tcW w:w="1714" w:type="dxa"/>
          </w:tcPr>
          <w:p w14:paraId="3AFE5475" w14:textId="3CE8CB22" w:rsidR="00E00002" w:rsidRPr="009B2DFD" w:rsidRDefault="003E2493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79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717" w:type="dxa"/>
          </w:tcPr>
          <w:p w14:paraId="49FAD688" w14:textId="3D965438" w:rsidR="00E00002" w:rsidRPr="009B2DFD" w:rsidRDefault="003E2493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707" w:type="dxa"/>
          </w:tcPr>
          <w:p w14:paraId="37050AEE" w14:textId="6A40791C" w:rsidR="00E00002" w:rsidRPr="009B2DFD" w:rsidRDefault="00A90181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5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918" w:type="dxa"/>
          </w:tcPr>
          <w:p w14:paraId="57811909" w14:textId="483C3C42" w:rsidR="00E00002" w:rsidRPr="009B2DFD" w:rsidRDefault="00762615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7" w:type="dxa"/>
          </w:tcPr>
          <w:p w14:paraId="0EAA608A" w14:textId="22F1135B" w:rsidR="00E00002" w:rsidRPr="009B2DFD" w:rsidRDefault="00392CDB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99 </w:t>
            </w:r>
            <w:r w:rsidR="00774842" w:rsidRPr="009B2DFD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774842"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93 to </w:t>
            </w:r>
            <w:r w:rsidR="006C5414"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6C5414" w:rsidRPr="009B2DFD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809" w:type="dxa"/>
          </w:tcPr>
          <w:p w14:paraId="394641AF" w14:textId="75F60938" w:rsidR="00E00002" w:rsidRPr="009B2DFD" w:rsidRDefault="003A5879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</w:p>
        </w:tc>
        <w:tc>
          <w:tcPr>
            <w:tcW w:w="1878" w:type="dxa"/>
          </w:tcPr>
          <w:p w14:paraId="5752AF37" w14:textId="162F88DB" w:rsidR="00E00002" w:rsidRPr="009B2DFD" w:rsidRDefault="00D62836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8 (</w:t>
            </w:r>
            <w:r w:rsidR="00CC0D45"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CC0D45" w:rsidRPr="009B2DFD">
              <w:rPr>
                <w:rFonts w:ascii="Times New Roman" w:hAnsi="Times New Roman" w:cs="Times New Roman"/>
                <w:sz w:val="18"/>
                <w:szCs w:val="18"/>
              </w:rPr>
              <w:t>91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CC0D45" w:rsidRPr="009B2DFD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0" w:type="auto"/>
          </w:tcPr>
          <w:p w14:paraId="1A18A640" w14:textId="37BBBC2F" w:rsidR="00E00002" w:rsidRPr="009B2DFD" w:rsidRDefault="00CC0D45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</w:tr>
      <w:tr w:rsidR="00D02B6C" w:rsidRPr="009B2DFD" w14:paraId="4B5F2494" w14:textId="77777777" w:rsidTr="00D02B6C">
        <w:tc>
          <w:tcPr>
            <w:tcW w:w="2778" w:type="dxa"/>
          </w:tcPr>
          <w:p w14:paraId="4F43EAEE" w14:textId="2EF101B3" w:rsidR="00D02B6C" w:rsidRPr="009B2DFD" w:rsidRDefault="00D02B6C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</w:t>
            </w:r>
            <w:r w:rsidR="005E2B47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ee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odel </w:t>
            </w:r>
            <w:r w:rsidR="005E2B47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o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baseline depressive symptoms</w:t>
            </w:r>
          </w:p>
        </w:tc>
        <w:tc>
          <w:tcPr>
            <w:tcW w:w="1714" w:type="dxa"/>
          </w:tcPr>
          <w:p w14:paraId="7B9891B0" w14:textId="07FD65D5" w:rsidR="00D02B6C" w:rsidRPr="009B2DFD" w:rsidRDefault="00D02B6C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2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4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  <w:tc>
          <w:tcPr>
            <w:tcW w:w="717" w:type="dxa"/>
          </w:tcPr>
          <w:p w14:paraId="2719F5FD" w14:textId="4D1A64B7" w:rsidR="00D02B6C" w:rsidRPr="009B2DFD" w:rsidRDefault="00D02B6C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1707" w:type="dxa"/>
          </w:tcPr>
          <w:p w14:paraId="29FEB7DD" w14:textId="73D7A7FB" w:rsidR="00D02B6C" w:rsidRPr="009B2DFD" w:rsidRDefault="00A90181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r w:rsidR="00267E22" w:rsidRPr="009B2DF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2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7E22" w:rsidRPr="009B2DFD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918" w:type="dxa"/>
          </w:tcPr>
          <w:p w14:paraId="2BE061AB" w14:textId="4186E570" w:rsidR="00D02B6C" w:rsidRPr="009B2DFD" w:rsidRDefault="00762615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7" w:type="dxa"/>
          </w:tcPr>
          <w:p w14:paraId="5A0FA26E" w14:textId="5AC83FCD" w:rsidR="00D02B6C" w:rsidRPr="009B2DFD" w:rsidRDefault="003A5879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9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3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7)</w:t>
            </w:r>
          </w:p>
        </w:tc>
        <w:tc>
          <w:tcPr>
            <w:tcW w:w="809" w:type="dxa"/>
          </w:tcPr>
          <w:p w14:paraId="24D7307A" w14:textId="13466DDB" w:rsidR="00D02B6C" w:rsidRPr="009B2DFD" w:rsidRDefault="003A5879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39</w:t>
            </w:r>
          </w:p>
        </w:tc>
        <w:tc>
          <w:tcPr>
            <w:tcW w:w="1878" w:type="dxa"/>
          </w:tcPr>
          <w:p w14:paraId="6E6B7BFA" w14:textId="44CC76D2" w:rsidR="00D02B6C" w:rsidRPr="009B2DFD" w:rsidRDefault="006F16D6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6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9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4)</w:t>
            </w:r>
          </w:p>
        </w:tc>
        <w:tc>
          <w:tcPr>
            <w:tcW w:w="0" w:type="auto"/>
          </w:tcPr>
          <w:p w14:paraId="2C8026D9" w14:textId="1196614D" w:rsidR="00D02B6C" w:rsidRPr="009B2DFD" w:rsidRDefault="00310FBB" w:rsidP="00D02B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</w:tr>
      <w:tr w:rsidR="00E00002" w:rsidRPr="009B2DFD" w14:paraId="0E8A54B9" w14:textId="77777777" w:rsidTr="00D02B6C">
        <w:tc>
          <w:tcPr>
            <w:tcW w:w="2778" w:type="dxa"/>
          </w:tcPr>
          <w:p w14:paraId="1C0B2220" w14:textId="5A2E794A" w:rsidR="00E00002" w:rsidRPr="009B2DFD" w:rsidRDefault="00E0000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</w:t>
            </w:r>
            <w:r w:rsidR="005E2B47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r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odel </w:t>
            </w:r>
            <w:r w:rsidR="005E2B47"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ree</w:t>
            </w:r>
            <w:r w:rsidRPr="009B2D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for all remaining confounders*</w:t>
            </w:r>
          </w:p>
        </w:tc>
        <w:tc>
          <w:tcPr>
            <w:tcW w:w="1714" w:type="dxa"/>
          </w:tcPr>
          <w:p w14:paraId="7228EFBA" w14:textId="0C433A32" w:rsidR="00E00002" w:rsidRPr="009B2DFD" w:rsidRDefault="005E2B47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88 (</w:t>
            </w:r>
            <w:r w:rsidR="00F12183"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F12183" w:rsidRPr="009B2DFD">
              <w:rPr>
                <w:rFonts w:ascii="Times New Roman" w:hAnsi="Times New Roman" w:cs="Times New Roman"/>
                <w:sz w:val="18"/>
                <w:szCs w:val="18"/>
              </w:rPr>
              <w:t>81 to 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F12183" w:rsidRPr="009B2DFD">
              <w:rPr>
                <w:rFonts w:ascii="Times New Roman" w:hAnsi="Times New Roman" w:cs="Times New Roman"/>
                <w:sz w:val="18"/>
                <w:szCs w:val="18"/>
              </w:rPr>
              <w:t>96)</w:t>
            </w:r>
          </w:p>
        </w:tc>
        <w:tc>
          <w:tcPr>
            <w:tcW w:w="717" w:type="dxa"/>
          </w:tcPr>
          <w:p w14:paraId="2781A510" w14:textId="7C7AD84B" w:rsidR="00E00002" w:rsidRPr="009B2DFD" w:rsidRDefault="00F12183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707" w:type="dxa"/>
          </w:tcPr>
          <w:p w14:paraId="33A61F45" w14:textId="06C7F5DB" w:rsidR="00E00002" w:rsidRPr="009B2DFD" w:rsidRDefault="00267E22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8 (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0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26)</w:t>
            </w:r>
          </w:p>
        </w:tc>
        <w:tc>
          <w:tcPr>
            <w:tcW w:w="918" w:type="dxa"/>
          </w:tcPr>
          <w:p w14:paraId="070A6659" w14:textId="78E58812" w:rsidR="00E00002" w:rsidRPr="009B2DFD" w:rsidRDefault="00762615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&lt;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687" w:type="dxa"/>
          </w:tcPr>
          <w:p w14:paraId="3505145D" w14:textId="6F88EB23" w:rsidR="00E00002" w:rsidRPr="009B2DFD" w:rsidRDefault="003A5879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3 (</w:t>
            </w:r>
            <w:r w:rsidR="007D42F0"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7D42F0" w:rsidRPr="009B2DFD">
              <w:rPr>
                <w:rFonts w:ascii="Times New Roman" w:hAnsi="Times New Roman" w:cs="Times New Roman"/>
                <w:sz w:val="18"/>
                <w:szCs w:val="18"/>
              </w:rPr>
              <w:t>96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7D42F0" w:rsidRPr="009B2DFD">
              <w:rPr>
                <w:rFonts w:ascii="Times New Roman" w:hAnsi="Times New Roman" w:cs="Times New Roman"/>
                <w:sz w:val="18"/>
                <w:szCs w:val="18"/>
              </w:rPr>
              <w:t>11)</w:t>
            </w:r>
          </w:p>
        </w:tc>
        <w:tc>
          <w:tcPr>
            <w:tcW w:w="809" w:type="dxa"/>
          </w:tcPr>
          <w:p w14:paraId="1EEAF7D3" w14:textId="2396AB99" w:rsidR="00E00002" w:rsidRPr="009B2DFD" w:rsidRDefault="007D42F0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1878" w:type="dxa"/>
          </w:tcPr>
          <w:p w14:paraId="37320A6E" w14:textId="5D6CDD0D" w:rsidR="00E00002" w:rsidRPr="009B2DFD" w:rsidRDefault="00057CC4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7 (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90 to 1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0" w:type="auto"/>
          </w:tcPr>
          <w:p w14:paraId="15C70152" w14:textId="3FCE9714" w:rsidR="00E00002" w:rsidRPr="009B2DFD" w:rsidRDefault="00057CC4" w:rsidP="00E66A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DF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A7834">
              <w:rPr>
                <w:rFonts w:ascii="Times New Roman" w:hAnsi="Times New Roman" w:cs="Times New Roman"/>
                <w:sz w:val="18"/>
                <w:szCs w:val="18"/>
              </w:rPr>
              <w:t>·</w:t>
            </w:r>
            <w:r w:rsidR="00B354D2" w:rsidRPr="009B2DFD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</w:tr>
    </w:tbl>
    <w:p w14:paraId="6BE0FDF1" w14:textId="77777777" w:rsidR="00E00002" w:rsidRPr="009B2DFD" w:rsidRDefault="00E00002" w:rsidP="00E0000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B2DFD">
        <w:rPr>
          <w:rFonts w:ascii="Times New Roman" w:hAnsi="Times New Roman" w:cs="Times New Roman"/>
          <w:sz w:val="18"/>
          <w:szCs w:val="18"/>
        </w:rPr>
        <w:t xml:space="preserve">* mother’s baseline depressive symptoms, gender, socio-economic position, number of parents in household. </w:t>
      </w:r>
    </w:p>
    <w:p w14:paraId="592F02C7" w14:textId="77777777" w:rsidR="00885091" w:rsidRPr="009B2DFD" w:rsidRDefault="00885091" w:rsidP="00885091">
      <w:pPr>
        <w:rPr>
          <w:rFonts w:ascii="Times New Roman" w:hAnsi="Times New Roman" w:cs="Times New Roman"/>
        </w:rPr>
      </w:pPr>
    </w:p>
    <w:p w14:paraId="113A2E60" w14:textId="77777777" w:rsidR="00CB490D" w:rsidRDefault="00CB490D">
      <w:pPr>
        <w:rPr>
          <w:rFonts w:ascii="Times New Roman" w:hAnsi="Times New Roman" w:cs="Times New Roman"/>
        </w:rPr>
        <w:sectPr w:rsidR="00CB490D" w:rsidSect="00AF53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11D81E" w14:textId="05E4ABBB" w:rsidR="00CB490D" w:rsidRPr="00CB490D" w:rsidRDefault="00CB490D" w:rsidP="00CB490D">
      <w:pPr>
        <w:pStyle w:val="TableTitle"/>
      </w:pPr>
      <w:r w:rsidRPr="00CB490D">
        <w:lastRenderedPageBreak/>
        <w:t>STROBE Statement</w:t>
      </w:r>
      <w:r w:rsidR="00FE039D">
        <w:t>.</w:t>
      </w:r>
    </w:p>
    <w:p w14:paraId="479CB610" w14:textId="77777777" w:rsidR="00CB490D" w:rsidRPr="00CB490D" w:rsidRDefault="00CB490D" w:rsidP="00CB490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73"/>
        <w:gridCol w:w="540"/>
        <w:gridCol w:w="690"/>
        <w:gridCol w:w="5022"/>
        <w:gridCol w:w="1816"/>
      </w:tblGrid>
      <w:tr w:rsidR="00CB490D" w:rsidRPr="00CB490D" w14:paraId="5A55FA30" w14:textId="77777777" w:rsidTr="007827A1">
        <w:tc>
          <w:tcPr>
            <w:tcW w:w="0" w:type="auto"/>
            <w:gridSpan w:val="2"/>
          </w:tcPr>
          <w:p w14:paraId="6201625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A27C6D4" w14:textId="77777777" w:rsidR="00CB490D" w:rsidRPr="00CB490D" w:rsidRDefault="00CB490D" w:rsidP="007827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B490D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039793" w14:textId="77777777" w:rsidR="00CB490D" w:rsidRPr="00CB490D" w:rsidRDefault="00CB490D" w:rsidP="007827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B490D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BDA8CBE" w14:textId="7BB28F3A" w:rsidR="00CB490D" w:rsidRPr="00CB490D" w:rsidRDefault="00CB490D" w:rsidP="007827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CB490D">
              <w:rPr>
                <w:bCs/>
                <w:sz w:val="20"/>
              </w:rPr>
              <w:t>Page</w:t>
            </w:r>
          </w:p>
        </w:tc>
      </w:tr>
      <w:tr w:rsidR="00CB490D" w:rsidRPr="00CB490D" w14:paraId="6FF3E85F" w14:textId="77777777" w:rsidTr="007827A1">
        <w:tc>
          <w:tcPr>
            <w:tcW w:w="0" w:type="auto"/>
            <w:gridSpan w:val="2"/>
            <w:vMerge w:val="restart"/>
          </w:tcPr>
          <w:p w14:paraId="2F6BE0E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CB490D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89EB842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0F8F5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FC0FB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B490D" w:rsidRPr="00CB490D" w14:paraId="558DE975" w14:textId="77777777" w:rsidTr="007827A1">
        <w:tc>
          <w:tcPr>
            <w:tcW w:w="0" w:type="auto"/>
            <w:gridSpan w:val="2"/>
            <w:vMerge/>
          </w:tcPr>
          <w:p w14:paraId="7B267F3E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EEC5BBF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88695C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EA00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CB490D" w:rsidRPr="00CB490D" w14:paraId="44004006" w14:textId="77777777" w:rsidTr="007827A1">
        <w:tc>
          <w:tcPr>
            <w:tcW w:w="0" w:type="auto"/>
            <w:gridSpan w:val="5"/>
          </w:tcPr>
          <w:p w14:paraId="40422132" w14:textId="77777777" w:rsidR="00CB490D" w:rsidRPr="00CB490D" w:rsidRDefault="00CB490D" w:rsidP="007827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CB490D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B490D" w:rsidRPr="00CB490D" w14:paraId="67EC3533" w14:textId="77777777" w:rsidTr="007827A1">
        <w:tc>
          <w:tcPr>
            <w:tcW w:w="0" w:type="auto"/>
            <w:gridSpan w:val="2"/>
          </w:tcPr>
          <w:p w14:paraId="58A4FD3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C943646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F2F3D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18C3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CB490D" w:rsidRPr="00CB490D" w14:paraId="17916E54" w14:textId="77777777" w:rsidTr="007827A1">
        <w:tc>
          <w:tcPr>
            <w:tcW w:w="0" w:type="auto"/>
            <w:gridSpan w:val="2"/>
          </w:tcPr>
          <w:p w14:paraId="6BC1D9F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06D3BCEA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030AF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C7804B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</w:tc>
      </w:tr>
      <w:tr w:rsidR="00CB490D" w:rsidRPr="00CB490D" w14:paraId="257866A1" w14:textId="77777777" w:rsidTr="007827A1">
        <w:tc>
          <w:tcPr>
            <w:tcW w:w="0" w:type="auto"/>
            <w:gridSpan w:val="5"/>
          </w:tcPr>
          <w:p w14:paraId="41423F04" w14:textId="77777777" w:rsidR="00CB490D" w:rsidRPr="00CB490D" w:rsidRDefault="00CB490D" w:rsidP="007827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CB490D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B490D" w:rsidRPr="00CB490D" w14:paraId="4631E60B" w14:textId="77777777" w:rsidTr="007827A1">
        <w:tc>
          <w:tcPr>
            <w:tcW w:w="0" w:type="auto"/>
            <w:gridSpan w:val="2"/>
          </w:tcPr>
          <w:p w14:paraId="1705F0BA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59F0D8ED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BECF4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2555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Study design and participants</w:t>
            </w:r>
          </w:p>
        </w:tc>
      </w:tr>
      <w:tr w:rsidR="00CB490D" w:rsidRPr="00CB490D" w14:paraId="339C243C" w14:textId="77777777" w:rsidTr="007827A1">
        <w:tc>
          <w:tcPr>
            <w:tcW w:w="0" w:type="auto"/>
            <w:gridSpan w:val="2"/>
          </w:tcPr>
          <w:p w14:paraId="0353073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349A7CC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B7018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235F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Study design and participants</w:t>
            </w:r>
          </w:p>
        </w:tc>
      </w:tr>
      <w:bookmarkEnd w:id="25"/>
      <w:bookmarkEnd w:id="26"/>
      <w:tr w:rsidR="00CB490D" w:rsidRPr="00CB490D" w14:paraId="21AEF54C" w14:textId="77777777" w:rsidTr="007827A1">
        <w:tc>
          <w:tcPr>
            <w:tcW w:w="0" w:type="auto"/>
            <w:gridSpan w:val="2"/>
            <w:vMerge w:val="restart"/>
          </w:tcPr>
          <w:p w14:paraId="0826E8CB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7BD62CD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842F03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450C461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02E94BC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0BE07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Study design and participants</w:t>
            </w:r>
          </w:p>
        </w:tc>
      </w:tr>
      <w:tr w:rsidR="00CB490D" w:rsidRPr="00CB490D" w14:paraId="3B8A920A" w14:textId="77777777" w:rsidTr="007827A1">
        <w:tc>
          <w:tcPr>
            <w:tcW w:w="0" w:type="auto"/>
            <w:gridSpan w:val="2"/>
            <w:vMerge/>
          </w:tcPr>
          <w:p w14:paraId="50053AB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73A9D9EA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19CDA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B49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B490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number of exposed and unexposed</w:t>
            </w:r>
          </w:p>
          <w:p w14:paraId="36F2A1C9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55F0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B490D" w:rsidRPr="00CB490D" w14:paraId="15615BA0" w14:textId="77777777" w:rsidTr="007827A1">
        <w:tc>
          <w:tcPr>
            <w:tcW w:w="0" w:type="auto"/>
            <w:gridSpan w:val="2"/>
          </w:tcPr>
          <w:p w14:paraId="4E1159F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0AB4DB0F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4473C3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9EB3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Outcome/Exposure/</w:t>
            </w:r>
            <w:r w:rsidRPr="00CB490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Potential confounders</w:t>
            </w:r>
          </w:p>
        </w:tc>
      </w:tr>
      <w:tr w:rsidR="00CB490D" w:rsidRPr="00CB490D" w14:paraId="27972E54" w14:textId="77777777" w:rsidTr="007827A1">
        <w:trPr>
          <w:trHeight w:val="294"/>
        </w:trPr>
        <w:tc>
          <w:tcPr>
            <w:tcW w:w="0" w:type="auto"/>
            <w:gridSpan w:val="2"/>
          </w:tcPr>
          <w:p w14:paraId="5304B6E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76E9BB71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5" w:name="bold19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C8E41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36B4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Outcome/Exposure/</w:t>
            </w:r>
            <w:r w:rsidRPr="00CB490D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Potential confounders</w:t>
            </w:r>
          </w:p>
        </w:tc>
      </w:tr>
      <w:tr w:rsidR="00CB490D" w:rsidRPr="00CB490D" w14:paraId="6C0894B0" w14:textId="77777777" w:rsidTr="007827A1">
        <w:tc>
          <w:tcPr>
            <w:tcW w:w="0" w:type="auto"/>
            <w:gridSpan w:val="2"/>
          </w:tcPr>
          <w:p w14:paraId="6DD9147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6" w:name="bold20" w:colFirst="0" w:colLast="0"/>
            <w:bookmarkStart w:id="37" w:name="italic20" w:colFirst="0" w:colLast="0"/>
            <w:r w:rsidRPr="00CB490D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3BF241A4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CCFD8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2712C9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 analyses</w:t>
            </w:r>
          </w:p>
        </w:tc>
      </w:tr>
      <w:tr w:rsidR="00CB490D" w:rsidRPr="00CB490D" w14:paraId="47DE05FB" w14:textId="77777777" w:rsidTr="007827A1">
        <w:tc>
          <w:tcPr>
            <w:tcW w:w="0" w:type="auto"/>
            <w:gridSpan w:val="2"/>
          </w:tcPr>
          <w:p w14:paraId="203D24E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64BD0988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2383EB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889C39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Study design and participants </w:t>
            </w:r>
          </w:p>
        </w:tc>
      </w:tr>
      <w:tr w:rsidR="00CB490D" w:rsidRPr="00CB490D" w14:paraId="64ED3CCE" w14:textId="77777777" w:rsidTr="007827A1">
        <w:tc>
          <w:tcPr>
            <w:tcW w:w="0" w:type="auto"/>
            <w:gridSpan w:val="2"/>
          </w:tcPr>
          <w:p w14:paraId="2B984EC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0D129437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CCC1B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3185F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90D" w:rsidRPr="00CB490D" w14:paraId="76E5C9C2" w14:textId="77777777" w:rsidTr="007827A1">
        <w:tc>
          <w:tcPr>
            <w:tcW w:w="0" w:type="auto"/>
            <w:gridSpan w:val="2"/>
            <w:vMerge w:val="restart"/>
          </w:tcPr>
          <w:p w14:paraId="7C42903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italic24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tistical</w:t>
            </w:r>
            <w:bookmarkStart w:id="45" w:name="italic25"/>
            <w:bookmarkEnd w:id="44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20A35E9B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7124DE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03A3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CB490D" w:rsidRPr="00CB490D" w14:paraId="25C7D65D" w14:textId="77777777" w:rsidTr="007827A1">
        <w:tc>
          <w:tcPr>
            <w:tcW w:w="0" w:type="auto"/>
            <w:gridSpan w:val="2"/>
            <w:vMerge/>
          </w:tcPr>
          <w:p w14:paraId="687A14C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E7B24EE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4478C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D96A1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B490D" w:rsidRPr="00CB490D" w14:paraId="1AD5E1E1" w14:textId="77777777" w:rsidTr="007827A1">
        <w:tc>
          <w:tcPr>
            <w:tcW w:w="0" w:type="auto"/>
            <w:gridSpan w:val="2"/>
            <w:vMerge/>
          </w:tcPr>
          <w:p w14:paraId="7E7777BC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8397237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DF78D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B367B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 analyses</w:t>
            </w:r>
          </w:p>
        </w:tc>
      </w:tr>
      <w:tr w:rsidR="00CB490D" w:rsidRPr="00CB490D" w14:paraId="0919F90F" w14:textId="77777777" w:rsidTr="007827A1">
        <w:tc>
          <w:tcPr>
            <w:tcW w:w="0" w:type="auto"/>
            <w:gridSpan w:val="2"/>
            <w:vMerge/>
          </w:tcPr>
          <w:p w14:paraId="1A473C5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9E3D4DD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69FFA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CB490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hort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If applicable, explain how loss to follow-up was addressed</w:t>
            </w:r>
          </w:p>
          <w:p w14:paraId="21814339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-control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If applicable, explain how matching of cases and controls was addressed</w:t>
            </w:r>
          </w:p>
          <w:p w14:paraId="76FC92E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oss-sectional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DC1A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B490D" w:rsidRPr="00CB490D" w14:paraId="615BA791" w14:textId="77777777" w:rsidTr="007827A1">
        <w:tc>
          <w:tcPr>
            <w:tcW w:w="0" w:type="auto"/>
            <w:gridSpan w:val="2"/>
            <w:vMerge/>
          </w:tcPr>
          <w:p w14:paraId="4474776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4316C600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B6BE5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B0453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 analyses</w:t>
            </w:r>
          </w:p>
        </w:tc>
      </w:tr>
      <w:bookmarkEnd w:id="52"/>
      <w:bookmarkEnd w:id="53"/>
      <w:tr w:rsidR="00CB490D" w:rsidRPr="00CB490D" w14:paraId="00BBA9EF" w14:textId="77777777" w:rsidTr="007827A1">
        <w:tc>
          <w:tcPr>
            <w:tcW w:w="9641" w:type="dxa"/>
            <w:gridSpan w:val="5"/>
          </w:tcPr>
          <w:p w14:paraId="4F8A1E5D" w14:textId="77777777" w:rsidR="00CB490D" w:rsidRPr="00CB490D" w:rsidRDefault="00CB490D" w:rsidP="007827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CB490D">
              <w:rPr>
                <w:sz w:val="20"/>
              </w:rPr>
              <w:t>Results</w:t>
            </w:r>
          </w:p>
        </w:tc>
      </w:tr>
      <w:tr w:rsidR="00CB490D" w:rsidRPr="00CB490D" w14:paraId="48907883" w14:textId="77777777" w:rsidTr="00CB490D">
        <w:tc>
          <w:tcPr>
            <w:tcW w:w="0" w:type="auto"/>
            <w:vMerge w:val="restart"/>
          </w:tcPr>
          <w:p w14:paraId="3A72E8A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55321CF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6" w:name="bold3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4144E5C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FEC7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CB490D" w:rsidRPr="00CB490D" w14:paraId="3173203B" w14:textId="77777777" w:rsidTr="00CB490D">
        <w:tc>
          <w:tcPr>
            <w:tcW w:w="0" w:type="auto"/>
            <w:vMerge/>
          </w:tcPr>
          <w:p w14:paraId="696C122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20156D4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386CFC1A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10394D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CB490D" w:rsidRPr="00CB490D" w14:paraId="580E8D4E" w14:textId="77777777" w:rsidTr="00CB490D">
        <w:tc>
          <w:tcPr>
            <w:tcW w:w="0" w:type="auto"/>
            <w:vMerge/>
          </w:tcPr>
          <w:p w14:paraId="28A8486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AEF8B5C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32C23BBD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1" w:name="OLE_LINK4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A8A0A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CB490D" w:rsidRPr="00CB490D" w14:paraId="79C153C1" w14:textId="77777777" w:rsidTr="00CB490D">
        <w:tc>
          <w:tcPr>
            <w:tcW w:w="0" w:type="auto"/>
            <w:vMerge w:val="restart"/>
          </w:tcPr>
          <w:p w14:paraId="414FC3D9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C1945DB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6" w:name="bold35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6099BD3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FD054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CB490D" w:rsidRPr="00CB490D" w14:paraId="7DAE99DE" w14:textId="77777777" w:rsidTr="00CB490D">
        <w:tc>
          <w:tcPr>
            <w:tcW w:w="0" w:type="auto"/>
            <w:vMerge/>
          </w:tcPr>
          <w:p w14:paraId="08B70BD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14D691A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41C6074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1F9F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</w:rPr>
              <w:t xml:space="preserve">Figure 1 </w:t>
            </w:r>
          </w:p>
        </w:tc>
      </w:tr>
      <w:tr w:rsidR="00CB490D" w:rsidRPr="00CB490D" w14:paraId="0D2CB200" w14:textId="77777777" w:rsidTr="00CB490D">
        <w:tc>
          <w:tcPr>
            <w:tcW w:w="0" w:type="auto"/>
            <w:vMerge/>
          </w:tcPr>
          <w:p w14:paraId="2E51DB8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55E8F1A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67A4848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(c) 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Summarise follow-up time (</w:t>
            </w:r>
            <w:proofErr w:type="spellStart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, average and total amount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C1B3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CB490D" w:rsidRPr="00CB490D" w14:paraId="5C907C3F" w14:textId="77777777" w:rsidTr="00CB490D">
        <w:trPr>
          <w:trHeight w:val="295"/>
        </w:trPr>
        <w:tc>
          <w:tcPr>
            <w:tcW w:w="0" w:type="auto"/>
            <w:vMerge w:val="restart"/>
          </w:tcPr>
          <w:p w14:paraId="06B5532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754334D6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3" w:name="bold39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3"/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2E4EEEC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ohort study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A231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Cs/>
                <w:sz w:val="20"/>
                <w:szCs w:val="20"/>
              </w:rPr>
              <w:t>N/A</w:t>
            </w:r>
          </w:p>
        </w:tc>
      </w:tr>
      <w:bookmarkEnd w:id="71"/>
      <w:bookmarkEnd w:id="72"/>
      <w:tr w:rsidR="00CB490D" w:rsidRPr="00CB490D" w14:paraId="1483EFCC" w14:textId="77777777" w:rsidTr="00CB490D">
        <w:trPr>
          <w:trHeight w:val="294"/>
        </w:trPr>
        <w:tc>
          <w:tcPr>
            <w:tcW w:w="0" w:type="auto"/>
            <w:vMerge/>
          </w:tcPr>
          <w:p w14:paraId="2DFB6FC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1FB040D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35D71E6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ase-control study—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B5E0F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Cs/>
                <w:sz w:val="20"/>
                <w:szCs w:val="20"/>
              </w:rPr>
              <w:t>N/A</w:t>
            </w:r>
          </w:p>
        </w:tc>
      </w:tr>
      <w:tr w:rsidR="00CB490D" w:rsidRPr="00CB490D" w14:paraId="5598E448" w14:textId="77777777" w:rsidTr="00CB490D">
        <w:trPr>
          <w:trHeight w:val="294"/>
        </w:trPr>
        <w:tc>
          <w:tcPr>
            <w:tcW w:w="0" w:type="auto"/>
            <w:vMerge/>
          </w:tcPr>
          <w:p w14:paraId="249321F4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B8A5400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44C54CFB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ross-sectional study—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70FE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iCs/>
                <w:sz w:val="20"/>
                <w:szCs w:val="20"/>
              </w:rPr>
              <w:t>N/A</w:t>
            </w:r>
          </w:p>
        </w:tc>
      </w:tr>
      <w:tr w:rsidR="00CB490D" w:rsidRPr="00CB490D" w14:paraId="47CF3D58" w14:textId="77777777" w:rsidTr="00CB490D">
        <w:tc>
          <w:tcPr>
            <w:tcW w:w="0" w:type="auto"/>
            <w:vMerge w:val="restart"/>
          </w:tcPr>
          <w:p w14:paraId="657A8B2D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italic40" w:colFirst="0" w:colLast="0"/>
            <w:bookmarkStart w:id="75" w:name="bold41" w:colFirst="0" w:colLast="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93A2234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363EEB19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DFF7E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Results – Primary analyses</w:t>
            </w:r>
          </w:p>
        </w:tc>
      </w:tr>
      <w:tr w:rsidR="00CB490D" w:rsidRPr="00CB490D" w14:paraId="2A7237C9" w14:textId="77777777" w:rsidTr="00CB490D">
        <w:tc>
          <w:tcPr>
            <w:tcW w:w="0" w:type="auto"/>
            <w:vMerge/>
          </w:tcPr>
          <w:p w14:paraId="7471382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68317B1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5E30A2B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F0FEA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B490D" w:rsidRPr="00CB490D" w14:paraId="4BFFD851" w14:textId="77777777" w:rsidTr="00CB490D">
        <w:tc>
          <w:tcPr>
            <w:tcW w:w="0" w:type="auto"/>
            <w:vMerge/>
          </w:tcPr>
          <w:p w14:paraId="7AD2E133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71650CD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7E2671E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B490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CBC4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B490D" w:rsidRPr="00CB490D" w14:paraId="2DA3D1B8" w14:textId="77777777" w:rsidTr="00CB490D">
        <w:tc>
          <w:tcPr>
            <w:tcW w:w="0" w:type="auto"/>
          </w:tcPr>
          <w:p w14:paraId="311A842D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614D89A3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76A62381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CB490D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ACFE4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Results – Sensitivity analyses</w:t>
            </w:r>
          </w:p>
        </w:tc>
      </w:tr>
      <w:tr w:rsidR="00CB490D" w:rsidRPr="00CB490D" w14:paraId="2E6B8484" w14:textId="77777777" w:rsidTr="007827A1">
        <w:tc>
          <w:tcPr>
            <w:tcW w:w="9641" w:type="dxa"/>
            <w:gridSpan w:val="5"/>
          </w:tcPr>
          <w:p w14:paraId="00B15737" w14:textId="77777777" w:rsidR="00CB490D" w:rsidRPr="00CB490D" w:rsidRDefault="00CB490D" w:rsidP="007827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CB490D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CB490D" w:rsidRPr="00CB490D" w14:paraId="63ECEB32" w14:textId="77777777" w:rsidTr="00CB490D">
        <w:tc>
          <w:tcPr>
            <w:tcW w:w="0" w:type="auto"/>
          </w:tcPr>
          <w:p w14:paraId="6DC783E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5" w:colFirst="0" w:colLast="0"/>
            <w:bookmarkStart w:id="85" w:name="bold46" w:colFirst="0" w:colLast="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1A1B68D5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289168A8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8AE20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iscussion - Summary of findings</w:t>
            </w:r>
          </w:p>
        </w:tc>
      </w:tr>
      <w:tr w:rsidR="00CB490D" w:rsidRPr="00CB490D" w14:paraId="1D34400C" w14:textId="77777777" w:rsidTr="00CB490D">
        <w:tc>
          <w:tcPr>
            <w:tcW w:w="0" w:type="auto"/>
          </w:tcPr>
          <w:p w14:paraId="1307DAD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2F627538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6F37B16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9D578B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iscussion – Strengths and limitations</w:t>
            </w:r>
          </w:p>
        </w:tc>
      </w:tr>
      <w:tr w:rsidR="00CB490D" w:rsidRPr="00CB490D" w14:paraId="57D1031D" w14:textId="77777777" w:rsidTr="00CB490D">
        <w:tc>
          <w:tcPr>
            <w:tcW w:w="0" w:type="auto"/>
          </w:tcPr>
          <w:p w14:paraId="7889C9F3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591554F4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22690137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605606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iscussion – Implications</w:t>
            </w:r>
          </w:p>
        </w:tc>
      </w:tr>
      <w:tr w:rsidR="00CB490D" w:rsidRPr="00CB490D" w14:paraId="4BF29145" w14:textId="77777777" w:rsidTr="00CB490D">
        <w:tc>
          <w:tcPr>
            <w:tcW w:w="0" w:type="auto"/>
          </w:tcPr>
          <w:p w14:paraId="08714EB3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7DE4D05C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4E1A677C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0E8D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Discussion – Strengths and limitations</w:t>
            </w:r>
          </w:p>
        </w:tc>
      </w:tr>
      <w:tr w:rsidR="00CB490D" w:rsidRPr="00CB490D" w14:paraId="4C227D96" w14:textId="77777777" w:rsidTr="007827A1">
        <w:tc>
          <w:tcPr>
            <w:tcW w:w="9641" w:type="dxa"/>
            <w:gridSpan w:val="5"/>
          </w:tcPr>
          <w:p w14:paraId="33BBF13D" w14:textId="77777777" w:rsidR="00CB490D" w:rsidRPr="00CB490D" w:rsidRDefault="00CB490D" w:rsidP="007827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CB490D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CB490D" w:rsidRPr="00CB490D" w14:paraId="11E9DBC1" w14:textId="77777777" w:rsidTr="00CB490D">
        <w:tc>
          <w:tcPr>
            <w:tcW w:w="0" w:type="auto"/>
          </w:tcPr>
          <w:p w14:paraId="6238C7D2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4" w:name="italic50" w:colFirst="0" w:colLast="0"/>
            <w:bookmarkStart w:id="95" w:name="bold51" w:colFirst="0" w:colLast="0"/>
            <w:r w:rsidRPr="00CB490D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</w:tcPr>
          <w:p w14:paraId="3756A572" w14:textId="77777777" w:rsidR="00CB490D" w:rsidRPr="00CB490D" w:rsidRDefault="00CB490D" w:rsidP="007827A1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15" w:type="dxa"/>
            <w:gridSpan w:val="2"/>
            <w:tcBorders>
              <w:right w:val="single" w:sz="4" w:space="0" w:color="auto"/>
            </w:tcBorders>
          </w:tcPr>
          <w:p w14:paraId="1215DE4F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BFE32A5" w14:textId="77777777" w:rsidR="00CB490D" w:rsidRPr="00CB490D" w:rsidRDefault="00CB490D" w:rsidP="007827A1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B490D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bookmarkEnd w:id="94"/>
      <w:bookmarkEnd w:id="95"/>
    </w:tbl>
    <w:p w14:paraId="53A03FAC" w14:textId="77777777" w:rsidR="00CB490D" w:rsidRPr="0059546A" w:rsidRDefault="00CB490D" w:rsidP="00CB490D">
      <w:pPr>
        <w:pStyle w:val="TableNote"/>
        <w:tabs>
          <w:tab w:val="left" w:pos="5400"/>
        </w:tabs>
        <w:rPr>
          <w:bCs/>
          <w:sz w:val="20"/>
        </w:rPr>
      </w:pPr>
    </w:p>
    <w:p w14:paraId="71DAFEE8" w14:textId="77777777" w:rsidR="004C5788" w:rsidRPr="009B2DFD" w:rsidRDefault="004C5788">
      <w:pPr>
        <w:rPr>
          <w:rFonts w:ascii="Times New Roman" w:hAnsi="Times New Roman" w:cs="Times New Roman"/>
        </w:rPr>
      </w:pPr>
    </w:p>
    <w:sectPr w:rsidR="004C5788" w:rsidRPr="009B2DFD" w:rsidSect="00976EE1">
      <w:footerReference w:type="even" r:id="rId9"/>
      <w:footerReference w:type="default" r:id="rId10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DFCBA" w14:textId="77777777" w:rsidR="007B62AB" w:rsidRDefault="007B62AB" w:rsidP="00B54675">
      <w:pPr>
        <w:spacing w:after="0" w:line="240" w:lineRule="auto"/>
      </w:pPr>
      <w:r>
        <w:separator/>
      </w:r>
    </w:p>
  </w:endnote>
  <w:endnote w:type="continuationSeparator" w:id="0">
    <w:p w14:paraId="4B6F3432" w14:textId="77777777" w:rsidR="007B62AB" w:rsidRDefault="007B62AB" w:rsidP="00B54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504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8F065" w14:textId="7959D19F" w:rsidR="00B54675" w:rsidRDefault="00B546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BFC15" w14:textId="77777777" w:rsidR="00B54675" w:rsidRDefault="00B546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78B0A" w14:textId="77777777" w:rsidR="0051625F" w:rsidRDefault="00C22A85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5DEB81" w14:textId="77777777" w:rsidR="0051625F" w:rsidRDefault="0051625F" w:rsidP="005D0CF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8E91C" w14:textId="77777777" w:rsidR="0051625F" w:rsidRDefault="00C22A85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7939177" w14:textId="77777777" w:rsidR="0051625F" w:rsidRDefault="0051625F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1762C" w14:textId="77777777" w:rsidR="007B62AB" w:rsidRDefault="007B62AB" w:rsidP="00B54675">
      <w:pPr>
        <w:spacing w:after="0" w:line="240" w:lineRule="auto"/>
      </w:pPr>
      <w:r>
        <w:separator/>
      </w:r>
    </w:p>
  </w:footnote>
  <w:footnote w:type="continuationSeparator" w:id="0">
    <w:p w14:paraId="209F541F" w14:textId="77777777" w:rsidR="007B62AB" w:rsidRDefault="007B62AB" w:rsidP="00B546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C2"/>
    <w:rsid w:val="00003B6D"/>
    <w:rsid w:val="00013B13"/>
    <w:rsid w:val="000149EA"/>
    <w:rsid w:val="00037467"/>
    <w:rsid w:val="00047F9D"/>
    <w:rsid w:val="00057CC4"/>
    <w:rsid w:val="000752D9"/>
    <w:rsid w:val="00082E25"/>
    <w:rsid w:val="000B6EF1"/>
    <w:rsid w:val="000D2970"/>
    <w:rsid w:val="000F17D4"/>
    <w:rsid w:val="00102307"/>
    <w:rsid w:val="00133256"/>
    <w:rsid w:val="00146FD0"/>
    <w:rsid w:val="001475D0"/>
    <w:rsid w:val="001A26AB"/>
    <w:rsid w:val="001A7834"/>
    <w:rsid w:val="001B6975"/>
    <w:rsid w:val="001B7FAA"/>
    <w:rsid w:val="001C3C82"/>
    <w:rsid w:val="001C58DB"/>
    <w:rsid w:val="001C68CB"/>
    <w:rsid w:val="001D18AA"/>
    <w:rsid w:val="002026C4"/>
    <w:rsid w:val="0021559E"/>
    <w:rsid w:val="00221BA6"/>
    <w:rsid w:val="00233E0B"/>
    <w:rsid w:val="00246B23"/>
    <w:rsid w:val="00266009"/>
    <w:rsid w:val="00267E22"/>
    <w:rsid w:val="00270461"/>
    <w:rsid w:val="00282812"/>
    <w:rsid w:val="00290104"/>
    <w:rsid w:val="00295C75"/>
    <w:rsid w:val="002F0A00"/>
    <w:rsid w:val="00305B40"/>
    <w:rsid w:val="00310FBB"/>
    <w:rsid w:val="003125FD"/>
    <w:rsid w:val="00313B0E"/>
    <w:rsid w:val="0034795E"/>
    <w:rsid w:val="00353A52"/>
    <w:rsid w:val="00360399"/>
    <w:rsid w:val="00361F11"/>
    <w:rsid w:val="0036503C"/>
    <w:rsid w:val="00374F01"/>
    <w:rsid w:val="003832A8"/>
    <w:rsid w:val="00386517"/>
    <w:rsid w:val="00392CDB"/>
    <w:rsid w:val="003A463F"/>
    <w:rsid w:val="003A5879"/>
    <w:rsid w:val="003E2493"/>
    <w:rsid w:val="00410557"/>
    <w:rsid w:val="004540EB"/>
    <w:rsid w:val="00465AD0"/>
    <w:rsid w:val="00476966"/>
    <w:rsid w:val="00477F37"/>
    <w:rsid w:val="00481C91"/>
    <w:rsid w:val="004B117F"/>
    <w:rsid w:val="004B3C91"/>
    <w:rsid w:val="004B4219"/>
    <w:rsid w:val="004C0932"/>
    <w:rsid w:val="004C4492"/>
    <w:rsid w:val="004C5788"/>
    <w:rsid w:val="004D5407"/>
    <w:rsid w:val="004F45B7"/>
    <w:rsid w:val="004F5C7C"/>
    <w:rsid w:val="00507835"/>
    <w:rsid w:val="005133CA"/>
    <w:rsid w:val="00514B11"/>
    <w:rsid w:val="0051625F"/>
    <w:rsid w:val="00524464"/>
    <w:rsid w:val="005254F2"/>
    <w:rsid w:val="00543241"/>
    <w:rsid w:val="00543FBC"/>
    <w:rsid w:val="0056214C"/>
    <w:rsid w:val="00566FC5"/>
    <w:rsid w:val="005810DF"/>
    <w:rsid w:val="00584CD0"/>
    <w:rsid w:val="00591A28"/>
    <w:rsid w:val="005A150D"/>
    <w:rsid w:val="005A66B7"/>
    <w:rsid w:val="005B3EDB"/>
    <w:rsid w:val="005D1878"/>
    <w:rsid w:val="005D4731"/>
    <w:rsid w:val="005E2B47"/>
    <w:rsid w:val="00656280"/>
    <w:rsid w:val="00656777"/>
    <w:rsid w:val="0068229D"/>
    <w:rsid w:val="00690225"/>
    <w:rsid w:val="006A7887"/>
    <w:rsid w:val="006C5414"/>
    <w:rsid w:val="006D7884"/>
    <w:rsid w:val="006F16D6"/>
    <w:rsid w:val="00702A7C"/>
    <w:rsid w:val="00704541"/>
    <w:rsid w:val="00734953"/>
    <w:rsid w:val="007514D7"/>
    <w:rsid w:val="00751998"/>
    <w:rsid w:val="00762615"/>
    <w:rsid w:val="007660EC"/>
    <w:rsid w:val="00774842"/>
    <w:rsid w:val="00785A77"/>
    <w:rsid w:val="007864FA"/>
    <w:rsid w:val="007A44CA"/>
    <w:rsid w:val="007B62AB"/>
    <w:rsid w:val="007D42F0"/>
    <w:rsid w:val="007F1C42"/>
    <w:rsid w:val="007F6D42"/>
    <w:rsid w:val="008438B5"/>
    <w:rsid w:val="0085225D"/>
    <w:rsid w:val="00853356"/>
    <w:rsid w:val="00865D3E"/>
    <w:rsid w:val="00872867"/>
    <w:rsid w:val="00885091"/>
    <w:rsid w:val="00896261"/>
    <w:rsid w:val="008B11F4"/>
    <w:rsid w:val="008D1AD0"/>
    <w:rsid w:val="008D7660"/>
    <w:rsid w:val="00902636"/>
    <w:rsid w:val="00907370"/>
    <w:rsid w:val="00910B77"/>
    <w:rsid w:val="00921716"/>
    <w:rsid w:val="009259BF"/>
    <w:rsid w:val="0094593F"/>
    <w:rsid w:val="00953191"/>
    <w:rsid w:val="0095591B"/>
    <w:rsid w:val="0096356D"/>
    <w:rsid w:val="00996820"/>
    <w:rsid w:val="009B2DFD"/>
    <w:rsid w:val="009B74E7"/>
    <w:rsid w:val="00A01CEF"/>
    <w:rsid w:val="00A029E1"/>
    <w:rsid w:val="00A201C2"/>
    <w:rsid w:val="00A3180A"/>
    <w:rsid w:val="00A31C84"/>
    <w:rsid w:val="00A64A6A"/>
    <w:rsid w:val="00A7156D"/>
    <w:rsid w:val="00A72737"/>
    <w:rsid w:val="00A90181"/>
    <w:rsid w:val="00AA2A74"/>
    <w:rsid w:val="00AB4A82"/>
    <w:rsid w:val="00AE16C9"/>
    <w:rsid w:val="00AE4515"/>
    <w:rsid w:val="00AF5332"/>
    <w:rsid w:val="00AF7B85"/>
    <w:rsid w:val="00B136D9"/>
    <w:rsid w:val="00B1648C"/>
    <w:rsid w:val="00B354D2"/>
    <w:rsid w:val="00B43F2B"/>
    <w:rsid w:val="00B468B4"/>
    <w:rsid w:val="00B47A99"/>
    <w:rsid w:val="00B54675"/>
    <w:rsid w:val="00B61128"/>
    <w:rsid w:val="00B617E2"/>
    <w:rsid w:val="00B64675"/>
    <w:rsid w:val="00B65719"/>
    <w:rsid w:val="00B771BC"/>
    <w:rsid w:val="00B80CB8"/>
    <w:rsid w:val="00B92276"/>
    <w:rsid w:val="00BA2B27"/>
    <w:rsid w:val="00BC2FD4"/>
    <w:rsid w:val="00BD0E58"/>
    <w:rsid w:val="00BE3397"/>
    <w:rsid w:val="00BF756A"/>
    <w:rsid w:val="00C224C2"/>
    <w:rsid w:val="00C22A85"/>
    <w:rsid w:val="00C23195"/>
    <w:rsid w:val="00C400BF"/>
    <w:rsid w:val="00C4131A"/>
    <w:rsid w:val="00C41321"/>
    <w:rsid w:val="00C728AD"/>
    <w:rsid w:val="00C746DF"/>
    <w:rsid w:val="00C76F28"/>
    <w:rsid w:val="00C86D55"/>
    <w:rsid w:val="00C87D7F"/>
    <w:rsid w:val="00CA2B72"/>
    <w:rsid w:val="00CB490D"/>
    <w:rsid w:val="00CC0D45"/>
    <w:rsid w:val="00CD10A2"/>
    <w:rsid w:val="00CE5754"/>
    <w:rsid w:val="00D02B6C"/>
    <w:rsid w:val="00D04C60"/>
    <w:rsid w:val="00D342C8"/>
    <w:rsid w:val="00D46354"/>
    <w:rsid w:val="00D54887"/>
    <w:rsid w:val="00D575D8"/>
    <w:rsid w:val="00D62836"/>
    <w:rsid w:val="00D67C0B"/>
    <w:rsid w:val="00D7039E"/>
    <w:rsid w:val="00D7195C"/>
    <w:rsid w:val="00D7625A"/>
    <w:rsid w:val="00D97ABA"/>
    <w:rsid w:val="00DA327A"/>
    <w:rsid w:val="00DC1E77"/>
    <w:rsid w:val="00DC2F64"/>
    <w:rsid w:val="00DD31C0"/>
    <w:rsid w:val="00DD3D87"/>
    <w:rsid w:val="00DE4CCB"/>
    <w:rsid w:val="00E00002"/>
    <w:rsid w:val="00E100D9"/>
    <w:rsid w:val="00E2100C"/>
    <w:rsid w:val="00E363E9"/>
    <w:rsid w:val="00E3750D"/>
    <w:rsid w:val="00E44EA6"/>
    <w:rsid w:val="00E650F2"/>
    <w:rsid w:val="00E80EC2"/>
    <w:rsid w:val="00EB0A36"/>
    <w:rsid w:val="00EC7863"/>
    <w:rsid w:val="00ED6E84"/>
    <w:rsid w:val="00F057B1"/>
    <w:rsid w:val="00F0743B"/>
    <w:rsid w:val="00F11171"/>
    <w:rsid w:val="00F12183"/>
    <w:rsid w:val="00F22A8D"/>
    <w:rsid w:val="00F322AB"/>
    <w:rsid w:val="00F36391"/>
    <w:rsid w:val="00F400FB"/>
    <w:rsid w:val="00F405E4"/>
    <w:rsid w:val="00F442F3"/>
    <w:rsid w:val="00F46046"/>
    <w:rsid w:val="00F6293D"/>
    <w:rsid w:val="00F63829"/>
    <w:rsid w:val="00F63E3C"/>
    <w:rsid w:val="00F7306C"/>
    <w:rsid w:val="00F75370"/>
    <w:rsid w:val="00F8121B"/>
    <w:rsid w:val="00FE039D"/>
    <w:rsid w:val="00FE7B5D"/>
    <w:rsid w:val="10FC8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359D"/>
  <w15:chartTrackingRefBased/>
  <w15:docId w15:val="{DF69AE8E-0DB2-4355-B29E-4BDF18FB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2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2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5B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5B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C2F6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54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675"/>
  </w:style>
  <w:style w:type="paragraph" w:styleId="Footer">
    <w:name w:val="footer"/>
    <w:basedOn w:val="Normal"/>
    <w:link w:val="FooterChar"/>
    <w:unhideWhenUsed/>
    <w:rsid w:val="00B546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675"/>
  </w:style>
  <w:style w:type="character" w:styleId="PageNumber">
    <w:name w:val="page number"/>
    <w:basedOn w:val="DefaultParagraphFont"/>
    <w:rsid w:val="00CB490D"/>
  </w:style>
  <w:style w:type="paragraph" w:customStyle="1" w:styleId="TableNote">
    <w:name w:val="TableNote"/>
    <w:basedOn w:val="Normal"/>
    <w:rsid w:val="00CB490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Title">
    <w:name w:val="TableTitle"/>
    <w:basedOn w:val="Normal"/>
    <w:rsid w:val="00CB490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Header">
    <w:name w:val="TableHeader"/>
    <w:basedOn w:val="Normal"/>
    <w:rsid w:val="00CB490D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TableSubHead">
    <w:name w:val="TableSubHead"/>
    <w:basedOn w:val="TableHeader"/>
    <w:rsid w:val="00CB4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97EB4-9014-4E77-948A-C0CE99E4F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3</Pages>
  <Words>3154</Words>
  <Characters>17981</Characters>
  <Application>Microsoft Office Word</Application>
  <DocSecurity>0</DocSecurity>
  <Lines>149</Lines>
  <Paragraphs>42</Paragraphs>
  <ScaleCrop>false</ScaleCrop>
  <Company/>
  <LinksUpToDate>false</LinksUpToDate>
  <CharactersWithSpaces>2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teare</dc:creator>
  <cp:keywords/>
  <dc:description/>
  <cp:lastModifiedBy>Steare, Thomas</cp:lastModifiedBy>
  <cp:revision>23</cp:revision>
  <dcterms:created xsi:type="dcterms:W3CDTF">2023-08-18T14:42:00Z</dcterms:created>
  <dcterms:modified xsi:type="dcterms:W3CDTF">2023-11-02T08:29:00Z</dcterms:modified>
</cp:coreProperties>
</file>